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drawings/drawing1.xml" ContentType="application/vnd.openxmlformats-officedocument.drawingml.chartshapes+xml"/>
  <Override PartName="/word/charts/chart7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body>
    <w:p w14:paraId="72A989A6" w14:textId="77777777" w:rsidR="00A132DC" w:rsidRDefault="005C1CED">
      <w:bookmarkStart w:id="0" w:name="_GoBack"/>
      <w:bookmarkEnd w:id="0"/>
      <w:r>
        <w:t>Supplementary Information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1"/>
        <w:gridCol w:w="3955"/>
        <w:gridCol w:w="2940"/>
      </w:tblGrid>
      <w:tr w:rsidR="005C1CED" w:rsidRPr="00412F89" w14:paraId="6C6C817D" w14:textId="77777777" w:rsidTr="00C85951">
        <w:tc>
          <w:tcPr>
            <w:tcW w:w="2121" w:type="dxa"/>
          </w:tcPr>
          <w:p w14:paraId="6D128822" w14:textId="77777777" w:rsidR="005C1CED" w:rsidRPr="00412F89" w:rsidRDefault="005C1CED" w:rsidP="00C85951">
            <w:pPr>
              <w:spacing w:line="240" w:lineRule="auto"/>
              <w:jc w:val="center"/>
              <w:rPr>
                <w:b/>
              </w:rPr>
            </w:pPr>
            <w:r w:rsidRPr="00412F89">
              <w:rPr>
                <w:b/>
              </w:rPr>
              <w:t>Primer Name</w:t>
            </w:r>
          </w:p>
        </w:tc>
        <w:tc>
          <w:tcPr>
            <w:tcW w:w="3955" w:type="dxa"/>
          </w:tcPr>
          <w:p w14:paraId="7AFD70AA" w14:textId="77777777" w:rsidR="005C1CED" w:rsidRPr="00412F89" w:rsidRDefault="005C1CED" w:rsidP="00C85951">
            <w:pPr>
              <w:spacing w:line="240" w:lineRule="auto"/>
              <w:jc w:val="center"/>
              <w:rPr>
                <w:b/>
              </w:rPr>
            </w:pPr>
            <w:r w:rsidRPr="00412F89">
              <w:rPr>
                <w:b/>
              </w:rPr>
              <w:t>Sequence (5`-3`)</w:t>
            </w:r>
          </w:p>
        </w:tc>
        <w:tc>
          <w:tcPr>
            <w:tcW w:w="2940" w:type="dxa"/>
          </w:tcPr>
          <w:p w14:paraId="67D834BF" w14:textId="77777777" w:rsidR="005C1CED" w:rsidRPr="00412F89" w:rsidRDefault="005C1CED" w:rsidP="00C85951">
            <w:pPr>
              <w:spacing w:line="240" w:lineRule="auto"/>
              <w:jc w:val="center"/>
              <w:rPr>
                <w:b/>
              </w:rPr>
            </w:pPr>
            <w:r w:rsidRPr="00412F89">
              <w:rPr>
                <w:b/>
              </w:rPr>
              <w:t>Purpose</w:t>
            </w:r>
          </w:p>
        </w:tc>
      </w:tr>
      <w:tr w:rsidR="005C1CED" w:rsidRPr="00665760" w14:paraId="5732C36C" w14:textId="77777777" w:rsidTr="00C85951">
        <w:tc>
          <w:tcPr>
            <w:tcW w:w="2121" w:type="dxa"/>
          </w:tcPr>
          <w:p w14:paraId="19B08D27" w14:textId="77777777" w:rsidR="005C1CED" w:rsidRPr="00665760" w:rsidRDefault="005C1CED" w:rsidP="00C85951">
            <w:pPr>
              <w:spacing w:line="240" w:lineRule="auto"/>
            </w:pPr>
            <w:r w:rsidRPr="00665760">
              <w:t>BioBrick Prefix</w:t>
            </w:r>
          </w:p>
        </w:tc>
        <w:tc>
          <w:tcPr>
            <w:tcW w:w="3955" w:type="dxa"/>
          </w:tcPr>
          <w:p w14:paraId="2523C4A5" w14:textId="77777777" w:rsidR="005C1CED" w:rsidRPr="00665760" w:rsidRDefault="005C1CED" w:rsidP="00C85951">
            <w:pPr>
              <w:spacing w:line="240" w:lineRule="auto"/>
            </w:pPr>
            <w:r>
              <w:t>tct</w:t>
            </w:r>
            <w:r w:rsidRPr="00C833A8">
              <w:rPr>
                <w:u w:val="single"/>
              </w:rPr>
              <w:t>gaatt</w:t>
            </w:r>
            <w:r>
              <w:t>ccct</w:t>
            </w:r>
            <w:r w:rsidRPr="00C833A8">
              <w:rPr>
                <w:u w:val="single"/>
              </w:rPr>
              <w:t>tctaga</w:t>
            </w:r>
            <w:r>
              <w:t>tg</w:t>
            </w:r>
            <w:r w:rsidRPr="00665760">
              <w:t>...</w:t>
            </w:r>
          </w:p>
        </w:tc>
        <w:tc>
          <w:tcPr>
            <w:tcW w:w="2940" w:type="dxa"/>
          </w:tcPr>
          <w:p w14:paraId="683BBF9C" w14:textId="77777777" w:rsidR="005C1CED" w:rsidRPr="00665760" w:rsidRDefault="005C1CED" w:rsidP="00C85951">
            <w:pPr>
              <w:spacing w:line="240" w:lineRule="auto"/>
            </w:pPr>
            <w:r w:rsidRPr="00665760">
              <w:t xml:space="preserve">To lie upstream of coding sequence and include </w:t>
            </w:r>
            <w:r w:rsidRPr="000C73E7">
              <w:rPr>
                <w:i/>
              </w:rPr>
              <w:t>Eco</w:t>
            </w:r>
            <w:r w:rsidRPr="00665760">
              <w:t xml:space="preserve">RI and </w:t>
            </w:r>
            <w:r w:rsidRPr="000C73E7">
              <w:rPr>
                <w:i/>
              </w:rPr>
              <w:t>Xba</w:t>
            </w:r>
            <w:r w:rsidRPr="00665760">
              <w:t>I restriction sites</w:t>
            </w:r>
            <w:r>
              <w:t>, to replace native start codon with ATG</w:t>
            </w:r>
          </w:p>
        </w:tc>
      </w:tr>
      <w:tr w:rsidR="005C1CED" w:rsidRPr="00665760" w14:paraId="01D04C5D" w14:textId="77777777" w:rsidTr="00C85951">
        <w:tc>
          <w:tcPr>
            <w:tcW w:w="2121" w:type="dxa"/>
          </w:tcPr>
          <w:p w14:paraId="517FFAD2" w14:textId="77777777" w:rsidR="005C1CED" w:rsidRPr="00665760" w:rsidRDefault="005C1CED" w:rsidP="00C85951">
            <w:pPr>
              <w:spacing w:line="240" w:lineRule="auto"/>
            </w:pPr>
            <w:r w:rsidRPr="00665760">
              <w:t>BioBrick Suffix</w:t>
            </w:r>
          </w:p>
        </w:tc>
        <w:tc>
          <w:tcPr>
            <w:tcW w:w="3955" w:type="dxa"/>
          </w:tcPr>
          <w:p w14:paraId="35C63C68" w14:textId="77777777" w:rsidR="005C1CED" w:rsidRPr="00665760" w:rsidRDefault="005C1CED" w:rsidP="00C85951">
            <w:pPr>
              <w:spacing w:line="240" w:lineRule="auto"/>
            </w:pPr>
            <w:r>
              <w:t>tct</w:t>
            </w:r>
            <w:r w:rsidRPr="00C833A8">
              <w:rPr>
                <w:u w:val="single"/>
              </w:rPr>
              <w:t>ctgcag</w:t>
            </w:r>
            <w:r>
              <w:t>ct</w:t>
            </w:r>
            <w:r w:rsidRPr="00C833A8">
              <w:rPr>
                <w:u w:val="single"/>
              </w:rPr>
              <w:t>actagt</w:t>
            </w:r>
            <w:r>
              <w:t>atta</w:t>
            </w:r>
            <w:r w:rsidRPr="00665760">
              <w:t>,,,</w:t>
            </w:r>
          </w:p>
        </w:tc>
        <w:tc>
          <w:tcPr>
            <w:tcW w:w="2940" w:type="dxa"/>
          </w:tcPr>
          <w:p w14:paraId="11082DC3" w14:textId="77777777" w:rsidR="005C1CED" w:rsidRPr="00665760" w:rsidRDefault="005C1CED" w:rsidP="00C85951">
            <w:pPr>
              <w:spacing w:line="240" w:lineRule="auto"/>
            </w:pPr>
            <w:r w:rsidRPr="00665760">
              <w:t xml:space="preserve">To lie downstream of coding sequence and include </w:t>
            </w:r>
            <w:r w:rsidRPr="000C73E7">
              <w:rPr>
                <w:i/>
              </w:rPr>
              <w:t>S</w:t>
            </w:r>
            <w:r w:rsidR="000C73E7" w:rsidRPr="000C73E7">
              <w:rPr>
                <w:i/>
              </w:rPr>
              <w:t>p</w:t>
            </w:r>
            <w:r w:rsidRPr="000C73E7">
              <w:rPr>
                <w:i/>
              </w:rPr>
              <w:t>e</w:t>
            </w:r>
            <w:r w:rsidRPr="00665760">
              <w:t xml:space="preserve">I and </w:t>
            </w:r>
            <w:r w:rsidRPr="000C73E7">
              <w:rPr>
                <w:i/>
              </w:rPr>
              <w:t>Pst</w:t>
            </w:r>
            <w:r w:rsidRPr="00665760">
              <w:t>I restriction sites</w:t>
            </w:r>
            <w:r>
              <w:t>, to replace stop codon with TAA</w:t>
            </w:r>
          </w:p>
        </w:tc>
      </w:tr>
      <w:tr w:rsidR="005C1CED" w:rsidRPr="00F23972" w14:paraId="442BACC4" w14:textId="77777777" w:rsidTr="00C85951">
        <w:tc>
          <w:tcPr>
            <w:tcW w:w="2121" w:type="dxa"/>
          </w:tcPr>
          <w:p w14:paraId="2F0E39F1" w14:textId="77777777" w:rsidR="005C1CED" w:rsidRPr="00665760" w:rsidRDefault="005C1CED" w:rsidP="00C85951">
            <w:pPr>
              <w:spacing w:line="240" w:lineRule="auto"/>
            </w:pPr>
            <w:r w:rsidRPr="00665760">
              <w:t>AfsAf1</w:t>
            </w:r>
          </w:p>
        </w:tc>
        <w:tc>
          <w:tcPr>
            <w:tcW w:w="3955" w:type="dxa"/>
          </w:tcPr>
          <w:p w14:paraId="4FD1A832" w14:textId="77777777" w:rsidR="005C1CED" w:rsidRPr="00665760" w:rsidRDefault="005C1CED" w:rsidP="00C85951">
            <w:pPr>
              <w:spacing w:line="240" w:lineRule="auto"/>
            </w:pPr>
            <w:r w:rsidRPr="00665760">
              <w:t>...</w:t>
            </w:r>
            <w:r w:rsidRPr="00F66A31">
              <w:t>cctcagcgcgccaccg</w:t>
            </w:r>
            <w:r>
              <w:t>tcc</w:t>
            </w:r>
          </w:p>
        </w:tc>
        <w:tc>
          <w:tcPr>
            <w:tcW w:w="2940" w:type="dxa"/>
            <w:vMerge w:val="restart"/>
          </w:tcPr>
          <w:p w14:paraId="392E683F" w14:textId="77777777" w:rsidR="005C1CED" w:rsidRDefault="005C1CED" w:rsidP="00C85951">
            <w:pPr>
              <w:spacing w:line="240" w:lineRule="auto"/>
            </w:pPr>
          </w:p>
          <w:p w14:paraId="446209CF" w14:textId="77777777" w:rsidR="005C1CED" w:rsidRDefault="005C1CED" w:rsidP="00C85951">
            <w:pPr>
              <w:spacing w:line="240" w:lineRule="auto"/>
            </w:pPr>
          </w:p>
          <w:p w14:paraId="001F2AA3" w14:textId="77777777" w:rsidR="005C1CED" w:rsidRDefault="005C1CED" w:rsidP="00C85951">
            <w:pPr>
              <w:spacing w:line="240" w:lineRule="auto"/>
            </w:pPr>
          </w:p>
          <w:p w14:paraId="46B359ED" w14:textId="77777777" w:rsidR="005C1CED" w:rsidRDefault="005C1CED" w:rsidP="00C85951">
            <w:pPr>
              <w:spacing w:line="240" w:lineRule="auto"/>
            </w:pPr>
          </w:p>
          <w:p w14:paraId="698DA11A" w14:textId="77777777" w:rsidR="005C1CED" w:rsidRDefault="005C1CED" w:rsidP="00C85951">
            <w:pPr>
              <w:spacing w:line="240" w:lineRule="auto"/>
            </w:pPr>
          </w:p>
          <w:p w14:paraId="796A6006" w14:textId="77777777" w:rsidR="005C1CED" w:rsidRDefault="005C1CED" w:rsidP="00C85951">
            <w:pPr>
              <w:spacing w:line="240" w:lineRule="auto"/>
            </w:pPr>
          </w:p>
          <w:p w14:paraId="00F2B082" w14:textId="77777777" w:rsidR="005C1CED" w:rsidRDefault="005C1CED" w:rsidP="00C85951">
            <w:pPr>
              <w:spacing w:line="240" w:lineRule="auto"/>
            </w:pPr>
          </w:p>
          <w:p w14:paraId="796A151C" w14:textId="77777777" w:rsidR="005C1CED" w:rsidRDefault="005C1CED" w:rsidP="00C85951">
            <w:pPr>
              <w:spacing w:line="240" w:lineRule="auto"/>
            </w:pPr>
          </w:p>
          <w:p w14:paraId="75B8C19D" w14:textId="77777777" w:rsidR="005C1CED" w:rsidRDefault="005C1CED" w:rsidP="00C85951">
            <w:pPr>
              <w:spacing w:line="240" w:lineRule="auto"/>
            </w:pPr>
          </w:p>
          <w:p w14:paraId="4BE8A5BC" w14:textId="77777777" w:rsidR="005C1CED" w:rsidRDefault="005C1CED" w:rsidP="00C85951">
            <w:pPr>
              <w:spacing w:line="240" w:lineRule="auto"/>
            </w:pPr>
          </w:p>
          <w:p w14:paraId="372B0752" w14:textId="77777777" w:rsidR="005C1CED" w:rsidRDefault="005C1CED" w:rsidP="00C85951">
            <w:pPr>
              <w:spacing w:line="240" w:lineRule="auto"/>
            </w:pPr>
          </w:p>
          <w:p w14:paraId="08C4AF75" w14:textId="77777777" w:rsidR="005C1CED" w:rsidRDefault="005C1CED" w:rsidP="00C85951">
            <w:pPr>
              <w:spacing w:line="240" w:lineRule="auto"/>
            </w:pPr>
          </w:p>
          <w:p w14:paraId="7C8BC6BC" w14:textId="77777777" w:rsidR="005C1CED" w:rsidRDefault="005C1CED" w:rsidP="00C85951">
            <w:pPr>
              <w:spacing w:line="240" w:lineRule="auto"/>
            </w:pPr>
            <w:r>
              <w:t>For cloning the named gene</w:t>
            </w:r>
            <w:r w:rsidR="006A27BA">
              <w:t>'</w:t>
            </w:r>
            <w:r>
              <w:t>s coding sequence minus start and stop codons</w:t>
            </w:r>
          </w:p>
          <w:p w14:paraId="19541315" w14:textId="77777777" w:rsidR="005C1CED" w:rsidRDefault="005C1CED" w:rsidP="00C85951">
            <w:pPr>
              <w:spacing w:line="240" w:lineRule="auto"/>
            </w:pPr>
          </w:p>
          <w:p w14:paraId="496CDEFA" w14:textId="77777777" w:rsidR="005C1CED" w:rsidRDefault="005C1CED" w:rsidP="00C85951">
            <w:pPr>
              <w:spacing w:line="240" w:lineRule="auto"/>
            </w:pPr>
          </w:p>
          <w:p w14:paraId="70B2E832" w14:textId="77777777" w:rsidR="005C1CED" w:rsidRDefault="005C1CED" w:rsidP="00C85951">
            <w:pPr>
              <w:spacing w:line="240" w:lineRule="auto"/>
            </w:pPr>
          </w:p>
          <w:p w14:paraId="1A82BC07" w14:textId="77777777" w:rsidR="005C1CED" w:rsidRDefault="005C1CED" w:rsidP="00C85951">
            <w:pPr>
              <w:spacing w:line="240" w:lineRule="auto"/>
            </w:pPr>
          </w:p>
          <w:p w14:paraId="247427BF" w14:textId="77777777" w:rsidR="005C1CED" w:rsidRDefault="005C1CED" w:rsidP="00C85951">
            <w:pPr>
              <w:spacing w:line="240" w:lineRule="auto"/>
            </w:pPr>
          </w:p>
          <w:p w14:paraId="17257DA4" w14:textId="77777777" w:rsidR="005C1CED" w:rsidRDefault="005C1CED" w:rsidP="00C85951">
            <w:pPr>
              <w:spacing w:line="240" w:lineRule="auto"/>
            </w:pPr>
          </w:p>
          <w:p w14:paraId="1451B959" w14:textId="77777777" w:rsidR="005C1CED" w:rsidRDefault="005C1CED" w:rsidP="00C85951">
            <w:pPr>
              <w:spacing w:line="240" w:lineRule="auto"/>
            </w:pPr>
          </w:p>
          <w:p w14:paraId="1E404AB9" w14:textId="77777777" w:rsidR="005C1CED" w:rsidRDefault="005C1CED" w:rsidP="00C85951">
            <w:pPr>
              <w:spacing w:line="240" w:lineRule="auto"/>
            </w:pPr>
          </w:p>
          <w:p w14:paraId="237F684F" w14:textId="77777777" w:rsidR="005C1CED" w:rsidRDefault="005C1CED" w:rsidP="00C85951">
            <w:pPr>
              <w:spacing w:line="240" w:lineRule="auto"/>
            </w:pPr>
          </w:p>
          <w:p w14:paraId="69D17504" w14:textId="77777777" w:rsidR="005C1CED" w:rsidRDefault="005C1CED" w:rsidP="00C85951">
            <w:pPr>
              <w:spacing w:line="240" w:lineRule="auto"/>
            </w:pPr>
          </w:p>
          <w:p w14:paraId="2382FDE3" w14:textId="77777777" w:rsidR="005C1CED" w:rsidRDefault="005C1CED" w:rsidP="00C85951">
            <w:pPr>
              <w:spacing w:line="240" w:lineRule="auto"/>
            </w:pPr>
          </w:p>
          <w:p w14:paraId="7352A25D" w14:textId="77777777" w:rsidR="005C1CED" w:rsidRPr="00F23972" w:rsidRDefault="005C1CED" w:rsidP="00C85951">
            <w:pPr>
              <w:spacing w:line="240" w:lineRule="auto"/>
            </w:pPr>
          </w:p>
        </w:tc>
      </w:tr>
      <w:tr w:rsidR="005C1CED" w:rsidRPr="00665760" w14:paraId="46BD378B" w14:textId="77777777" w:rsidTr="00C85951">
        <w:tc>
          <w:tcPr>
            <w:tcW w:w="2121" w:type="dxa"/>
          </w:tcPr>
          <w:p w14:paraId="5A8FB318" w14:textId="77777777" w:rsidR="005C1CED" w:rsidRPr="00665760" w:rsidRDefault="005C1CED" w:rsidP="00C85951">
            <w:pPr>
              <w:spacing w:line="240" w:lineRule="auto"/>
            </w:pPr>
            <w:r w:rsidRPr="00665760">
              <w:t>AfsAr1</w:t>
            </w:r>
          </w:p>
        </w:tc>
        <w:tc>
          <w:tcPr>
            <w:tcW w:w="3955" w:type="dxa"/>
          </w:tcPr>
          <w:p w14:paraId="55D67C08" w14:textId="77777777" w:rsidR="005C1CED" w:rsidRPr="00665760" w:rsidRDefault="005C1CED" w:rsidP="00C85951">
            <w:pPr>
              <w:spacing w:line="240" w:lineRule="auto"/>
            </w:pPr>
            <w:r w:rsidRPr="00665760">
              <w:t>,,,</w:t>
            </w:r>
            <w:r>
              <w:t>gcgggtcagggtcgccgggaggg</w:t>
            </w:r>
          </w:p>
        </w:tc>
        <w:tc>
          <w:tcPr>
            <w:tcW w:w="2940" w:type="dxa"/>
            <w:vMerge/>
          </w:tcPr>
          <w:p w14:paraId="2061105B" w14:textId="77777777" w:rsidR="005C1CED" w:rsidRPr="00665760" w:rsidRDefault="005C1CED" w:rsidP="00C85951">
            <w:pPr>
              <w:spacing w:line="240" w:lineRule="auto"/>
            </w:pPr>
          </w:p>
        </w:tc>
      </w:tr>
      <w:tr w:rsidR="005C1CED" w:rsidRPr="00665760" w14:paraId="4980DC4F" w14:textId="77777777" w:rsidTr="00C85951">
        <w:tc>
          <w:tcPr>
            <w:tcW w:w="2121" w:type="dxa"/>
          </w:tcPr>
          <w:p w14:paraId="6408AA15" w14:textId="77777777" w:rsidR="005C1CED" w:rsidRPr="00665760" w:rsidRDefault="005C1CED" w:rsidP="00C85951">
            <w:pPr>
              <w:spacing w:line="240" w:lineRule="auto"/>
            </w:pPr>
            <w:r>
              <w:t>AfsBf1</w:t>
            </w:r>
          </w:p>
        </w:tc>
        <w:tc>
          <w:tcPr>
            <w:tcW w:w="3955" w:type="dxa"/>
          </w:tcPr>
          <w:p w14:paraId="3B71D89F" w14:textId="77777777" w:rsidR="005C1CED" w:rsidRPr="00665760" w:rsidRDefault="005C1CED" w:rsidP="00C85951">
            <w:pPr>
              <w:spacing w:line="240" w:lineRule="auto"/>
            </w:pPr>
            <w:r w:rsidRPr="00665760">
              <w:t>...</w:t>
            </w:r>
            <w:r>
              <w:t>ttccccgtccgcctcaccc</w:t>
            </w:r>
          </w:p>
        </w:tc>
        <w:tc>
          <w:tcPr>
            <w:tcW w:w="2940" w:type="dxa"/>
            <w:vMerge/>
          </w:tcPr>
          <w:p w14:paraId="1990224E" w14:textId="77777777" w:rsidR="005C1CED" w:rsidRPr="00665760" w:rsidRDefault="005C1CED" w:rsidP="00C85951">
            <w:pPr>
              <w:spacing w:line="240" w:lineRule="auto"/>
            </w:pPr>
          </w:p>
        </w:tc>
      </w:tr>
      <w:tr w:rsidR="005C1CED" w:rsidRPr="00665760" w14:paraId="1A845CB2" w14:textId="77777777" w:rsidTr="00C85951">
        <w:tc>
          <w:tcPr>
            <w:tcW w:w="2121" w:type="dxa"/>
          </w:tcPr>
          <w:p w14:paraId="6F909199" w14:textId="77777777" w:rsidR="005C1CED" w:rsidRPr="00665760" w:rsidRDefault="005C1CED" w:rsidP="00C85951">
            <w:pPr>
              <w:spacing w:line="240" w:lineRule="auto"/>
            </w:pPr>
            <w:r>
              <w:t>AfsBr1</w:t>
            </w:r>
          </w:p>
        </w:tc>
        <w:tc>
          <w:tcPr>
            <w:tcW w:w="3955" w:type="dxa"/>
          </w:tcPr>
          <w:p w14:paraId="182E7EB0" w14:textId="77777777" w:rsidR="005C1CED" w:rsidRPr="00665760" w:rsidRDefault="005C1CED" w:rsidP="00C85951">
            <w:pPr>
              <w:spacing w:line="240" w:lineRule="auto"/>
            </w:pPr>
            <w:r w:rsidRPr="00665760">
              <w:t>,,,</w:t>
            </w:r>
            <w:r>
              <w:t>ggcgcccaggcggacgacgttcc</w:t>
            </w:r>
          </w:p>
        </w:tc>
        <w:tc>
          <w:tcPr>
            <w:tcW w:w="2940" w:type="dxa"/>
            <w:vMerge/>
          </w:tcPr>
          <w:p w14:paraId="4ABEF330" w14:textId="77777777" w:rsidR="005C1CED" w:rsidRPr="00665760" w:rsidRDefault="005C1CED" w:rsidP="00C85951">
            <w:pPr>
              <w:spacing w:line="240" w:lineRule="auto"/>
            </w:pPr>
          </w:p>
        </w:tc>
      </w:tr>
      <w:tr w:rsidR="005C1CED" w:rsidRPr="00665760" w14:paraId="312AFC07" w14:textId="77777777" w:rsidTr="00C85951">
        <w:tc>
          <w:tcPr>
            <w:tcW w:w="2121" w:type="dxa"/>
          </w:tcPr>
          <w:p w14:paraId="62E4CD7D" w14:textId="77777777" w:rsidR="005C1CED" w:rsidRPr="00665760" w:rsidRDefault="005C1CED" w:rsidP="00C85951">
            <w:pPr>
              <w:spacing w:line="240" w:lineRule="auto"/>
            </w:pPr>
            <w:r>
              <w:t>AfsCf1</w:t>
            </w:r>
          </w:p>
        </w:tc>
        <w:tc>
          <w:tcPr>
            <w:tcW w:w="3955" w:type="dxa"/>
          </w:tcPr>
          <w:p w14:paraId="7EAC106B" w14:textId="77777777" w:rsidR="005C1CED" w:rsidRPr="00665760" w:rsidRDefault="005C1CED" w:rsidP="00C85951">
            <w:pPr>
              <w:spacing w:line="240" w:lineRule="auto"/>
            </w:pPr>
            <w:r w:rsidRPr="00665760">
              <w:t>...</w:t>
            </w:r>
            <w:r w:rsidRPr="00BA19D9">
              <w:rPr>
                <w:szCs w:val="24"/>
              </w:rPr>
              <w:t>acccaggcacgactcgtcctc</w:t>
            </w:r>
          </w:p>
        </w:tc>
        <w:tc>
          <w:tcPr>
            <w:tcW w:w="2940" w:type="dxa"/>
            <w:vMerge/>
          </w:tcPr>
          <w:p w14:paraId="29FEDB2C" w14:textId="77777777" w:rsidR="005C1CED" w:rsidRPr="00665760" w:rsidRDefault="005C1CED" w:rsidP="00C85951">
            <w:pPr>
              <w:spacing w:line="240" w:lineRule="auto"/>
            </w:pPr>
          </w:p>
        </w:tc>
      </w:tr>
      <w:tr w:rsidR="005C1CED" w:rsidRPr="00665760" w14:paraId="356F0858" w14:textId="77777777" w:rsidTr="00C85951">
        <w:tc>
          <w:tcPr>
            <w:tcW w:w="2121" w:type="dxa"/>
          </w:tcPr>
          <w:p w14:paraId="5913789A" w14:textId="77777777" w:rsidR="005C1CED" w:rsidRDefault="005C1CED" w:rsidP="00C85951">
            <w:pPr>
              <w:spacing w:line="240" w:lineRule="auto"/>
            </w:pPr>
            <w:r>
              <w:t>AfsCr1</w:t>
            </w:r>
          </w:p>
        </w:tc>
        <w:tc>
          <w:tcPr>
            <w:tcW w:w="3955" w:type="dxa"/>
          </w:tcPr>
          <w:p w14:paraId="5B06808A" w14:textId="77777777" w:rsidR="005C1CED" w:rsidRPr="00665760" w:rsidRDefault="005C1CED" w:rsidP="00C85951">
            <w:pPr>
              <w:spacing w:line="240" w:lineRule="auto"/>
            </w:pPr>
            <w:r w:rsidRPr="00665760">
              <w:t>,,,</w:t>
            </w:r>
            <w:r>
              <w:t>gcgggtcagggtcgccgggagg</w:t>
            </w:r>
          </w:p>
        </w:tc>
        <w:tc>
          <w:tcPr>
            <w:tcW w:w="2940" w:type="dxa"/>
            <w:vMerge/>
          </w:tcPr>
          <w:p w14:paraId="237E0ABF" w14:textId="77777777" w:rsidR="005C1CED" w:rsidRPr="00665760" w:rsidRDefault="005C1CED" w:rsidP="00C85951">
            <w:pPr>
              <w:spacing w:line="240" w:lineRule="auto"/>
            </w:pPr>
          </w:p>
        </w:tc>
      </w:tr>
      <w:tr w:rsidR="005C1CED" w:rsidRPr="00665760" w14:paraId="61ECBDEE" w14:textId="77777777" w:rsidTr="00C85951">
        <w:tc>
          <w:tcPr>
            <w:tcW w:w="2121" w:type="dxa"/>
          </w:tcPr>
          <w:p w14:paraId="7F9FF254" w14:textId="77777777" w:rsidR="005C1CED" w:rsidRDefault="005C1CED" w:rsidP="00C85951">
            <w:pPr>
              <w:spacing w:line="240" w:lineRule="auto"/>
            </w:pPr>
            <w:r>
              <w:t>BxyCf1</w:t>
            </w:r>
          </w:p>
        </w:tc>
        <w:tc>
          <w:tcPr>
            <w:tcW w:w="3955" w:type="dxa"/>
          </w:tcPr>
          <w:p w14:paraId="362082F7" w14:textId="77777777" w:rsidR="005C1CED" w:rsidRPr="00665760" w:rsidRDefault="005C1CED" w:rsidP="00C85951">
            <w:pPr>
              <w:spacing w:line="240" w:lineRule="auto"/>
            </w:pPr>
            <w:r w:rsidRPr="00665760">
              <w:t>...</w:t>
            </w:r>
            <w:r>
              <w:t>tcgacgacgaccccgcccg</w:t>
            </w:r>
          </w:p>
        </w:tc>
        <w:tc>
          <w:tcPr>
            <w:tcW w:w="2940" w:type="dxa"/>
            <w:vMerge/>
          </w:tcPr>
          <w:p w14:paraId="184D20B7" w14:textId="77777777" w:rsidR="005C1CED" w:rsidRPr="00665760" w:rsidRDefault="005C1CED" w:rsidP="00C85951">
            <w:pPr>
              <w:spacing w:line="240" w:lineRule="auto"/>
            </w:pPr>
          </w:p>
        </w:tc>
      </w:tr>
      <w:tr w:rsidR="005C1CED" w:rsidRPr="00665760" w14:paraId="1201E1C2" w14:textId="77777777" w:rsidTr="00C85951">
        <w:tc>
          <w:tcPr>
            <w:tcW w:w="2121" w:type="dxa"/>
          </w:tcPr>
          <w:p w14:paraId="523F4F2B" w14:textId="77777777" w:rsidR="005C1CED" w:rsidRDefault="005C1CED" w:rsidP="00C85951">
            <w:pPr>
              <w:spacing w:line="240" w:lineRule="auto"/>
            </w:pPr>
            <w:r>
              <w:t>BxyCr1</w:t>
            </w:r>
          </w:p>
        </w:tc>
        <w:tc>
          <w:tcPr>
            <w:tcW w:w="3955" w:type="dxa"/>
          </w:tcPr>
          <w:p w14:paraId="61CCFA30" w14:textId="77777777" w:rsidR="005C1CED" w:rsidRPr="00665760" w:rsidRDefault="005C1CED" w:rsidP="00C85951">
            <w:pPr>
              <w:spacing w:line="240" w:lineRule="auto"/>
            </w:pPr>
            <w:r w:rsidRPr="00665760">
              <w:t>,,,</w:t>
            </w:r>
            <w:r>
              <w:t>ggacgcgcgtcccgccgctcc</w:t>
            </w:r>
          </w:p>
        </w:tc>
        <w:tc>
          <w:tcPr>
            <w:tcW w:w="2940" w:type="dxa"/>
            <w:vMerge/>
          </w:tcPr>
          <w:p w14:paraId="0FA6EDEA" w14:textId="77777777" w:rsidR="005C1CED" w:rsidRPr="00665760" w:rsidRDefault="005C1CED" w:rsidP="00C85951">
            <w:pPr>
              <w:spacing w:line="240" w:lineRule="auto"/>
            </w:pPr>
          </w:p>
        </w:tc>
      </w:tr>
      <w:tr w:rsidR="005C1CED" w:rsidRPr="00665760" w14:paraId="1B4CB8B5" w14:textId="77777777" w:rsidTr="00C85951">
        <w:tc>
          <w:tcPr>
            <w:tcW w:w="2121" w:type="dxa"/>
          </w:tcPr>
          <w:p w14:paraId="6D3E8858" w14:textId="77777777" w:rsidR="005C1CED" w:rsidRDefault="005C1CED" w:rsidP="00C85951">
            <w:pPr>
              <w:spacing w:line="240" w:lineRule="auto"/>
            </w:pPr>
            <w:r>
              <w:t>BxyDf1</w:t>
            </w:r>
          </w:p>
        </w:tc>
        <w:tc>
          <w:tcPr>
            <w:tcW w:w="3955" w:type="dxa"/>
          </w:tcPr>
          <w:p w14:paraId="13019301" w14:textId="77777777" w:rsidR="005C1CED" w:rsidRPr="00665760" w:rsidRDefault="005C1CED" w:rsidP="00C85951">
            <w:pPr>
              <w:spacing w:line="240" w:lineRule="auto"/>
            </w:pPr>
            <w:r w:rsidRPr="00665760">
              <w:t>...</w:t>
            </w:r>
            <w:r w:rsidRPr="005A6CF3">
              <w:t>acggaacgcgacccccgg</w:t>
            </w:r>
          </w:p>
        </w:tc>
        <w:tc>
          <w:tcPr>
            <w:tcW w:w="2940" w:type="dxa"/>
            <w:vMerge/>
          </w:tcPr>
          <w:p w14:paraId="3E714ABB" w14:textId="77777777" w:rsidR="005C1CED" w:rsidRPr="00665760" w:rsidRDefault="005C1CED" w:rsidP="00C85951">
            <w:pPr>
              <w:spacing w:line="240" w:lineRule="auto"/>
            </w:pPr>
          </w:p>
        </w:tc>
      </w:tr>
      <w:tr w:rsidR="005C1CED" w:rsidRPr="00665760" w14:paraId="55AF5FB2" w14:textId="77777777" w:rsidTr="00C85951">
        <w:tc>
          <w:tcPr>
            <w:tcW w:w="2121" w:type="dxa"/>
          </w:tcPr>
          <w:p w14:paraId="6956CA3F" w14:textId="77777777" w:rsidR="005C1CED" w:rsidRDefault="005C1CED" w:rsidP="00C85951">
            <w:pPr>
              <w:spacing w:line="240" w:lineRule="auto"/>
            </w:pPr>
            <w:r>
              <w:t>BxyDr1</w:t>
            </w:r>
          </w:p>
        </w:tc>
        <w:tc>
          <w:tcPr>
            <w:tcW w:w="3955" w:type="dxa"/>
          </w:tcPr>
          <w:p w14:paraId="4199D291" w14:textId="77777777" w:rsidR="005C1CED" w:rsidRPr="00665760" w:rsidRDefault="005C1CED" w:rsidP="00C85951">
            <w:pPr>
              <w:spacing w:line="240" w:lineRule="auto"/>
            </w:pPr>
            <w:r w:rsidRPr="00665760">
              <w:t>,,,</w:t>
            </w:r>
            <w:r>
              <w:t>tggcctcgtcccttcgaggtgctcg</w:t>
            </w:r>
          </w:p>
        </w:tc>
        <w:tc>
          <w:tcPr>
            <w:tcW w:w="2940" w:type="dxa"/>
            <w:vMerge/>
          </w:tcPr>
          <w:p w14:paraId="452FCBEF" w14:textId="77777777" w:rsidR="005C1CED" w:rsidRPr="00665760" w:rsidRDefault="005C1CED" w:rsidP="00C85951">
            <w:pPr>
              <w:spacing w:line="240" w:lineRule="auto"/>
            </w:pPr>
          </w:p>
        </w:tc>
      </w:tr>
      <w:tr w:rsidR="005C1CED" w:rsidRPr="00665760" w14:paraId="30BD147D" w14:textId="77777777" w:rsidTr="00C85951">
        <w:tc>
          <w:tcPr>
            <w:tcW w:w="2121" w:type="dxa"/>
          </w:tcPr>
          <w:p w14:paraId="43F721A1" w14:textId="77777777" w:rsidR="005C1CED" w:rsidRDefault="005C1CED" w:rsidP="00C85951">
            <w:pPr>
              <w:spacing w:line="240" w:lineRule="auto"/>
            </w:pPr>
            <w:r>
              <w:t>BxyEf1</w:t>
            </w:r>
          </w:p>
        </w:tc>
        <w:tc>
          <w:tcPr>
            <w:tcW w:w="3955" w:type="dxa"/>
          </w:tcPr>
          <w:p w14:paraId="7AD201E4" w14:textId="77777777" w:rsidR="005C1CED" w:rsidRPr="00665760" w:rsidRDefault="005C1CED" w:rsidP="00C85951">
            <w:pPr>
              <w:spacing w:line="240" w:lineRule="auto"/>
            </w:pPr>
            <w:r w:rsidRPr="00665760">
              <w:t>...</w:t>
            </w:r>
            <w:r w:rsidRPr="0004028A">
              <w:t>acgctcctggaacccgccgc</w:t>
            </w:r>
          </w:p>
        </w:tc>
        <w:tc>
          <w:tcPr>
            <w:tcW w:w="2940" w:type="dxa"/>
            <w:vMerge/>
          </w:tcPr>
          <w:p w14:paraId="659F70F3" w14:textId="77777777" w:rsidR="005C1CED" w:rsidRPr="00665760" w:rsidRDefault="005C1CED" w:rsidP="00C85951">
            <w:pPr>
              <w:spacing w:line="240" w:lineRule="auto"/>
            </w:pPr>
          </w:p>
        </w:tc>
      </w:tr>
      <w:tr w:rsidR="005C1CED" w:rsidRPr="00665760" w14:paraId="02FB1C9A" w14:textId="77777777" w:rsidTr="00C85951">
        <w:tc>
          <w:tcPr>
            <w:tcW w:w="2121" w:type="dxa"/>
          </w:tcPr>
          <w:p w14:paraId="60C7BCB3" w14:textId="77777777" w:rsidR="005C1CED" w:rsidRDefault="005C1CED" w:rsidP="00C85951">
            <w:pPr>
              <w:spacing w:line="240" w:lineRule="auto"/>
            </w:pPr>
            <w:r>
              <w:t>BxyEr1</w:t>
            </w:r>
          </w:p>
        </w:tc>
        <w:tc>
          <w:tcPr>
            <w:tcW w:w="3955" w:type="dxa"/>
          </w:tcPr>
          <w:p w14:paraId="699F0F31" w14:textId="77777777" w:rsidR="005C1CED" w:rsidRPr="00665760" w:rsidRDefault="005C1CED" w:rsidP="00C85951">
            <w:pPr>
              <w:spacing w:line="240" w:lineRule="auto"/>
            </w:pPr>
            <w:r w:rsidRPr="00665760">
              <w:t>,,,</w:t>
            </w:r>
            <w:r w:rsidRPr="00587FFE">
              <w:t>tgccgtccgggtgccgaaggcggtgcgcccgga</w:t>
            </w:r>
          </w:p>
        </w:tc>
        <w:tc>
          <w:tcPr>
            <w:tcW w:w="2940" w:type="dxa"/>
            <w:vMerge/>
          </w:tcPr>
          <w:p w14:paraId="1616C7C9" w14:textId="77777777" w:rsidR="005C1CED" w:rsidRPr="00665760" w:rsidRDefault="005C1CED" w:rsidP="00C85951">
            <w:pPr>
              <w:spacing w:line="240" w:lineRule="auto"/>
            </w:pPr>
          </w:p>
        </w:tc>
      </w:tr>
      <w:tr w:rsidR="005C1CED" w:rsidRPr="00665760" w14:paraId="237DDC41" w14:textId="77777777" w:rsidTr="00C85951">
        <w:tc>
          <w:tcPr>
            <w:tcW w:w="2121" w:type="dxa"/>
          </w:tcPr>
          <w:p w14:paraId="7684E45C" w14:textId="77777777" w:rsidR="005C1CED" w:rsidRDefault="005C1CED" w:rsidP="00C85951">
            <w:pPr>
              <w:spacing w:line="240" w:lineRule="auto"/>
            </w:pPr>
            <w:r>
              <w:t>BxyFf1</w:t>
            </w:r>
          </w:p>
        </w:tc>
        <w:tc>
          <w:tcPr>
            <w:tcW w:w="3955" w:type="dxa"/>
          </w:tcPr>
          <w:p w14:paraId="633981E7" w14:textId="77777777" w:rsidR="005C1CED" w:rsidRPr="00665760" w:rsidRDefault="005C1CED" w:rsidP="00C85951">
            <w:pPr>
              <w:spacing w:line="240" w:lineRule="auto"/>
            </w:pPr>
            <w:r w:rsidRPr="00665760">
              <w:t>...</w:t>
            </w:r>
            <w:r w:rsidRPr="004D1275">
              <w:rPr>
                <w:color w:val="000000"/>
                <w:szCs w:val="24"/>
              </w:rPr>
              <w:t>acgagacgactggtgcccgagc</w:t>
            </w:r>
          </w:p>
        </w:tc>
        <w:tc>
          <w:tcPr>
            <w:tcW w:w="2940" w:type="dxa"/>
            <w:vMerge/>
          </w:tcPr>
          <w:p w14:paraId="30395BA7" w14:textId="77777777" w:rsidR="005C1CED" w:rsidRPr="00665760" w:rsidRDefault="005C1CED" w:rsidP="00C85951">
            <w:pPr>
              <w:spacing w:line="240" w:lineRule="auto"/>
            </w:pPr>
          </w:p>
        </w:tc>
      </w:tr>
      <w:tr w:rsidR="005C1CED" w:rsidRPr="00665760" w14:paraId="7F49EFFF" w14:textId="77777777" w:rsidTr="00C85951">
        <w:tc>
          <w:tcPr>
            <w:tcW w:w="2121" w:type="dxa"/>
          </w:tcPr>
          <w:p w14:paraId="2E776123" w14:textId="77777777" w:rsidR="005C1CED" w:rsidRDefault="005C1CED" w:rsidP="00C85951">
            <w:pPr>
              <w:spacing w:line="240" w:lineRule="auto"/>
            </w:pPr>
            <w:r>
              <w:t>BxyFr1</w:t>
            </w:r>
          </w:p>
        </w:tc>
        <w:tc>
          <w:tcPr>
            <w:tcW w:w="3955" w:type="dxa"/>
          </w:tcPr>
          <w:p w14:paraId="34D6460B" w14:textId="77777777" w:rsidR="005C1CED" w:rsidRPr="00665760" w:rsidRDefault="005C1CED" w:rsidP="00C85951">
            <w:pPr>
              <w:spacing w:line="240" w:lineRule="auto"/>
            </w:pPr>
            <w:r w:rsidRPr="00665760">
              <w:t>,,,</w:t>
            </w:r>
            <w:r>
              <w:rPr>
                <w:color w:val="000000"/>
                <w:szCs w:val="24"/>
              </w:rPr>
              <w:t>cccctgcctcgatgatgtgggtga</w:t>
            </w:r>
          </w:p>
        </w:tc>
        <w:tc>
          <w:tcPr>
            <w:tcW w:w="2940" w:type="dxa"/>
            <w:vMerge/>
          </w:tcPr>
          <w:p w14:paraId="1B49F508" w14:textId="77777777" w:rsidR="005C1CED" w:rsidRPr="00665760" w:rsidRDefault="005C1CED" w:rsidP="00C85951">
            <w:pPr>
              <w:spacing w:line="240" w:lineRule="auto"/>
            </w:pPr>
          </w:p>
        </w:tc>
      </w:tr>
      <w:tr w:rsidR="005C1CED" w:rsidRPr="00665760" w14:paraId="7D89CD07" w14:textId="77777777" w:rsidTr="00C85951">
        <w:tc>
          <w:tcPr>
            <w:tcW w:w="2121" w:type="dxa"/>
          </w:tcPr>
          <w:p w14:paraId="5288FD66" w14:textId="77777777" w:rsidR="005C1CED" w:rsidRDefault="005C1CED" w:rsidP="00C85951">
            <w:pPr>
              <w:spacing w:line="240" w:lineRule="auto"/>
            </w:pPr>
            <w:r>
              <w:t>BxyHf1</w:t>
            </w:r>
          </w:p>
        </w:tc>
        <w:tc>
          <w:tcPr>
            <w:tcW w:w="3955" w:type="dxa"/>
          </w:tcPr>
          <w:p w14:paraId="6C6E2451" w14:textId="77777777" w:rsidR="005C1CED" w:rsidRPr="00665760" w:rsidRDefault="005C1CED" w:rsidP="00C85951">
            <w:pPr>
              <w:spacing w:line="240" w:lineRule="auto"/>
            </w:pPr>
            <w:r w:rsidRPr="00665760">
              <w:t>...</w:t>
            </w:r>
            <w:r w:rsidRPr="00683D82">
              <w:t>aaccgcgtcgtcgtccc</w:t>
            </w:r>
          </w:p>
        </w:tc>
        <w:tc>
          <w:tcPr>
            <w:tcW w:w="2940" w:type="dxa"/>
            <w:vMerge/>
          </w:tcPr>
          <w:p w14:paraId="587437B4" w14:textId="77777777" w:rsidR="005C1CED" w:rsidRPr="00665760" w:rsidRDefault="005C1CED" w:rsidP="00C85951">
            <w:pPr>
              <w:spacing w:line="240" w:lineRule="auto"/>
            </w:pPr>
          </w:p>
        </w:tc>
      </w:tr>
      <w:tr w:rsidR="005C1CED" w:rsidRPr="00665760" w14:paraId="6F2EC7BE" w14:textId="77777777" w:rsidTr="00C85951">
        <w:tc>
          <w:tcPr>
            <w:tcW w:w="2121" w:type="dxa"/>
          </w:tcPr>
          <w:p w14:paraId="2A8B812D" w14:textId="77777777" w:rsidR="005C1CED" w:rsidRDefault="005C1CED" w:rsidP="00C85951">
            <w:pPr>
              <w:spacing w:line="240" w:lineRule="auto"/>
            </w:pPr>
            <w:r>
              <w:t>BxyHr1</w:t>
            </w:r>
          </w:p>
        </w:tc>
        <w:tc>
          <w:tcPr>
            <w:tcW w:w="3955" w:type="dxa"/>
          </w:tcPr>
          <w:p w14:paraId="44E76A19" w14:textId="77777777" w:rsidR="005C1CED" w:rsidRPr="00665760" w:rsidRDefault="005C1CED" w:rsidP="00C85951">
            <w:pPr>
              <w:spacing w:line="240" w:lineRule="auto"/>
            </w:pPr>
            <w:r w:rsidRPr="00665760">
              <w:t>,,,</w:t>
            </w:r>
            <w:r>
              <w:t>ccctgccggaccgtcgtcgc</w:t>
            </w:r>
          </w:p>
        </w:tc>
        <w:tc>
          <w:tcPr>
            <w:tcW w:w="2940" w:type="dxa"/>
            <w:vMerge/>
          </w:tcPr>
          <w:p w14:paraId="7CDE173F" w14:textId="77777777" w:rsidR="005C1CED" w:rsidRPr="00665760" w:rsidRDefault="005C1CED" w:rsidP="00C85951">
            <w:pPr>
              <w:spacing w:line="240" w:lineRule="auto"/>
            </w:pPr>
          </w:p>
        </w:tc>
      </w:tr>
      <w:tr w:rsidR="005C1CED" w:rsidRPr="00665760" w14:paraId="612AFD09" w14:textId="77777777" w:rsidTr="00C85951">
        <w:tc>
          <w:tcPr>
            <w:tcW w:w="2121" w:type="dxa"/>
          </w:tcPr>
          <w:p w14:paraId="70B1A79A" w14:textId="77777777" w:rsidR="005C1CED" w:rsidRDefault="005C1CED" w:rsidP="00C85951">
            <w:pPr>
              <w:spacing w:line="240" w:lineRule="auto"/>
            </w:pPr>
            <w:r>
              <w:t>CelDf1</w:t>
            </w:r>
          </w:p>
        </w:tc>
        <w:tc>
          <w:tcPr>
            <w:tcW w:w="3955" w:type="dxa"/>
          </w:tcPr>
          <w:p w14:paraId="6A77A838" w14:textId="77777777" w:rsidR="005C1CED" w:rsidRPr="00665760" w:rsidRDefault="005C1CED" w:rsidP="00C85951">
            <w:pPr>
              <w:spacing w:line="240" w:lineRule="auto"/>
            </w:pPr>
            <w:r w:rsidRPr="00665760">
              <w:t>...</w:t>
            </w:r>
            <w:r w:rsidRPr="00B4634D">
              <w:t>tcacggaacacccaccaccgaggg</w:t>
            </w:r>
          </w:p>
        </w:tc>
        <w:tc>
          <w:tcPr>
            <w:tcW w:w="2940" w:type="dxa"/>
            <w:vMerge/>
          </w:tcPr>
          <w:p w14:paraId="0B7D4E21" w14:textId="77777777" w:rsidR="005C1CED" w:rsidRPr="00665760" w:rsidRDefault="005C1CED" w:rsidP="00C85951">
            <w:pPr>
              <w:spacing w:line="240" w:lineRule="auto"/>
            </w:pPr>
          </w:p>
        </w:tc>
      </w:tr>
      <w:tr w:rsidR="005C1CED" w:rsidRPr="00665760" w14:paraId="1D2A269A" w14:textId="77777777" w:rsidTr="00C85951">
        <w:tc>
          <w:tcPr>
            <w:tcW w:w="2121" w:type="dxa"/>
          </w:tcPr>
          <w:p w14:paraId="493A3330" w14:textId="77777777" w:rsidR="005C1CED" w:rsidRDefault="005C1CED" w:rsidP="00C85951">
            <w:pPr>
              <w:spacing w:line="240" w:lineRule="auto"/>
            </w:pPr>
            <w:r>
              <w:t>CelDr1</w:t>
            </w:r>
          </w:p>
        </w:tc>
        <w:tc>
          <w:tcPr>
            <w:tcW w:w="3955" w:type="dxa"/>
          </w:tcPr>
          <w:p w14:paraId="58CA8803" w14:textId="77777777" w:rsidR="005C1CED" w:rsidRPr="00665760" w:rsidRDefault="005C1CED" w:rsidP="00C85951">
            <w:pPr>
              <w:spacing w:line="240" w:lineRule="auto"/>
            </w:pPr>
            <w:r w:rsidRPr="00665760">
              <w:t>,,,</w:t>
            </w:r>
            <w:r>
              <w:t>ggcgcagggcgacccgttgacgg</w:t>
            </w:r>
          </w:p>
        </w:tc>
        <w:tc>
          <w:tcPr>
            <w:tcW w:w="2940" w:type="dxa"/>
            <w:vMerge/>
          </w:tcPr>
          <w:p w14:paraId="6CD0B12E" w14:textId="77777777" w:rsidR="005C1CED" w:rsidRPr="00665760" w:rsidRDefault="005C1CED" w:rsidP="00C85951">
            <w:pPr>
              <w:spacing w:line="240" w:lineRule="auto"/>
            </w:pPr>
          </w:p>
        </w:tc>
      </w:tr>
      <w:tr w:rsidR="005C1CED" w:rsidRPr="00665760" w14:paraId="2342EBC3" w14:textId="77777777" w:rsidTr="00C85951">
        <w:tc>
          <w:tcPr>
            <w:tcW w:w="2121" w:type="dxa"/>
          </w:tcPr>
          <w:p w14:paraId="7517A334" w14:textId="77777777" w:rsidR="005C1CED" w:rsidRDefault="005C1CED" w:rsidP="00C85951">
            <w:pPr>
              <w:spacing w:line="240" w:lineRule="auto"/>
            </w:pPr>
            <w:r>
              <w:t>CelEf1</w:t>
            </w:r>
          </w:p>
        </w:tc>
        <w:tc>
          <w:tcPr>
            <w:tcW w:w="3955" w:type="dxa"/>
          </w:tcPr>
          <w:p w14:paraId="26DD0A1D" w14:textId="77777777" w:rsidR="005C1CED" w:rsidRPr="00665760" w:rsidRDefault="005C1CED" w:rsidP="00C85951">
            <w:pPr>
              <w:spacing w:line="240" w:lineRule="auto"/>
            </w:pPr>
            <w:r w:rsidRPr="00665760">
              <w:t>...</w:t>
            </w:r>
            <w:r w:rsidRPr="00AB38F1">
              <w:rPr>
                <w:szCs w:val="24"/>
              </w:rPr>
              <w:t>gtcccctcacccgccacgcg</w:t>
            </w:r>
          </w:p>
        </w:tc>
        <w:tc>
          <w:tcPr>
            <w:tcW w:w="2940" w:type="dxa"/>
            <w:vMerge/>
          </w:tcPr>
          <w:p w14:paraId="08D9B6B5" w14:textId="77777777" w:rsidR="005C1CED" w:rsidRPr="00665760" w:rsidRDefault="005C1CED" w:rsidP="00C85951">
            <w:pPr>
              <w:spacing w:line="240" w:lineRule="auto"/>
            </w:pPr>
          </w:p>
        </w:tc>
      </w:tr>
      <w:tr w:rsidR="005C1CED" w:rsidRPr="00665760" w14:paraId="420C92EE" w14:textId="77777777" w:rsidTr="00C85951">
        <w:tc>
          <w:tcPr>
            <w:tcW w:w="2121" w:type="dxa"/>
          </w:tcPr>
          <w:p w14:paraId="595B5F8C" w14:textId="77777777" w:rsidR="005C1CED" w:rsidRDefault="005C1CED" w:rsidP="00C85951">
            <w:pPr>
              <w:spacing w:line="240" w:lineRule="auto"/>
            </w:pPr>
            <w:r>
              <w:t>CelEr1</w:t>
            </w:r>
          </w:p>
        </w:tc>
        <w:tc>
          <w:tcPr>
            <w:tcW w:w="3955" w:type="dxa"/>
          </w:tcPr>
          <w:p w14:paraId="216D512F" w14:textId="77777777" w:rsidR="005C1CED" w:rsidRPr="00665760" w:rsidRDefault="005C1CED" w:rsidP="00C85951">
            <w:pPr>
              <w:spacing w:line="240" w:lineRule="auto"/>
            </w:pPr>
            <w:r w:rsidRPr="00665760">
              <w:t>,,,</w:t>
            </w:r>
            <w:r>
              <w:t>gctgctcgcgcgcgccctccgg</w:t>
            </w:r>
          </w:p>
        </w:tc>
        <w:tc>
          <w:tcPr>
            <w:tcW w:w="2940" w:type="dxa"/>
            <w:vMerge/>
          </w:tcPr>
          <w:p w14:paraId="79D02AF3" w14:textId="77777777" w:rsidR="005C1CED" w:rsidRPr="00665760" w:rsidRDefault="005C1CED" w:rsidP="00C85951">
            <w:pPr>
              <w:spacing w:line="240" w:lineRule="auto"/>
            </w:pPr>
          </w:p>
        </w:tc>
      </w:tr>
      <w:tr w:rsidR="005C1CED" w:rsidRPr="00665760" w14:paraId="2D521B70" w14:textId="77777777" w:rsidTr="00C85951">
        <w:tc>
          <w:tcPr>
            <w:tcW w:w="2121" w:type="dxa"/>
          </w:tcPr>
          <w:p w14:paraId="776D889A" w14:textId="77777777" w:rsidR="005C1CED" w:rsidRDefault="005C1CED" w:rsidP="00C85951">
            <w:pPr>
              <w:spacing w:line="240" w:lineRule="auto"/>
            </w:pPr>
            <w:r>
              <w:t>CelNf1</w:t>
            </w:r>
          </w:p>
        </w:tc>
        <w:tc>
          <w:tcPr>
            <w:tcW w:w="3955" w:type="dxa"/>
          </w:tcPr>
          <w:p w14:paraId="401E7B79" w14:textId="77777777" w:rsidR="005C1CED" w:rsidRPr="00665760" w:rsidRDefault="005C1CED" w:rsidP="00C85951">
            <w:pPr>
              <w:spacing w:line="240" w:lineRule="auto"/>
            </w:pPr>
            <w:r w:rsidRPr="00665760">
              <w:t>...</w:t>
            </w:r>
            <w:r>
              <w:t>acgcgacccagaacc</w:t>
            </w:r>
          </w:p>
        </w:tc>
        <w:tc>
          <w:tcPr>
            <w:tcW w:w="2940" w:type="dxa"/>
            <w:vMerge/>
          </w:tcPr>
          <w:p w14:paraId="6C73B0CA" w14:textId="77777777" w:rsidR="005C1CED" w:rsidRPr="00665760" w:rsidRDefault="005C1CED" w:rsidP="00C85951">
            <w:pPr>
              <w:spacing w:line="240" w:lineRule="auto"/>
            </w:pPr>
          </w:p>
        </w:tc>
      </w:tr>
      <w:tr w:rsidR="005C1CED" w:rsidRPr="00665760" w14:paraId="3F146CC9" w14:textId="77777777" w:rsidTr="00C85951">
        <w:tc>
          <w:tcPr>
            <w:tcW w:w="2121" w:type="dxa"/>
          </w:tcPr>
          <w:p w14:paraId="41F35A73" w14:textId="77777777" w:rsidR="005C1CED" w:rsidRDefault="005C1CED" w:rsidP="00C85951">
            <w:pPr>
              <w:spacing w:line="240" w:lineRule="auto"/>
            </w:pPr>
            <w:r>
              <w:t>CelNr1</w:t>
            </w:r>
          </w:p>
        </w:tc>
        <w:tc>
          <w:tcPr>
            <w:tcW w:w="3955" w:type="dxa"/>
          </w:tcPr>
          <w:p w14:paraId="2FE1C18C" w14:textId="77777777" w:rsidR="005C1CED" w:rsidRPr="00665760" w:rsidRDefault="005C1CED" w:rsidP="00C85951">
            <w:pPr>
              <w:spacing w:line="240" w:lineRule="auto"/>
            </w:pPr>
            <w:r w:rsidRPr="00665760">
              <w:t>,,,</w:t>
            </w:r>
            <w:r>
              <w:t>gccgcgcgtccactgctgc</w:t>
            </w:r>
          </w:p>
        </w:tc>
        <w:tc>
          <w:tcPr>
            <w:tcW w:w="2940" w:type="dxa"/>
            <w:vMerge/>
          </w:tcPr>
          <w:p w14:paraId="02CAF48D" w14:textId="77777777" w:rsidR="005C1CED" w:rsidRPr="00665760" w:rsidRDefault="005C1CED" w:rsidP="00C85951">
            <w:pPr>
              <w:spacing w:line="240" w:lineRule="auto"/>
            </w:pPr>
          </w:p>
        </w:tc>
      </w:tr>
      <w:tr w:rsidR="005C1CED" w:rsidRPr="00665760" w14:paraId="35061699" w14:textId="77777777" w:rsidTr="00C85951">
        <w:tc>
          <w:tcPr>
            <w:tcW w:w="2121" w:type="dxa"/>
          </w:tcPr>
          <w:p w14:paraId="0D9E3145" w14:textId="77777777" w:rsidR="005C1CED" w:rsidRDefault="005C1CED" w:rsidP="00C85951">
            <w:pPr>
              <w:spacing w:line="240" w:lineRule="auto"/>
            </w:pPr>
            <w:r>
              <w:t>XynFf1</w:t>
            </w:r>
          </w:p>
        </w:tc>
        <w:tc>
          <w:tcPr>
            <w:tcW w:w="3955" w:type="dxa"/>
          </w:tcPr>
          <w:p w14:paraId="08D4CACF" w14:textId="77777777" w:rsidR="005C1CED" w:rsidRPr="00665760" w:rsidRDefault="005C1CED" w:rsidP="00C85951">
            <w:pPr>
              <w:spacing w:line="240" w:lineRule="auto"/>
            </w:pPr>
            <w:r w:rsidRPr="00665760">
              <w:t>...</w:t>
            </w:r>
            <w:r w:rsidRPr="00471182">
              <w:rPr>
                <w:szCs w:val="24"/>
              </w:rPr>
              <w:t>acgaccccacgtctccacc</w:t>
            </w:r>
          </w:p>
        </w:tc>
        <w:tc>
          <w:tcPr>
            <w:tcW w:w="2940" w:type="dxa"/>
            <w:vMerge/>
          </w:tcPr>
          <w:p w14:paraId="66751727" w14:textId="77777777" w:rsidR="005C1CED" w:rsidRPr="00665760" w:rsidRDefault="005C1CED" w:rsidP="00C85951">
            <w:pPr>
              <w:spacing w:line="240" w:lineRule="auto"/>
            </w:pPr>
          </w:p>
        </w:tc>
      </w:tr>
      <w:tr w:rsidR="005C1CED" w:rsidRPr="00665760" w14:paraId="7B2C6A8F" w14:textId="77777777" w:rsidTr="00C85951">
        <w:tc>
          <w:tcPr>
            <w:tcW w:w="2121" w:type="dxa"/>
          </w:tcPr>
          <w:p w14:paraId="459DC6D8" w14:textId="77777777" w:rsidR="005C1CED" w:rsidRDefault="005C1CED" w:rsidP="00C85951">
            <w:pPr>
              <w:spacing w:line="240" w:lineRule="auto"/>
            </w:pPr>
            <w:r>
              <w:t>XynFr1</w:t>
            </w:r>
          </w:p>
        </w:tc>
        <w:tc>
          <w:tcPr>
            <w:tcW w:w="3955" w:type="dxa"/>
          </w:tcPr>
          <w:p w14:paraId="50E22F73" w14:textId="77777777" w:rsidR="005C1CED" w:rsidRPr="00665760" w:rsidRDefault="005C1CED" w:rsidP="00C85951">
            <w:pPr>
              <w:spacing w:line="240" w:lineRule="auto"/>
            </w:pPr>
            <w:r w:rsidRPr="00665760">
              <w:t>,,,</w:t>
            </w:r>
            <w:r>
              <w:t>ggatgccgcgcacgtgacg</w:t>
            </w:r>
          </w:p>
        </w:tc>
        <w:tc>
          <w:tcPr>
            <w:tcW w:w="2940" w:type="dxa"/>
            <w:vMerge/>
          </w:tcPr>
          <w:p w14:paraId="10432699" w14:textId="77777777" w:rsidR="005C1CED" w:rsidRPr="00665760" w:rsidRDefault="005C1CED" w:rsidP="00C85951">
            <w:pPr>
              <w:spacing w:line="240" w:lineRule="auto"/>
            </w:pPr>
          </w:p>
        </w:tc>
      </w:tr>
      <w:tr w:rsidR="005C1CED" w:rsidRPr="00665760" w14:paraId="30873C75" w14:textId="77777777" w:rsidTr="00C85951">
        <w:tc>
          <w:tcPr>
            <w:tcW w:w="2121" w:type="dxa"/>
          </w:tcPr>
          <w:p w14:paraId="7200EBE1" w14:textId="77777777" w:rsidR="005C1CED" w:rsidRDefault="005C1CED" w:rsidP="00C85951">
            <w:pPr>
              <w:spacing w:line="240" w:lineRule="auto"/>
            </w:pPr>
            <w:r>
              <w:t>XynGf1</w:t>
            </w:r>
          </w:p>
        </w:tc>
        <w:tc>
          <w:tcPr>
            <w:tcW w:w="3955" w:type="dxa"/>
          </w:tcPr>
          <w:p w14:paraId="2866015D" w14:textId="77777777" w:rsidR="005C1CED" w:rsidRPr="00665760" w:rsidRDefault="005C1CED" w:rsidP="00C85951">
            <w:pPr>
              <w:spacing w:line="240" w:lineRule="auto"/>
            </w:pPr>
            <w:r w:rsidRPr="00665760">
              <w:t>...</w:t>
            </w:r>
            <w:r w:rsidRPr="00A55B1E">
              <w:rPr>
                <w:szCs w:val="24"/>
              </w:rPr>
              <w:t>ccgcaccgccccatcg</w:t>
            </w:r>
          </w:p>
        </w:tc>
        <w:tc>
          <w:tcPr>
            <w:tcW w:w="2940" w:type="dxa"/>
            <w:vMerge/>
          </w:tcPr>
          <w:p w14:paraId="6C4F128B" w14:textId="77777777" w:rsidR="005C1CED" w:rsidRPr="00665760" w:rsidRDefault="005C1CED" w:rsidP="00C85951">
            <w:pPr>
              <w:spacing w:line="240" w:lineRule="auto"/>
            </w:pPr>
          </w:p>
        </w:tc>
      </w:tr>
      <w:tr w:rsidR="005C1CED" w:rsidRPr="00665760" w14:paraId="5F4ACC9C" w14:textId="77777777" w:rsidTr="00C85951">
        <w:tc>
          <w:tcPr>
            <w:tcW w:w="2121" w:type="dxa"/>
          </w:tcPr>
          <w:p w14:paraId="4F2725F3" w14:textId="77777777" w:rsidR="005C1CED" w:rsidRDefault="005C1CED" w:rsidP="00C85951">
            <w:pPr>
              <w:spacing w:line="240" w:lineRule="auto"/>
            </w:pPr>
            <w:r>
              <w:t>XynGr1</w:t>
            </w:r>
          </w:p>
        </w:tc>
        <w:tc>
          <w:tcPr>
            <w:tcW w:w="3955" w:type="dxa"/>
          </w:tcPr>
          <w:p w14:paraId="2BE7C620" w14:textId="77777777" w:rsidR="005C1CED" w:rsidRPr="00665760" w:rsidRDefault="005C1CED" w:rsidP="00C85951">
            <w:pPr>
              <w:spacing w:line="240" w:lineRule="auto"/>
            </w:pPr>
            <w:r w:rsidRPr="00665760">
              <w:t>,,,</w:t>
            </w:r>
            <w:r>
              <w:t>ggcgggcaggcgcacctcgac</w:t>
            </w:r>
          </w:p>
        </w:tc>
        <w:tc>
          <w:tcPr>
            <w:tcW w:w="2940" w:type="dxa"/>
            <w:vMerge/>
          </w:tcPr>
          <w:p w14:paraId="75A89436" w14:textId="77777777" w:rsidR="005C1CED" w:rsidRPr="00665760" w:rsidRDefault="005C1CED" w:rsidP="00C85951">
            <w:pPr>
              <w:spacing w:line="240" w:lineRule="auto"/>
            </w:pPr>
          </w:p>
        </w:tc>
      </w:tr>
      <w:tr w:rsidR="005C1CED" w:rsidRPr="00665760" w14:paraId="5C987B3C" w14:textId="77777777" w:rsidTr="00C85951">
        <w:tc>
          <w:tcPr>
            <w:tcW w:w="2121" w:type="dxa"/>
          </w:tcPr>
          <w:p w14:paraId="53985337" w14:textId="77777777" w:rsidR="005C1CED" w:rsidRDefault="005C1CED" w:rsidP="00C85951">
            <w:pPr>
              <w:spacing w:line="240" w:lineRule="auto"/>
            </w:pPr>
            <w:r>
              <w:t>pSB1A2insF2</w:t>
            </w:r>
          </w:p>
        </w:tc>
        <w:tc>
          <w:tcPr>
            <w:tcW w:w="3955" w:type="dxa"/>
          </w:tcPr>
          <w:p w14:paraId="15BD36F4" w14:textId="77777777" w:rsidR="005C1CED" w:rsidRPr="00665760" w:rsidRDefault="005C1CED" w:rsidP="00C85951">
            <w:pPr>
              <w:spacing w:line="240" w:lineRule="auto"/>
            </w:pPr>
            <w:r>
              <w:t>aataggcgtatcacgacg</w:t>
            </w:r>
          </w:p>
        </w:tc>
        <w:tc>
          <w:tcPr>
            <w:tcW w:w="2940" w:type="dxa"/>
          </w:tcPr>
          <w:p w14:paraId="16F1FD8B" w14:textId="77777777" w:rsidR="005C1CED" w:rsidRPr="00665760" w:rsidRDefault="005C1CED" w:rsidP="00C85951">
            <w:pPr>
              <w:spacing w:line="240" w:lineRule="auto"/>
            </w:pPr>
            <w:r>
              <w:t>Sequencing of pSB1A2 insert site, forward primer</w:t>
            </w:r>
          </w:p>
        </w:tc>
      </w:tr>
      <w:tr w:rsidR="005C1CED" w:rsidRPr="00665760" w14:paraId="0DEFFA8A" w14:textId="77777777" w:rsidTr="00C85951">
        <w:tc>
          <w:tcPr>
            <w:tcW w:w="2121" w:type="dxa"/>
          </w:tcPr>
          <w:p w14:paraId="60BCA069" w14:textId="77777777" w:rsidR="005C1CED" w:rsidRDefault="005C1CED" w:rsidP="00C85951">
            <w:pPr>
              <w:spacing w:line="240" w:lineRule="auto"/>
            </w:pPr>
            <w:r>
              <w:t>pSB1A2insR2</w:t>
            </w:r>
          </w:p>
        </w:tc>
        <w:tc>
          <w:tcPr>
            <w:tcW w:w="3955" w:type="dxa"/>
          </w:tcPr>
          <w:p w14:paraId="3F62C066" w14:textId="77777777" w:rsidR="005C1CED" w:rsidRPr="00665760" w:rsidRDefault="005C1CED" w:rsidP="00C85951">
            <w:pPr>
              <w:spacing w:line="240" w:lineRule="auto"/>
            </w:pPr>
            <w:r>
              <w:t>tttgagtgagctgatacc</w:t>
            </w:r>
          </w:p>
        </w:tc>
        <w:tc>
          <w:tcPr>
            <w:tcW w:w="2940" w:type="dxa"/>
          </w:tcPr>
          <w:p w14:paraId="4A7BE43E" w14:textId="77777777" w:rsidR="005C1CED" w:rsidRPr="00665760" w:rsidRDefault="005C1CED" w:rsidP="00C85951">
            <w:pPr>
              <w:spacing w:line="240" w:lineRule="auto"/>
            </w:pPr>
            <w:r>
              <w:t>Sequencing of pSB1A2 insert site, reverse primer</w:t>
            </w:r>
          </w:p>
        </w:tc>
      </w:tr>
      <w:tr w:rsidR="005C1CED" w:rsidRPr="00CB7092" w14:paraId="4083E353" w14:textId="77777777" w:rsidTr="00C85951">
        <w:tc>
          <w:tcPr>
            <w:tcW w:w="2121" w:type="dxa"/>
          </w:tcPr>
          <w:p w14:paraId="4A6B35B5" w14:textId="77777777" w:rsidR="005C1CED" w:rsidRDefault="005C1CED" w:rsidP="00C85951">
            <w:pPr>
              <w:spacing w:line="240" w:lineRule="auto"/>
            </w:pPr>
            <w:r>
              <w:t>LacZf3</w:t>
            </w:r>
          </w:p>
        </w:tc>
        <w:tc>
          <w:tcPr>
            <w:tcW w:w="3955" w:type="dxa"/>
          </w:tcPr>
          <w:p w14:paraId="0DF835BA" w14:textId="77777777" w:rsidR="005C1CED" w:rsidRPr="00665760" w:rsidRDefault="005C1CED" w:rsidP="00C85951">
            <w:pPr>
              <w:spacing w:line="240" w:lineRule="auto"/>
            </w:pPr>
            <w:r>
              <w:t>gggtcgacaggtttcccgactg</w:t>
            </w:r>
          </w:p>
        </w:tc>
        <w:tc>
          <w:tcPr>
            <w:tcW w:w="2940" w:type="dxa"/>
          </w:tcPr>
          <w:p w14:paraId="0631D34D" w14:textId="77777777" w:rsidR="005C1CED" w:rsidRPr="00CB7092" w:rsidRDefault="005C1CED" w:rsidP="00C85951">
            <w:pPr>
              <w:spacing w:line="240" w:lineRule="auto"/>
              <w:rPr>
                <w:vertAlign w:val="subscript"/>
              </w:rPr>
            </w:pPr>
            <w:r>
              <w:t>Binds at position 215 of BBa_J33207 for sequencing of downstream inserts</w:t>
            </w:r>
          </w:p>
        </w:tc>
      </w:tr>
      <w:tr w:rsidR="005C1CED" w:rsidRPr="00665760" w14:paraId="2E66FBE0" w14:textId="77777777" w:rsidTr="00C85951">
        <w:tc>
          <w:tcPr>
            <w:tcW w:w="2121" w:type="dxa"/>
          </w:tcPr>
          <w:p w14:paraId="1EB4C364" w14:textId="77777777" w:rsidR="005C1CED" w:rsidRDefault="005C1CED" w:rsidP="00C85951">
            <w:pPr>
              <w:spacing w:line="240" w:lineRule="auto"/>
            </w:pPr>
            <w:r>
              <w:t>rbs2f</w:t>
            </w:r>
          </w:p>
        </w:tc>
        <w:tc>
          <w:tcPr>
            <w:tcW w:w="3955" w:type="dxa"/>
          </w:tcPr>
          <w:p w14:paraId="17B89DCF" w14:textId="77777777" w:rsidR="005C1CED" w:rsidRDefault="005C1CED" w:rsidP="00C85951">
            <w:pPr>
              <w:spacing w:line="240" w:lineRule="auto"/>
            </w:pPr>
            <w:r>
              <w:t>ccttgaattcgcggccgcttctag</w:t>
            </w:r>
          </w:p>
          <w:p w14:paraId="208AD6CF" w14:textId="77777777" w:rsidR="005C1CED" w:rsidRPr="00665760" w:rsidRDefault="005C1CED" w:rsidP="00C85951">
            <w:pPr>
              <w:spacing w:line="240" w:lineRule="auto"/>
            </w:pPr>
            <w:r>
              <w:t>agctcaaggaggtactagtagcg</w:t>
            </w:r>
          </w:p>
        </w:tc>
        <w:tc>
          <w:tcPr>
            <w:tcW w:w="2940" w:type="dxa"/>
            <w:vMerge w:val="restart"/>
          </w:tcPr>
          <w:p w14:paraId="095F770E" w14:textId="77777777" w:rsidR="005C1CED" w:rsidRPr="00665760" w:rsidRDefault="005C1CED" w:rsidP="00C85951">
            <w:pPr>
              <w:spacing w:line="240" w:lineRule="auto"/>
            </w:pPr>
            <w:r>
              <w:t>Construct of RBS BioBrick</w:t>
            </w:r>
          </w:p>
        </w:tc>
      </w:tr>
      <w:tr w:rsidR="005C1CED" w:rsidRPr="00665760" w14:paraId="26792DB3" w14:textId="77777777" w:rsidTr="00C85951">
        <w:tc>
          <w:tcPr>
            <w:tcW w:w="2121" w:type="dxa"/>
          </w:tcPr>
          <w:p w14:paraId="3FD98529" w14:textId="77777777" w:rsidR="005C1CED" w:rsidRDefault="005C1CED" w:rsidP="00C85951">
            <w:pPr>
              <w:spacing w:line="240" w:lineRule="auto"/>
            </w:pPr>
            <w:r>
              <w:t>rbs2r</w:t>
            </w:r>
          </w:p>
        </w:tc>
        <w:tc>
          <w:tcPr>
            <w:tcW w:w="3955" w:type="dxa"/>
          </w:tcPr>
          <w:p w14:paraId="16D645FF" w14:textId="77777777" w:rsidR="005C1CED" w:rsidRPr="00665760" w:rsidRDefault="005C1CED" w:rsidP="00C85951">
            <w:pPr>
              <w:spacing w:line="240" w:lineRule="auto"/>
            </w:pPr>
            <w:r>
              <w:t>reverse compliment of rbs2f</w:t>
            </w:r>
          </w:p>
        </w:tc>
        <w:tc>
          <w:tcPr>
            <w:tcW w:w="2940" w:type="dxa"/>
            <w:vMerge/>
          </w:tcPr>
          <w:p w14:paraId="354801C8" w14:textId="77777777" w:rsidR="005C1CED" w:rsidRPr="00665760" w:rsidRDefault="005C1CED" w:rsidP="00C85951">
            <w:pPr>
              <w:spacing w:line="240" w:lineRule="auto"/>
            </w:pPr>
          </w:p>
        </w:tc>
      </w:tr>
      <w:tr w:rsidR="005C1CED" w:rsidRPr="00412F89" w14:paraId="43ABFD87" w14:textId="77777777" w:rsidTr="00C85951">
        <w:tc>
          <w:tcPr>
            <w:tcW w:w="2121" w:type="dxa"/>
          </w:tcPr>
          <w:p w14:paraId="11DAEFEA" w14:textId="77777777" w:rsidR="005C1CED" w:rsidRDefault="005C1CED" w:rsidP="00C85951">
            <w:pPr>
              <w:spacing w:line="240" w:lineRule="auto"/>
            </w:pPr>
            <w:r>
              <w:t>Edinbrick1</w:t>
            </w:r>
          </w:p>
        </w:tc>
        <w:tc>
          <w:tcPr>
            <w:tcW w:w="3955" w:type="dxa"/>
          </w:tcPr>
          <w:p w14:paraId="1732AD37" w14:textId="77777777" w:rsidR="005C1CED" w:rsidRPr="00665760" w:rsidRDefault="005C1CED" w:rsidP="00C85951">
            <w:pPr>
              <w:spacing w:line="240" w:lineRule="auto"/>
            </w:pPr>
            <w:r>
              <w:t xml:space="preserve">pSB1A2 backbone with BBa_J33207 </w:t>
            </w:r>
            <w:r>
              <w:lastRenderedPageBreak/>
              <w:t>insert</w:t>
            </w:r>
          </w:p>
        </w:tc>
        <w:tc>
          <w:tcPr>
            <w:tcW w:w="2940" w:type="dxa"/>
          </w:tcPr>
          <w:p w14:paraId="0E2BDC38" w14:textId="77777777" w:rsidR="005C1CED" w:rsidRPr="00412F89" w:rsidRDefault="005C1CED" w:rsidP="00C85951">
            <w:pPr>
              <w:spacing w:line="240" w:lineRule="auto"/>
            </w:pPr>
            <w:r>
              <w:lastRenderedPageBreak/>
              <w:t xml:space="preserve">Insertion of </w:t>
            </w:r>
            <w:r>
              <w:rPr>
                <w:i/>
              </w:rPr>
              <w:t>goi</w:t>
            </w:r>
            <w:r>
              <w:t xml:space="preserve"> in pSB1A2</w:t>
            </w:r>
          </w:p>
        </w:tc>
      </w:tr>
      <w:tr w:rsidR="005C1CED" w:rsidRPr="00412F89" w14:paraId="7BC64025" w14:textId="77777777" w:rsidTr="00C85951">
        <w:tc>
          <w:tcPr>
            <w:tcW w:w="2121" w:type="dxa"/>
          </w:tcPr>
          <w:p w14:paraId="3829EBD3" w14:textId="77777777" w:rsidR="005C1CED" w:rsidRDefault="005C1CED" w:rsidP="00C85951">
            <w:pPr>
              <w:spacing w:line="240" w:lineRule="auto"/>
            </w:pPr>
            <w:r>
              <w:lastRenderedPageBreak/>
              <w:t>pSB1C3</w:t>
            </w:r>
          </w:p>
        </w:tc>
        <w:tc>
          <w:tcPr>
            <w:tcW w:w="3955" w:type="dxa"/>
          </w:tcPr>
          <w:p w14:paraId="3B48D7F1" w14:textId="77777777" w:rsidR="005C1CED" w:rsidRPr="00665760" w:rsidRDefault="005C1CED" w:rsidP="00C85951">
            <w:pPr>
              <w:spacing w:line="240" w:lineRule="auto"/>
            </w:pPr>
            <w:r>
              <w:t>pSB1C3 backbone containing BBa_J33207-RBS BioBrick</w:t>
            </w:r>
          </w:p>
        </w:tc>
        <w:tc>
          <w:tcPr>
            <w:tcW w:w="2940" w:type="dxa"/>
          </w:tcPr>
          <w:p w14:paraId="74910DAB" w14:textId="77777777" w:rsidR="005C1CED" w:rsidRPr="00412F89" w:rsidRDefault="005C1CED" w:rsidP="00C85951">
            <w:pPr>
              <w:spacing w:line="240" w:lineRule="auto"/>
            </w:pPr>
            <w:r>
              <w:t>Insertion of P</w:t>
            </w:r>
            <w:r>
              <w:rPr>
                <w:vertAlign w:val="subscript"/>
              </w:rPr>
              <w:t>lac</w:t>
            </w:r>
            <w:r>
              <w:rPr>
                <w:vertAlign w:val="subscript"/>
              </w:rPr>
              <w:softHyphen/>
            </w:r>
            <w:r>
              <w:t xml:space="preserve">-RBS upstream of </w:t>
            </w:r>
            <w:r>
              <w:rPr>
                <w:i/>
              </w:rPr>
              <w:t>goi</w:t>
            </w:r>
          </w:p>
        </w:tc>
      </w:tr>
    </w:tbl>
    <w:p w14:paraId="7F97C259" w14:textId="77777777" w:rsidR="005C1CED" w:rsidRPr="00EA140A" w:rsidRDefault="005C1CED" w:rsidP="005C1CED">
      <w:pPr>
        <w:rPr>
          <w:szCs w:val="24"/>
        </w:rPr>
      </w:pPr>
      <w:r>
        <w:rPr>
          <w:szCs w:val="24"/>
        </w:rPr>
        <w:t>Table S1.  List of primers and plasmids used in this paper.  Prefix sequence found in primers with ...; suffix sequence found in primers with ,,,</w:t>
      </w:r>
      <w:r w:rsidR="000C73E7">
        <w:rPr>
          <w:szCs w:val="24"/>
        </w:rPr>
        <w:t xml:space="preserve"> goi = gene of interest</w:t>
      </w:r>
    </w:p>
    <w:p w14:paraId="7C07DAB9" w14:textId="77777777" w:rsidR="00E844A4" w:rsidRDefault="00E844A4"/>
    <w:tbl>
      <w:tblPr>
        <w:tblW w:w="489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3401"/>
        <w:gridCol w:w="3273"/>
      </w:tblGrid>
      <w:tr w:rsidR="00A421FE" w:rsidRPr="00A261BA" w14:paraId="2C41D1D3" w14:textId="77777777" w:rsidTr="00A421FE">
        <w:tc>
          <w:tcPr>
            <w:tcW w:w="1313" w:type="pct"/>
          </w:tcPr>
          <w:p w14:paraId="545ED7ED" w14:textId="77777777" w:rsidR="00A421FE" w:rsidRPr="00A261BA" w:rsidRDefault="00A421FE" w:rsidP="00D44E6E">
            <w:pPr>
              <w:jc w:val="center"/>
              <w:rPr>
                <w:b/>
              </w:rPr>
            </w:pPr>
            <w:r w:rsidRPr="00A261BA">
              <w:rPr>
                <w:b/>
              </w:rPr>
              <w:t>Genomic Region</w:t>
            </w:r>
          </w:p>
        </w:tc>
        <w:tc>
          <w:tcPr>
            <w:tcW w:w="1879" w:type="pct"/>
          </w:tcPr>
          <w:p w14:paraId="558E8E84" w14:textId="77777777" w:rsidR="00A421FE" w:rsidRPr="00A261BA" w:rsidRDefault="00A421FE" w:rsidP="00D44E6E">
            <w:pPr>
              <w:jc w:val="center"/>
              <w:rPr>
                <w:b/>
              </w:rPr>
            </w:pPr>
            <w:r w:rsidRPr="00A261BA">
              <w:rPr>
                <w:b/>
              </w:rPr>
              <w:t>Putative Genes</w:t>
            </w:r>
          </w:p>
        </w:tc>
        <w:tc>
          <w:tcPr>
            <w:tcW w:w="1808" w:type="pct"/>
          </w:tcPr>
          <w:p w14:paraId="58FE3B9D" w14:textId="77777777" w:rsidR="00A421FE" w:rsidRPr="00A261BA" w:rsidRDefault="00A421FE" w:rsidP="00D44E6E">
            <w:pPr>
              <w:jc w:val="center"/>
              <w:rPr>
                <w:b/>
              </w:rPr>
            </w:pPr>
            <w:r w:rsidRPr="00A261BA">
              <w:rPr>
                <w:b/>
              </w:rPr>
              <w:t>Gene Orientation</w:t>
            </w:r>
          </w:p>
        </w:tc>
      </w:tr>
      <w:tr w:rsidR="00A421FE" w:rsidRPr="00A261BA" w14:paraId="550AE409" w14:textId="77777777" w:rsidTr="00A421FE">
        <w:tc>
          <w:tcPr>
            <w:tcW w:w="1313" w:type="pct"/>
          </w:tcPr>
          <w:p w14:paraId="741B52AE" w14:textId="77777777" w:rsidR="00A421FE" w:rsidRPr="00A261BA" w:rsidRDefault="00A421FE" w:rsidP="00D44E6E">
            <w:r w:rsidRPr="00A261BA">
              <w:t>578938 – 588738</w:t>
            </w:r>
          </w:p>
        </w:tc>
        <w:tc>
          <w:tcPr>
            <w:tcW w:w="1879" w:type="pct"/>
          </w:tcPr>
          <w:p w14:paraId="573FE4E8" w14:textId="77777777" w:rsidR="00A421FE" w:rsidRPr="00A261BA" w:rsidRDefault="00A421FE" w:rsidP="00D44E6E">
            <w:pPr>
              <w:rPr>
                <w:i/>
              </w:rPr>
            </w:pPr>
            <w:r w:rsidRPr="00A261BA">
              <w:rPr>
                <w:i/>
              </w:rPr>
              <w:t>bgaC-f1esb-bpdt-bpdt-liftr-hyp-hyp-abct-tetr</w:t>
            </w:r>
          </w:p>
        </w:tc>
        <w:tc>
          <w:tcPr>
            <w:tcW w:w="1808" w:type="pct"/>
          </w:tcPr>
          <w:p w14:paraId="493D7052" w14:textId="77777777" w:rsidR="00A421FE" w:rsidRPr="00A261BA" w:rsidRDefault="00A421FE" w:rsidP="00D44E6E">
            <w:pPr>
              <w:rPr>
                <w:b/>
              </w:rPr>
            </w:pPr>
            <w:r w:rsidRPr="00A261BA">
              <w:rPr>
                <w:b/>
              </w:rPr>
              <w:sym w:font="Wingdings" w:char="F0DF"/>
            </w:r>
            <w:r w:rsidRPr="00A261BA">
              <w:rPr>
                <w:b/>
              </w:rPr>
              <w:sym w:font="Wingdings" w:char="F0E0"/>
            </w:r>
            <w:r w:rsidRPr="00A261BA">
              <w:rPr>
                <w:b/>
              </w:rPr>
              <w:sym w:font="Wingdings" w:char="F0E0"/>
            </w:r>
            <w:r w:rsidRPr="00A261BA">
              <w:rPr>
                <w:b/>
              </w:rPr>
              <w:sym w:font="Wingdings" w:char="F0E0"/>
            </w:r>
            <w:r w:rsidRPr="00A261BA">
              <w:rPr>
                <w:b/>
              </w:rPr>
              <w:sym w:font="Wingdings" w:char="F0E0"/>
            </w:r>
            <w:r w:rsidRPr="00A261BA">
              <w:rPr>
                <w:b/>
              </w:rPr>
              <w:sym w:font="Wingdings" w:char="F0E0"/>
            </w:r>
            <w:r w:rsidRPr="00A261BA">
              <w:rPr>
                <w:b/>
              </w:rPr>
              <w:sym w:font="Wingdings" w:char="F0E0"/>
            </w:r>
            <w:r w:rsidRPr="00A261BA">
              <w:rPr>
                <w:b/>
              </w:rPr>
              <w:sym w:font="Wingdings" w:char="F0E0"/>
            </w:r>
            <w:r w:rsidRPr="00A261BA">
              <w:rPr>
                <w:b/>
              </w:rPr>
              <w:sym w:font="Wingdings" w:char="F0DF"/>
            </w:r>
          </w:p>
        </w:tc>
      </w:tr>
      <w:tr w:rsidR="00A421FE" w:rsidRPr="00A261BA" w14:paraId="71891A06" w14:textId="77777777" w:rsidTr="00A421FE">
        <w:tc>
          <w:tcPr>
            <w:tcW w:w="1313" w:type="pct"/>
          </w:tcPr>
          <w:p w14:paraId="1DDB1CD7" w14:textId="77777777" w:rsidR="00A421FE" w:rsidRPr="00A261BA" w:rsidRDefault="00A421FE" w:rsidP="00D44E6E">
            <w:r w:rsidRPr="00A261BA">
              <w:t>967746 – 981696</w:t>
            </w:r>
          </w:p>
        </w:tc>
        <w:tc>
          <w:tcPr>
            <w:tcW w:w="1879" w:type="pct"/>
          </w:tcPr>
          <w:p w14:paraId="79EE2956" w14:textId="77777777" w:rsidR="00A421FE" w:rsidRPr="00A261BA" w:rsidRDefault="00A421FE" w:rsidP="00D44E6E">
            <w:pPr>
              <w:rPr>
                <w:i/>
              </w:rPr>
            </w:pPr>
            <w:r w:rsidRPr="00A261BA">
              <w:rPr>
                <w:i/>
              </w:rPr>
              <w:t>liftr-f1esb-bpdt-bpdt-bgaA-bgaB-liftr-abct-imt-imt</w:t>
            </w:r>
          </w:p>
        </w:tc>
        <w:tc>
          <w:tcPr>
            <w:tcW w:w="1808" w:type="pct"/>
          </w:tcPr>
          <w:p w14:paraId="40B4C227" w14:textId="77777777" w:rsidR="00A421FE" w:rsidRPr="00A261BA" w:rsidRDefault="00A421FE" w:rsidP="00D44E6E">
            <w:r w:rsidRPr="00A261BA">
              <w:sym w:font="Wingdings" w:char="F0E0"/>
            </w:r>
            <w:r w:rsidRPr="00A261BA">
              <w:sym w:font="Wingdings" w:char="F0E0"/>
            </w:r>
            <w:r w:rsidRPr="00A261BA">
              <w:sym w:font="Wingdings" w:char="F0E0"/>
            </w:r>
            <w:r w:rsidRPr="00A261BA">
              <w:sym w:font="Wingdings" w:char="F0E0"/>
            </w:r>
            <w:r w:rsidRPr="00A261BA">
              <w:sym w:font="Wingdings" w:char="F0E0"/>
            </w:r>
            <w:r w:rsidRPr="00A261BA">
              <w:sym w:font="Wingdings" w:char="F0E0"/>
            </w:r>
            <w:r w:rsidRPr="00A261BA">
              <w:sym w:font="Wingdings" w:char="F0E0"/>
            </w:r>
            <w:r w:rsidRPr="00A261BA">
              <w:sym w:font="Wingdings" w:char="F0E0"/>
            </w:r>
            <w:r w:rsidRPr="00A261BA">
              <w:sym w:font="Wingdings" w:char="F0E0"/>
            </w:r>
            <w:r w:rsidRPr="00A261BA">
              <w:sym w:font="Wingdings" w:char="F0E0"/>
            </w:r>
          </w:p>
        </w:tc>
      </w:tr>
      <w:tr w:rsidR="00A421FE" w:rsidRPr="00A261BA" w14:paraId="5908F58D" w14:textId="77777777" w:rsidTr="00A421FE">
        <w:tc>
          <w:tcPr>
            <w:tcW w:w="1313" w:type="pct"/>
          </w:tcPr>
          <w:p w14:paraId="33B83970" w14:textId="77777777" w:rsidR="00A421FE" w:rsidRPr="00A261BA" w:rsidRDefault="00A421FE" w:rsidP="00D44E6E">
            <w:r w:rsidRPr="00A261BA">
              <w:t>989955 – 997542</w:t>
            </w:r>
          </w:p>
        </w:tc>
        <w:tc>
          <w:tcPr>
            <w:tcW w:w="1879" w:type="pct"/>
          </w:tcPr>
          <w:p w14:paraId="3D804ED6" w14:textId="77777777" w:rsidR="00A421FE" w:rsidRPr="00A261BA" w:rsidRDefault="00A421FE" w:rsidP="00D44E6E">
            <w:pPr>
              <w:rPr>
                <w:i/>
              </w:rPr>
            </w:pPr>
            <w:r w:rsidRPr="00A261BA">
              <w:rPr>
                <w:i/>
              </w:rPr>
              <w:t>bxyC-bpdt-bpdt-f1esb-afsB-araB</w:t>
            </w:r>
          </w:p>
        </w:tc>
        <w:tc>
          <w:tcPr>
            <w:tcW w:w="1808" w:type="pct"/>
          </w:tcPr>
          <w:p w14:paraId="7E5D36B7" w14:textId="77777777" w:rsidR="00A421FE" w:rsidRPr="00A261BA" w:rsidRDefault="00A421FE" w:rsidP="00D44E6E"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E0"/>
            </w:r>
            <w:r w:rsidRPr="00A261BA">
              <w:sym w:font="Wingdings" w:char="F0E0"/>
            </w:r>
            <w:r w:rsidRPr="00A261BA">
              <w:sym w:font="Wingdings" w:char="F0E0"/>
            </w:r>
          </w:p>
        </w:tc>
      </w:tr>
      <w:tr w:rsidR="00A421FE" w:rsidRPr="00A261BA" w14:paraId="3F8182B7" w14:textId="77777777" w:rsidTr="00A421FE">
        <w:tc>
          <w:tcPr>
            <w:tcW w:w="1313" w:type="pct"/>
          </w:tcPr>
          <w:p w14:paraId="47C111CA" w14:textId="77777777" w:rsidR="00A421FE" w:rsidRPr="00A261BA" w:rsidRDefault="00A421FE" w:rsidP="00D44E6E">
            <w:r w:rsidRPr="00A261BA">
              <w:t>1385288 – 1391674</w:t>
            </w:r>
          </w:p>
        </w:tc>
        <w:tc>
          <w:tcPr>
            <w:tcW w:w="1879" w:type="pct"/>
          </w:tcPr>
          <w:p w14:paraId="54D45DFB" w14:textId="77777777" w:rsidR="00A421FE" w:rsidRPr="00A261BA" w:rsidRDefault="00A421FE" w:rsidP="00D44E6E">
            <w:pPr>
              <w:rPr>
                <w:i/>
              </w:rPr>
            </w:pPr>
            <w:r w:rsidRPr="00A261BA">
              <w:rPr>
                <w:i/>
              </w:rPr>
              <w:t>liftr-aamD-f1esb-bpdt-bpdt</w:t>
            </w:r>
          </w:p>
        </w:tc>
        <w:tc>
          <w:tcPr>
            <w:tcW w:w="1808" w:type="pct"/>
          </w:tcPr>
          <w:p w14:paraId="722639BA" w14:textId="77777777" w:rsidR="00A421FE" w:rsidRPr="00A261BA" w:rsidRDefault="00A421FE" w:rsidP="00D44E6E">
            <w:r w:rsidRPr="00A261BA">
              <w:sym w:font="Wingdings" w:char="F0E0"/>
            </w:r>
            <w:r w:rsidRPr="00A261BA">
              <w:sym w:font="Wingdings" w:char="F0E0"/>
            </w:r>
            <w:r w:rsidRPr="00A261BA">
              <w:sym w:font="Wingdings" w:char="F0E0"/>
            </w:r>
            <w:r w:rsidRPr="00A261BA">
              <w:sym w:font="Wingdings" w:char="F0E0"/>
            </w:r>
            <w:r w:rsidRPr="00A261BA">
              <w:sym w:font="Wingdings" w:char="F0E0"/>
            </w:r>
          </w:p>
        </w:tc>
      </w:tr>
      <w:tr w:rsidR="00A421FE" w:rsidRPr="00A261BA" w14:paraId="70E84EE5" w14:textId="77777777" w:rsidTr="00A421FE">
        <w:tc>
          <w:tcPr>
            <w:tcW w:w="1313" w:type="pct"/>
          </w:tcPr>
          <w:p w14:paraId="668080EB" w14:textId="77777777" w:rsidR="00A421FE" w:rsidRPr="00A261BA" w:rsidRDefault="00A421FE" w:rsidP="00D44E6E">
            <w:r w:rsidRPr="00A261BA">
              <w:t>1923428 – 1934555</w:t>
            </w:r>
          </w:p>
        </w:tc>
        <w:tc>
          <w:tcPr>
            <w:tcW w:w="1879" w:type="pct"/>
          </w:tcPr>
          <w:p w14:paraId="6ADE9A6D" w14:textId="77777777" w:rsidR="00A421FE" w:rsidRPr="00A261BA" w:rsidRDefault="00A421FE" w:rsidP="00D44E6E">
            <w:pPr>
              <w:rPr>
                <w:i/>
              </w:rPr>
            </w:pPr>
            <w:r w:rsidRPr="00A261BA">
              <w:rPr>
                <w:i/>
              </w:rPr>
              <w:t>bxyF-bxyD-afsD-liftr-f1esb-bpdt-bpdt</w:t>
            </w:r>
          </w:p>
        </w:tc>
        <w:tc>
          <w:tcPr>
            <w:tcW w:w="1808" w:type="pct"/>
          </w:tcPr>
          <w:p w14:paraId="78D72661" w14:textId="77777777" w:rsidR="00A421FE" w:rsidRPr="00A261BA" w:rsidRDefault="00A421FE" w:rsidP="00D44E6E"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E0"/>
            </w:r>
            <w:r w:rsidRPr="00A261BA">
              <w:sym w:font="Wingdings" w:char="F0E0"/>
            </w:r>
            <w:r w:rsidRPr="00A261BA">
              <w:sym w:font="Wingdings" w:char="F0E0"/>
            </w:r>
          </w:p>
        </w:tc>
      </w:tr>
      <w:tr w:rsidR="00A421FE" w:rsidRPr="00A261BA" w14:paraId="05C4FAFC" w14:textId="77777777" w:rsidTr="00A421FE">
        <w:tc>
          <w:tcPr>
            <w:tcW w:w="1313" w:type="pct"/>
          </w:tcPr>
          <w:p w14:paraId="1B27AA8B" w14:textId="77777777" w:rsidR="00A421FE" w:rsidRPr="00A261BA" w:rsidRDefault="00A421FE" w:rsidP="00D44E6E">
            <w:r w:rsidRPr="00A261BA">
              <w:t>2128016 – 2134275</w:t>
            </w:r>
          </w:p>
        </w:tc>
        <w:tc>
          <w:tcPr>
            <w:tcW w:w="1879" w:type="pct"/>
          </w:tcPr>
          <w:p w14:paraId="5BC65A01" w14:textId="77777777" w:rsidR="00A421FE" w:rsidRPr="00A261BA" w:rsidRDefault="00A421FE" w:rsidP="00D44E6E">
            <w:pPr>
              <w:rPr>
                <w:i/>
              </w:rPr>
            </w:pPr>
            <w:r w:rsidRPr="00A261BA">
              <w:rPr>
                <w:i/>
              </w:rPr>
              <w:t>cenD-cbhA-liftr</w:t>
            </w:r>
          </w:p>
        </w:tc>
        <w:tc>
          <w:tcPr>
            <w:tcW w:w="1808" w:type="pct"/>
          </w:tcPr>
          <w:p w14:paraId="6377CB74" w14:textId="77777777" w:rsidR="00A421FE" w:rsidRPr="00A261BA" w:rsidRDefault="00A421FE" w:rsidP="00D44E6E"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</w:p>
        </w:tc>
      </w:tr>
      <w:tr w:rsidR="00A421FE" w:rsidRPr="00A261BA" w14:paraId="7C03128F" w14:textId="77777777" w:rsidTr="00A421FE">
        <w:tc>
          <w:tcPr>
            <w:tcW w:w="1313" w:type="pct"/>
          </w:tcPr>
          <w:p w14:paraId="70DD40DA" w14:textId="77777777" w:rsidR="00A421FE" w:rsidRPr="00A261BA" w:rsidRDefault="00A421FE" w:rsidP="00D44E6E">
            <w:r w:rsidRPr="00A261BA">
              <w:t>2520319 – 2526564</w:t>
            </w:r>
          </w:p>
        </w:tc>
        <w:tc>
          <w:tcPr>
            <w:tcW w:w="1879" w:type="pct"/>
          </w:tcPr>
          <w:p w14:paraId="730DEAF2" w14:textId="77777777" w:rsidR="00A421FE" w:rsidRPr="00A261BA" w:rsidRDefault="00A421FE" w:rsidP="00D44E6E">
            <w:pPr>
              <w:rPr>
                <w:i/>
              </w:rPr>
            </w:pPr>
            <w:r w:rsidRPr="00A261BA">
              <w:rPr>
                <w:i/>
              </w:rPr>
              <w:t>bpdt-bpdt-f1esb-aamC-rok</w:t>
            </w:r>
          </w:p>
        </w:tc>
        <w:tc>
          <w:tcPr>
            <w:tcW w:w="1808" w:type="pct"/>
          </w:tcPr>
          <w:p w14:paraId="77FB3A93" w14:textId="77777777" w:rsidR="00A421FE" w:rsidRPr="00A261BA" w:rsidRDefault="00A421FE" w:rsidP="00D44E6E"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E0"/>
            </w:r>
          </w:p>
        </w:tc>
      </w:tr>
      <w:tr w:rsidR="00A421FE" w:rsidRPr="00A261BA" w14:paraId="298D38A6" w14:textId="77777777" w:rsidTr="00A421FE">
        <w:tc>
          <w:tcPr>
            <w:tcW w:w="1313" w:type="pct"/>
          </w:tcPr>
          <w:p w14:paraId="1CEBED37" w14:textId="77777777" w:rsidR="00A421FE" w:rsidRPr="00A261BA" w:rsidRDefault="00A421FE" w:rsidP="00D44E6E">
            <w:r w:rsidRPr="00A261BA">
              <w:t>2549244 – 2560545</w:t>
            </w:r>
          </w:p>
        </w:tc>
        <w:tc>
          <w:tcPr>
            <w:tcW w:w="1879" w:type="pct"/>
          </w:tcPr>
          <w:p w14:paraId="21F814CC" w14:textId="77777777" w:rsidR="00A421FE" w:rsidRPr="00A261BA" w:rsidRDefault="00A421FE" w:rsidP="00D44E6E">
            <w:pPr>
              <w:rPr>
                <w:i/>
              </w:rPr>
            </w:pPr>
            <w:r w:rsidRPr="00A261BA">
              <w:rPr>
                <w:i/>
              </w:rPr>
              <w:t>anat-aamI-bpdt-bpdt-f1esb-liftr-aamB-aamG</w:t>
            </w:r>
          </w:p>
        </w:tc>
        <w:tc>
          <w:tcPr>
            <w:tcW w:w="1808" w:type="pct"/>
          </w:tcPr>
          <w:p w14:paraId="4542AA54" w14:textId="77777777" w:rsidR="00A421FE" w:rsidRPr="00A261BA" w:rsidRDefault="00A421FE" w:rsidP="00D44E6E"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E0"/>
            </w:r>
            <w:r w:rsidRPr="00A261BA">
              <w:sym w:font="Wingdings" w:char="F0E0"/>
            </w:r>
            <w:r w:rsidRPr="00A261BA">
              <w:sym w:font="Wingdings" w:char="F0DF"/>
            </w:r>
          </w:p>
        </w:tc>
      </w:tr>
      <w:tr w:rsidR="00A421FE" w:rsidRPr="00A261BA" w14:paraId="0983B2FD" w14:textId="77777777" w:rsidTr="00A421FE">
        <w:tc>
          <w:tcPr>
            <w:tcW w:w="1313" w:type="pct"/>
          </w:tcPr>
          <w:p w14:paraId="29C313DE" w14:textId="77777777" w:rsidR="00A421FE" w:rsidRPr="00A261BA" w:rsidRDefault="00A421FE" w:rsidP="00D44E6E">
            <w:r w:rsidRPr="00A261BA">
              <w:t>3010411 – 3018856</w:t>
            </w:r>
          </w:p>
        </w:tc>
        <w:tc>
          <w:tcPr>
            <w:tcW w:w="1879" w:type="pct"/>
          </w:tcPr>
          <w:p w14:paraId="3BDE0424" w14:textId="77777777" w:rsidR="00A421FE" w:rsidRPr="00A261BA" w:rsidRDefault="00A421FE" w:rsidP="00D44E6E">
            <w:pPr>
              <w:rPr>
                <w:i/>
              </w:rPr>
            </w:pPr>
            <w:r w:rsidRPr="00A261BA">
              <w:rPr>
                <w:i/>
              </w:rPr>
              <w:t>aamA-bpdt-bpdt-f1esb-agaB-rok</w:t>
            </w:r>
          </w:p>
        </w:tc>
        <w:tc>
          <w:tcPr>
            <w:tcW w:w="1808" w:type="pct"/>
          </w:tcPr>
          <w:p w14:paraId="4F51A069" w14:textId="77777777" w:rsidR="00A421FE" w:rsidRPr="00A261BA" w:rsidRDefault="00A421FE" w:rsidP="00D44E6E"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E0"/>
            </w:r>
          </w:p>
        </w:tc>
      </w:tr>
      <w:tr w:rsidR="00A421FE" w:rsidRPr="00A261BA" w14:paraId="37729EAC" w14:textId="77777777" w:rsidTr="00A421FE">
        <w:tc>
          <w:tcPr>
            <w:tcW w:w="1313" w:type="pct"/>
          </w:tcPr>
          <w:p w14:paraId="1C765B65" w14:textId="77777777" w:rsidR="00A421FE" w:rsidRPr="00A261BA" w:rsidRDefault="00A421FE" w:rsidP="00D44E6E">
            <w:r w:rsidRPr="00A261BA">
              <w:t>3026808 – 3033512</w:t>
            </w:r>
          </w:p>
        </w:tc>
        <w:tc>
          <w:tcPr>
            <w:tcW w:w="1879" w:type="pct"/>
          </w:tcPr>
          <w:p w14:paraId="039CF01C" w14:textId="77777777" w:rsidR="00A421FE" w:rsidRPr="00A261BA" w:rsidRDefault="00A421FE" w:rsidP="00D44E6E">
            <w:pPr>
              <w:rPr>
                <w:i/>
              </w:rPr>
            </w:pPr>
            <w:r w:rsidRPr="00A261BA">
              <w:rPr>
                <w:i/>
              </w:rPr>
              <w:t>bglG-bpdt-bpdt-f1esb-l1ftr</w:t>
            </w:r>
          </w:p>
        </w:tc>
        <w:tc>
          <w:tcPr>
            <w:tcW w:w="1808" w:type="pct"/>
          </w:tcPr>
          <w:p w14:paraId="36B4216A" w14:textId="77777777" w:rsidR="00A421FE" w:rsidRPr="00A261BA" w:rsidRDefault="00A421FE" w:rsidP="00D44E6E"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E0"/>
            </w:r>
          </w:p>
        </w:tc>
      </w:tr>
      <w:tr w:rsidR="00A421FE" w:rsidRPr="00A261BA" w14:paraId="0584F000" w14:textId="77777777" w:rsidTr="00A421FE">
        <w:tc>
          <w:tcPr>
            <w:tcW w:w="1313" w:type="pct"/>
          </w:tcPr>
          <w:p w14:paraId="433E0B0B" w14:textId="77777777" w:rsidR="00A421FE" w:rsidRPr="00A261BA" w:rsidRDefault="00A421FE" w:rsidP="00D44E6E">
            <w:r w:rsidRPr="00A261BA">
              <w:t>3074256 – 3087722</w:t>
            </w:r>
          </w:p>
        </w:tc>
        <w:tc>
          <w:tcPr>
            <w:tcW w:w="1879" w:type="pct"/>
          </w:tcPr>
          <w:p w14:paraId="3E3A87AD" w14:textId="77777777" w:rsidR="00A421FE" w:rsidRPr="00A261BA" w:rsidRDefault="00A421FE" w:rsidP="00D44E6E">
            <w:pPr>
              <w:rPr>
                <w:i/>
              </w:rPr>
            </w:pPr>
            <w:r w:rsidRPr="00A261BA">
              <w:rPr>
                <w:i/>
              </w:rPr>
              <w:t>rok-f1esb-bpdt-bpdt-hyp-agaA-manA-pbpli-aamH</w:t>
            </w:r>
          </w:p>
        </w:tc>
        <w:tc>
          <w:tcPr>
            <w:tcW w:w="1808" w:type="pct"/>
          </w:tcPr>
          <w:p w14:paraId="6673DA27" w14:textId="77777777" w:rsidR="00A421FE" w:rsidRPr="00A261BA" w:rsidRDefault="00A421FE" w:rsidP="00D44E6E">
            <w:r w:rsidRPr="00A261BA">
              <w:sym w:font="Wingdings" w:char="F0DF"/>
            </w:r>
            <w:r w:rsidRPr="00A261BA">
              <w:sym w:font="Wingdings" w:char="F0E0"/>
            </w:r>
            <w:r w:rsidRPr="00A261BA">
              <w:sym w:font="Wingdings" w:char="F0E0"/>
            </w:r>
            <w:r w:rsidRPr="00A261BA">
              <w:sym w:font="Wingdings" w:char="F0E0"/>
            </w:r>
            <w:r w:rsidRPr="00A261BA">
              <w:sym w:font="Wingdings" w:char="F0E0"/>
            </w:r>
            <w:r w:rsidRPr="00A261BA">
              <w:sym w:font="Wingdings" w:char="F0DF"/>
            </w:r>
            <w:r w:rsidRPr="00A261BA">
              <w:sym w:font="Wingdings" w:char="F0E0"/>
            </w:r>
            <w:r w:rsidRPr="00A261BA">
              <w:sym w:font="Wingdings" w:char="F0E0"/>
            </w:r>
            <w:r w:rsidRPr="00A261BA">
              <w:sym w:font="Wingdings" w:char="F0E0"/>
            </w:r>
          </w:p>
        </w:tc>
      </w:tr>
      <w:tr w:rsidR="00A421FE" w:rsidRPr="00A261BA" w14:paraId="6F55DD5E" w14:textId="77777777" w:rsidTr="00A421FE">
        <w:tc>
          <w:tcPr>
            <w:tcW w:w="1313" w:type="pct"/>
          </w:tcPr>
          <w:p w14:paraId="57F7DDB5" w14:textId="77777777" w:rsidR="00A421FE" w:rsidRPr="00A261BA" w:rsidRDefault="00A421FE" w:rsidP="00D44E6E">
            <w:r w:rsidRPr="00A261BA">
              <w:t>3111286 – 3122916</w:t>
            </w:r>
          </w:p>
        </w:tc>
        <w:tc>
          <w:tcPr>
            <w:tcW w:w="1879" w:type="pct"/>
          </w:tcPr>
          <w:p w14:paraId="5B013AF3" w14:textId="77777777" w:rsidR="00A421FE" w:rsidRPr="00A261BA" w:rsidRDefault="00A421FE" w:rsidP="00D44E6E">
            <w:pPr>
              <w:rPr>
                <w:i/>
              </w:rPr>
            </w:pPr>
            <w:r w:rsidRPr="00A261BA">
              <w:rPr>
                <w:i/>
              </w:rPr>
              <w:t>bgaK-aglB-bgaE-liftr-afu-bpdt-bpdt-f1esb-bglH-nagC-hyp-hyp-tetr</w:t>
            </w:r>
          </w:p>
        </w:tc>
        <w:tc>
          <w:tcPr>
            <w:tcW w:w="1808" w:type="pct"/>
          </w:tcPr>
          <w:p w14:paraId="593F6015" w14:textId="77777777" w:rsidR="00A421FE" w:rsidRPr="00A261BA" w:rsidRDefault="00A421FE" w:rsidP="00D44E6E"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E0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E0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</w:p>
        </w:tc>
      </w:tr>
      <w:tr w:rsidR="00A421FE" w:rsidRPr="00A261BA" w14:paraId="204E4D1E" w14:textId="77777777" w:rsidTr="00A421FE">
        <w:tc>
          <w:tcPr>
            <w:tcW w:w="1313" w:type="pct"/>
          </w:tcPr>
          <w:p w14:paraId="4C1A53E3" w14:textId="77777777" w:rsidR="00A421FE" w:rsidRPr="00A261BA" w:rsidRDefault="00A421FE" w:rsidP="00D44E6E">
            <w:r w:rsidRPr="00A261BA">
              <w:t>3533569 – 3538832</w:t>
            </w:r>
          </w:p>
        </w:tc>
        <w:tc>
          <w:tcPr>
            <w:tcW w:w="1879" w:type="pct"/>
          </w:tcPr>
          <w:p w14:paraId="2911054E" w14:textId="77777777" w:rsidR="00A421FE" w:rsidRPr="00A261BA" w:rsidRDefault="00A421FE" w:rsidP="00D44E6E">
            <w:pPr>
              <w:rPr>
                <w:i/>
              </w:rPr>
            </w:pPr>
            <w:r w:rsidRPr="00A261BA">
              <w:rPr>
                <w:i/>
              </w:rPr>
              <w:t>afsE-xynE-bxyG</w:t>
            </w:r>
          </w:p>
        </w:tc>
        <w:tc>
          <w:tcPr>
            <w:tcW w:w="1808" w:type="pct"/>
          </w:tcPr>
          <w:p w14:paraId="0D055303" w14:textId="77777777" w:rsidR="00A421FE" w:rsidRPr="00A261BA" w:rsidRDefault="00A421FE" w:rsidP="00D44E6E"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</w:p>
        </w:tc>
      </w:tr>
      <w:tr w:rsidR="00A421FE" w:rsidRPr="00A261BA" w14:paraId="6C54CCBB" w14:textId="77777777" w:rsidTr="00A421FE">
        <w:tc>
          <w:tcPr>
            <w:tcW w:w="1313" w:type="pct"/>
          </w:tcPr>
          <w:p w14:paraId="76F1461F" w14:textId="77777777" w:rsidR="00A421FE" w:rsidRPr="00A261BA" w:rsidRDefault="00A421FE" w:rsidP="00D44E6E">
            <w:r w:rsidRPr="00A261BA">
              <w:t>3629416 – 3637135</w:t>
            </w:r>
          </w:p>
        </w:tc>
        <w:tc>
          <w:tcPr>
            <w:tcW w:w="1879" w:type="pct"/>
          </w:tcPr>
          <w:p w14:paraId="211C0561" w14:textId="77777777" w:rsidR="00A421FE" w:rsidRPr="00A261BA" w:rsidRDefault="00A421FE" w:rsidP="00D44E6E">
            <w:pPr>
              <w:rPr>
                <w:i/>
              </w:rPr>
            </w:pPr>
            <w:r w:rsidRPr="00A261BA">
              <w:rPr>
                <w:i/>
              </w:rPr>
              <w:t>afsC-bpdt-bpdt-f1esb-luxr</w:t>
            </w:r>
          </w:p>
        </w:tc>
        <w:tc>
          <w:tcPr>
            <w:tcW w:w="1808" w:type="pct"/>
          </w:tcPr>
          <w:p w14:paraId="4B07264A" w14:textId="77777777" w:rsidR="00A421FE" w:rsidRPr="00A261BA" w:rsidRDefault="00A421FE" w:rsidP="00D44E6E"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E0"/>
            </w:r>
          </w:p>
        </w:tc>
      </w:tr>
      <w:tr w:rsidR="00A421FE" w:rsidRPr="00A261BA" w14:paraId="7BA42E9F" w14:textId="77777777" w:rsidTr="00A421FE">
        <w:tc>
          <w:tcPr>
            <w:tcW w:w="1313" w:type="pct"/>
          </w:tcPr>
          <w:p w14:paraId="0C3F18B3" w14:textId="77777777" w:rsidR="00A421FE" w:rsidRPr="00A261BA" w:rsidRDefault="00A421FE" w:rsidP="00D44E6E">
            <w:r w:rsidRPr="00A261BA">
              <w:t>3649422 – 3667427</w:t>
            </w:r>
          </w:p>
        </w:tc>
        <w:tc>
          <w:tcPr>
            <w:tcW w:w="1879" w:type="pct"/>
          </w:tcPr>
          <w:p w14:paraId="6BA33AC1" w14:textId="77777777" w:rsidR="00A421FE" w:rsidRPr="00A261BA" w:rsidRDefault="00A421FE" w:rsidP="00D44E6E">
            <w:pPr>
              <w:rPr>
                <w:i/>
              </w:rPr>
            </w:pPr>
            <w:r w:rsidRPr="00A261BA">
              <w:rPr>
                <w:i/>
              </w:rPr>
              <w:t>liftr-mr-aglA-gt36-xynH-bgaF-f1esb-bpdt-bpdt-bglF-liftr-axeB</w:t>
            </w:r>
          </w:p>
        </w:tc>
        <w:tc>
          <w:tcPr>
            <w:tcW w:w="1808" w:type="pct"/>
          </w:tcPr>
          <w:p w14:paraId="7011F300" w14:textId="77777777" w:rsidR="00A421FE" w:rsidRPr="00A261BA" w:rsidRDefault="00A421FE" w:rsidP="00D44E6E">
            <w:r w:rsidRPr="00A261BA">
              <w:sym w:font="Wingdings" w:char="F0DF"/>
            </w:r>
            <w:r w:rsidRPr="00A261BA">
              <w:sym w:font="Wingdings" w:char="F0E0"/>
            </w:r>
            <w:r w:rsidRPr="00A261BA">
              <w:sym w:font="Wingdings" w:char="F0E0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E0"/>
            </w:r>
            <w:r w:rsidRPr="00A261BA">
              <w:sym w:font="Wingdings" w:char="F0E0"/>
            </w:r>
          </w:p>
        </w:tc>
      </w:tr>
      <w:tr w:rsidR="00A421FE" w:rsidRPr="00A261BA" w14:paraId="7E172536" w14:textId="77777777" w:rsidTr="00A421FE">
        <w:tc>
          <w:tcPr>
            <w:tcW w:w="1313" w:type="pct"/>
          </w:tcPr>
          <w:p w14:paraId="649D920E" w14:textId="77777777" w:rsidR="00A421FE" w:rsidRPr="00A261BA" w:rsidRDefault="00A421FE" w:rsidP="00D44E6E">
            <w:r w:rsidRPr="00A261BA">
              <w:t>3879031 – 3883795</w:t>
            </w:r>
          </w:p>
        </w:tc>
        <w:tc>
          <w:tcPr>
            <w:tcW w:w="1879" w:type="pct"/>
          </w:tcPr>
          <w:p w14:paraId="0BF90C83" w14:textId="77777777" w:rsidR="00A421FE" w:rsidRPr="00A261BA" w:rsidRDefault="00A421FE" w:rsidP="00D44E6E">
            <w:pPr>
              <w:rPr>
                <w:i/>
              </w:rPr>
            </w:pPr>
            <w:r w:rsidRPr="00A261BA">
              <w:rPr>
                <w:i/>
              </w:rPr>
              <w:t>bglA-mfs1-l1ftr</w:t>
            </w:r>
          </w:p>
        </w:tc>
        <w:tc>
          <w:tcPr>
            <w:tcW w:w="1808" w:type="pct"/>
          </w:tcPr>
          <w:p w14:paraId="6C61C6DE" w14:textId="77777777" w:rsidR="00A421FE" w:rsidRPr="00A261BA" w:rsidRDefault="00A421FE" w:rsidP="00D44E6E"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E0"/>
            </w:r>
          </w:p>
        </w:tc>
      </w:tr>
      <w:tr w:rsidR="00A421FE" w:rsidRPr="00A261BA" w14:paraId="5A34259C" w14:textId="77777777" w:rsidTr="00A421FE">
        <w:tc>
          <w:tcPr>
            <w:tcW w:w="1313" w:type="pct"/>
          </w:tcPr>
          <w:p w14:paraId="58FB7E7A" w14:textId="77777777" w:rsidR="00A421FE" w:rsidRPr="00A261BA" w:rsidRDefault="00A421FE" w:rsidP="00D44E6E">
            <w:r w:rsidRPr="00A261BA">
              <w:t>4061326 – 4076123</w:t>
            </w:r>
          </w:p>
        </w:tc>
        <w:tc>
          <w:tcPr>
            <w:tcW w:w="1879" w:type="pct"/>
          </w:tcPr>
          <w:p w14:paraId="433003E2" w14:textId="77777777" w:rsidR="00A421FE" w:rsidRPr="00A261BA" w:rsidRDefault="00A421FE" w:rsidP="00D44E6E">
            <w:pPr>
              <w:rPr>
                <w:i/>
              </w:rPr>
            </w:pPr>
            <w:r w:rsidRPr="00A261BA">
              <w:rPr>
                <w:i/>
              </w:rPr>
              <w:t>bgaL-rok-bgaG-bpdt-bpdt-f1esb-abct-rbl</w:t>
            </w:r>
          </w:p>
        </w:tc>
        <w:tc>
          <w:tcPr>
            <w:tcW w:w="1808" w:type="pct"/>
          </w:tcPr>
          <w:p w14:paraId="2411CEB8" w14:textId="77777777" w:rsidR="00A421FE" w:rsidRPr="00A261BA" w:rsidRDefault="00A421FE" w:rsidP="00D44E6E">
            <w:r w:rsidRPr="00A261BA">
              <w:sym w:font="Wingdings" w:char="F0E0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DF"/>
            </w:r>
            <w:r w:rsidRPr="00A261BA">
              <w:sym w:font="Wingdings" w:char="F0E0"/>
            </w:r>
            <w:r w:rsidRPr="00A261BA">
              <w:sym w:font="Wingdings" w:char="F0E0"/>
            </w:r>
          </w:p>
        </w:tc>
      </w:tr>
    </w:tbl>
    <w:p w14:paraId="1D93B76D" w14:textId="77777777" w:rsidR="00A421FE" w:rsidRPr="00A261BA" w:rsidRDefault="00A421FE" w:rsidP="00A421FE">
      <w:pPr>
        <w:spacing w:line="240" w:lineRule="auto"/>
        <w:rPr>
          <w:sz w:val="22"/>
        </w:rPr>
      </w:pPr>
      <w:r w:rsidRPr="00A261BA">
        <w:rPr>
          <w:sz w:val="22"/>
        </w:rPr>
        <w:t>Table S2</w:t>
      </w:r>
      <w:r w:rsidRPr="00A261BA">
        <w:rPr>
          <w:b/>
          <w:sz w:val="22"/>
        </w:rPr>
        <w:t>.</w:t>
      </w:r>
      <w:r w:rsidRPr="00A261BA">
        <w:rPr>
          <w:sz w:val="22"/>
        </w:rPr>
        <w:t xml:space="preserve"> </w:t>
      </w:r>
      <w:r>
        <w:rPr>
          <w:sz w:val="22"/>
        </w:rPr>
        <w:t xml:space="preserve"> </w:t>
      </w:r>
      <w:r w:rsidRPr="00A261BA">
        <w:rPr>
          <w:sz w:val="22"/>
        </w:rPr>
        <w:t>Putative polysaccharide-degrading gene clusters</w:t>
      </w:r>
    </w:p>
    <w:p w14:paraId="46F09DB3" w14:textId="77777777" w:rsidR="00D44E6E" w:rsidRDefault="00D44E6E" w:rsidP="00A421FE">
      <w:pPr>
        <w:spacing w:line="240" w:lineRule="auto"/>
        <w:rPr>
          <w:sz w:val="22"/>
        </w:rPr>
      </w:pPr>
      <w:r w:rsidRPr="00A261BA">
        <w:rPr>
          <w:sz w:val="22"/>
        </w:rPr>
        <w:t xml:space="preserve">Polysaccharide degrading genes: </w:t>
      </w:r>
      <w:r w:rsidRPr="00A261BA">
        <w:rPr>
          <w:i/>
          <w:sz w:val="22"/>
        </w:rPr>
        <w:t>aam*</w:t>
      </w:r>
      <w:r w:rsidRPr="00A261BA">
        <w:rPr>
          <w:sz w:val="22"/>
        </w:rPr>
        <w:t xml:space="preserve"> – α-amylase; </w:t>
      </w:r>
      <w:r w:rsidRPr="00A261BA">
        <w:rPr>
          <w:i/>
          <w:sz w:val="22"/>
        </w:rPr>
        <w:t>afs*</w:t>
      </w:r>
      <w:r w:rsidRPr="00A261BA">
        <w:rPr>
          <w:sz w:val="22"/>
        </w:rPr>
        <w:t xml:space="preserve"> – Arabinofuranosidase; </w:t>
      </w:r>
      <w:r w:rsidRPr="00A261BA">
        <w:rPr>
          <w:i/>
          <w:sz w:val="22"/>
        </w:rPr>
        <w:t>afu</w:t>
      </w:r>
      <w:r w:rsidRPr="00A261BA">
        <w:rPr>
          <w:sz w:val="22"/>
        </w:rPr>
        <w:t xml:space="preserve"> – α-fucosidase; </w:t>
      </w:r>
      <w:r w:rsidRPr="00A261BA">
        <w:rPr>
          <w:i/>
          <w:sz w:val="22"/>
        </w:rPr>
        <w:t>aga*</w:t>
      </w:r>
      <w:r w:rsidRPr="00A261BA">
        <w:rPr>
          <w:sz w:val="22"/>
        </w:rPr>
        <w:t xml:space="preserve"> – α-galactosidase; </w:t>
      </w:r>
      <w:r w:rsidRPr="00A261BA">
        <w:rPr>
          <w:i/>
          <w:sz w:val="22"/>
        </w:rPr>
        <w:t>ara*</w:t>
      </w:r>
      <w:r w:rsidRPr="00A261BA">
        <w:rPr>
          <w:sz w:val="22"/>
        </w:rPr>
        <w:t xml:space="preserve"> – Arabinanase; </w:t>
      </w:r>
      <w:r w:rsidRPr="00A261BA">
        <w:rPr>
          <w:i/>
          <w:sz w:val="22"/>
        </w:rPr>
        <w:t>axe*</w:t>
      </w:r>
      <w:r w:rsidRPr="00A261BA">
        <w:rPr>
          <w:sz w:val="22"/>
        </w:rPr>
        <w:t xml:space="preserve"> - Acetyl xylan esterase; </w:t>
      </w:r>
      <w:r w:rsidRPr="00A261BA">
        <w:rPr>
          <w:i/>
          <w:sz w:val="22"/>
        </w:rPr>
        <w:t>bga*</w:t>
      </w:r>
      <w:r w:rsidRPr="00A261BA">
        <w:rPr>
          <w:sz w:val="22"/>
        </w:rPr>
        <w:t xml:space="preserve"> – β-galactosidase; </w:t>
      </w:r>
      <w:r w:rsidRPr="00A261BA">
        <w:rPr>
          <w:i/>
          <w:sz w:val="22"/>
        </w:rPr>
        <w:t>bgl*</w:t>
      </w:r>
      <w:r w:rsidRPr="00A261BA">
        <w:rPr>
          <w:sz w:val="22"/>
        </w:rPr>
        <w:t xml:space="preserve"> – β-glucosidase; </w:t>
      </w:r>
      <w:r w:rsidRPr="00A261BA">
        <w:rPr>
          <w:i/>
          <w:sz w:val="22"/>
        </w:rPr>
        <w:t>bxy*</w:t>
      </w:r>
      <w:r w:rsidRPr="00A261BA">
        <w:rPr>
          <w:sz w:val="22"/>
        </w:rPr>
        <w:t xml:space="preserve"> – β-xylosidase; </w:t>
      </w:r>
      <w:r w:rsidRPr="00A261BA">
        <w:rPr>
          <w:i/>
          <w:sz w:val="22"/>
        </w:rPr>
        <w:t>xyn*</w:t>
      </w:r>
      <w:r w:rsidRPr="00A261BA">
        <w:rPr>
          <w:sz w:val="22"/>
        </w:rPr>
        <w:t xml:space="preserve"> - Xylanase</w:t>
      </w:r>
    </w:p>
    <w:p w14:paraId="17DEB259" w14:textId="77777777" w:rsidR="00A421FE" w:rsidRPr="00A261BA" w:rsidRDefault="00A421FE" w:rsidP="00A421FE">
      <w:pPr>
        <w:spacing w:line="240" w:lineRule="auto"/>
        <w:rPr>
          <w:sz w:val="22"/>
        </w:rPr>
      </w:pPr>
      <w:r w:rsidRPr="00A261BA">
        <w:rPr>
          <w:sz w:val="22"/>
        </w:rPr>
        <w:t xml:space="preserve">Transcriptional regulators: </w:t>
      </w:r>
      <w:r w:rsidRPr="00A261BA">
        <w:rPr>
          <w:i/>
          <w:sz w:val="22"/>
        </w:rPr>
        <w:t>liftr</w:t>
      </w:r>
      <w:r w:rsidRPr="00A261BA">
        <w:rPr>
          <w:sz w:val="22"/>
        </w:rPr>
        <w:t xml:space="preserve"> – LacI family transcriptional regulator; </w:t>
      </w:r>
      <w:r w:rsidRPr="00A261BA">
        <w:rPr>
          <w:i/>
          <w:sz w:val="22"/>
        </w:rPr>
        <w:t>luxr</w:t>
      </w:r>
      <w:r w:rsidRPr="00A261BA">
        <w:rPr>
          <w:sz w:val="22"/>
        </w:rPr>
        <w:t xml:space="preserve"> – LuxR family; </w:t>
      </w:r>
      <w:r w:rsidRPr="00A261BA">
        <w:rPr>
          <w:i/>
          <w:sz w:val="22"/>
        </w:rPr>
        <w:t>pbpli</w:t>
      </w:r>
      <w:r w:rsidRPr="00A261BA">
        <w:rPr>
          <w:sz w:val="22"/>
        </w:rPr>
        <w:t xml:space="preserve"> – Periplasmic binding protein/LacI transcriptional regulator; </w:t>
      </w:r>
      <w:r w:rsidRPr="00A261BA">
        <w:rPr>
          <w:i/>
          <w:sz w:val="22"/>
        </w:rPr>
        <w:t>rok</w:t>
      </w:r>
      <w:r w:rsidRPr="00A261BA">
        <w:rPr>
          <w:sz w:val="22"/>
        </w:rPr>
        <w:t xml:space="preserve"> – ROK family protein; </w:t>
      </w:r>
      <w:r w:rsidRPr="00A261BA">
        <w:rPr>
          <w:i/>
          <w:sz w:val="22"/>
        </w:rPr>
        <w:t>tetr</w:t>
      </w:r>
      <w:r w:rsidRPr="00A261BA">
        <w:rPr>
          <w:sz w:val="22"/>
        </w:rPr>
        <w:t xml:space="preserve"> – Transcriptional regulator TetR</w:t>
      </w:r>
    </w:p>
    <w:p w14:paraId="556CBD66" w14:textId="77777777" w:rsidR="00A421FE" w:rsidRPr="00A261BA" w:rsidRDefault="00A421FE" w:rsidP="00A421FE">
      <w:pPr>
        <w:spacing w:line="240" w:lineRule="auto"/>
        <w:rPr>
          <w:sz w:val="22"/>
        </w:rPr>
      </w:pPr>
      <w:r w:rsidRPr="00A261BA">
        <w:rPr>
          <w:sz w:val="22"/>
        </w:rPr>
        <w:t xml:space="preserve">Transport: </w:t>
      </w:r>
      <w:r w:rsidRPr="00A261BA">
        <w:rPr>
          <w:i/>
          <w:sz w:val="22"/>
        </w:rPr>
        <w:t>abct</w:t>
      </w:r>
      <w:r w:rsidRPr="00A261BA">
        <w:rPr>
          <w:sz w:val="22"/>
        </w:rPr>
        <w:t xml:space="preserve"> – ABC transporter-like; </w:t>
      </w:r>
      <w:r w:rsidRPr="00A261BA">
        <w:rPr>
          <w:i/>
          <w:sz w:val="22"/>
        </w:rPr>
        <w:t>bpdt</w:t>
      </w:r>
      <w:r w:rsidRPr="00A261BA">
        <w:rPr>
          <w:sz w:val="22"/>
        </w:rPr>
        <w:t xml:space="preserve"> – binding-protein-dependent transport systems inner membrane component; </w:t>
      </w:r>
      <w:r w:rsidRPr="00A261BA">
        <w:rPr>
          <w:i/>
          <w:sz w:val="22"/>
        </w:rPr>
        <w:t>f1esb</w:t>
      </w:r>
      <w:r w:rsidRPr="00A261BA">
        <w:rPr>
          <w:sz w:val="22"/>
        </w:rPr>
        <w:t xml:space="preserve"> – family 1 extracellular solute binding protein; </w:t>
      </w:r>
      <w:r w:rsidRPr="00A261BA">
        <w:rPr>
          <w:i/>
          <w:sz w:val="22"/>
        </w:rPr>
        <w:t>imt</w:t>
      </w:r>
      <w:r w:rsidRPr="00A261BA">
        <w:rPr>
          <w:sz w:val="22"/>
        </w:rPr>
        <w:t xml:space="preserve"> – inner-membrane translocator</w:t>
      </w:r>
    </w:p>
    <w:p w14:paraId="47AACD51" w14:textId="77777777" w:rsidR="00A421FE" w:rsidRPr="00A261BA" w:rsidRDefault="00A421FE" w:rsidP="00A421FE">
      <w:pPr>
        <w:spacing w:line="240" w:lineRule="auto"/>
        <w:rPr>
          <w:sz w:val="22"/>
        </w:rPr>
      </w:pPr>
      <w:r w:rsidRPr="00A261BA">
        <w:rPr>
          <w:sz w:val="22"/>
        </w:rPr>
        <w:t xml:space="preserve">Other: </w:t>
      </w:r>
      <w:r w:rsidRPr="00A261BA">
        <w:rPr>
          <w:i/>
          <w:sz w:val="22"/>
        </w:rPr>
        <w:t>anat</w:t>
      </w:r>
      <w:r w:rsidRPr="00A261BA">
        <w:rPr>
          <w:sz w:val="22"/>
        </w:rPr>
        <w:t xml:space="preserve"> – aminoglycoside N(3`)-acetyltransferase;</w:t>
      </w:r>
      <w:r w:rsidRPr="00A261BA">
        <w:rPr>
          <w:i/>
          <w:sz w:val="22"/>
        </w:rPr>
        <w:t xml:space="preserve"> gt36</w:t>
      </w:r>
      <w:r w:rsidRPr="00A261BA">
        <w:rPr>
          <w:sz w:val="22"/>
        </w:rPr>
        <w:t xml:space="preserve"> – Glycosyl transferase family 36; </w:t>
      </w:r>
      <w:r w:rsidRPr="00A261BA">
        <w:rPr>
          <w:i/>
          <w:sz w:val="22"/>
        </w:rPr>
        <w:t>hyp</w:t>
      </w:r>
      <w:r w:rsidRPr="00A261BA">
        <w:rPr>
          <w:sz w:val="22"/>
        </w:rPr>
        <w:t xml:space="preserve"> – Hypothetical protein; </w:t>
      </w:r>
      <w:r w:rsidRPr="00A261BA">
        <w:rPr>
          <w:i/>
          <w:sz w:val="22"/>
        </w:rPr>
        <w:t>mr</w:t>
      </w:r>
      <w:r w:rsidRPr="00A261BA">
        <w:rPr>
          <w:sz w:val="22"/>
        </w:rPr>
        <w:t xml:space="preserve"> – Mandelate racemase/muconate; </w:t>
      </w:r>
      <w:r w:rsidRPr="00A261BA">
        <w:rPr>
          <w:i/>
          <w:sz w:val="22"/>
        </w:rPr>
        <w:t>rbl</w:t>
      </w:r>
      <w:r w:rsidRPr="00A261BA">
        <w:rPr>
          <w:sz w:val="22"/>
        </w:rPr>
        <w:t xml:space="preserve"> – Ricin-B-lectin</w:t>
      </w:r>
    </w:p>
    <w:p w14:paraId="7E937F67" w14:textId="77777777" w:rsidR="00A421FE" w:rsidRDefault="00A421FE"/>
    <w:p w14:paraId="7B8B9098" w14:textId="77777777" w:rsidR="0002229E" w:rsidRPr="00B9075F" w:rsidRDefault="0002229E">
      <w:pPr>
        <w:rPr>
          <w:b/>
        </w:rPr>
      </w:pPr>
      <w:r w:rsidRPr="00B9075F">
        <w:rPr>
          <w:b/>
        </w:rPr>
        <w:lastRenderedPageBreak/>
        <w:t>Endo-β-glucanasae and endo-β-xylanase activity assays:</w:t>
      </w:r>
    </w:p>
    <w:p w14:paraId="343712ED" w14:textId="77777777" w:rsidR="0002229E" w:rsidRPr="00AC7A9E" w:rsidRDefault="0002229E" w:rsidP="0002229E">
      <w:r w:rsidRPr="00AC7A9E">
        <w:t>Endoglucanase and endoxylanase activity was assayed for using remazol brilliant blue (RBB) labelled carboxymethyl cellulose (CMC) and beech-wood xylan, respectively.  The RBB-CMC was purchased from Megazyme</w:t>
      </w:r>
      <w:r>
        <w:t xml:space="preserve"> (cat.: S-ACMCL)</w:t>
      </w:r>
      <w:r w:rsidRPr="00AC7A9E">
        <w:t>.  RBB-xylan was produced as follows, as described</w:t>
      </w:r>
      <w:r w:rsidR="00752F33">
        <w:t xml:space="preserve"> by MA Speer, K Demarco and E McCann at </w:t>
      </w:r>
      <w:hyperlink r:id="rId5" w:tooltip="http://www.openwetware.org/index.php?title=Xylanase_Protocols&amp;oldid=578448" w:history="1">
        <w:r w:rsidR="00752F33">
          <w:rPr>
            <w:rStyle w:val="Hyperlink"/>
          </w:rPr>
          <w:t>http://www.openwetware.org/index.php?title=Xylanase_Protocols&amp;oldid=578448</w:t>
        </w:r>
      </w:hyperlink>
      <w:r w:rsidRPr="00AC7A9E">
        <w:t xml:space="preserve"> </w:t>
      </w:r>
    </w:p>
    <w:p w14:paraId="3FDDE3BE" w14:textId="77777777" w:rsidR="0002229E" w:rsidRPr="00AC7A9E" w:rsidRDefault="0002229E" w:rsidP="0002229E">
      <w:r w:rsidRPr="00AC7A9E">
        <w:t xml:space="preserve">1.  Five hundred milligrams of Birchwood xylan (sigma) and 500 mg of remazol brilliant blue were added to 12 ml of deionised sterile water and mixed thoroughly.  </w:t>
      </w:r>
    </w:p>
    <w:p w14:paraId="3E76BB1A" w14:textId="77777777" w:rsidR="0002229E" w:rsidRPr="00AC7A9E" w:rsidRDefault="0002229E" w:rsidP="0002229E">
      <w:r w:rsidRPr="00AC7A9E">
        <w:t xml:space="preserve">2.  While being stirred four millilitres of (135 mg in 4 ml) sodium acetate (NaAc) solution was added slowly over a 5 minute period.  </w:t>
      </w:r>
    </w:p>
    <w:p w14:paraId="6BF4AE6F" w14:textId="77777777" w:rsidR="0002229E" w:rsidRPr="00AC7A9E" w:rsidRDefault="0002229E" w:rsidP="0002229E">
      <w:r w:rsidRPr="00AC7A9E">
        <w:t xml:space="preserve">3.  Four millilitres of sodium hydroxide (NaOH, 300 mg in 4 ml) was added and the solutions mixed for 90 minutes at room temperature.  </w:t>
      </w:r>
    </w:p>
    <w:p w14:paraId="24D4B7EF" w14:textId="77777777" w:rsidR="0002229E" w:rsidRPr="00AC7A9E" w:rsidRDefault="0002229E" w:rsidP="0002229E">
      <w:r w:rsidRPr="00AC7A9E">
        <w:t xml:space="preserve">4.  Two volumes of 96% (v/v) ethanol were added to precipitate the RBB-Xylan.  </w:t>
      </w:r>
    </w:p>
    <w:p w14:paraId="0FA11CFA" w14:textId="77777777" w:rsidR="0002229E" w:rsidRPr="00AC7A9E" w:rsidRDefault="0002229E" w:rsidP="0002229E">
      <w:r w:rsidRPr="00AC7A9E">
        <w:t xml:space="preserve">5.  This was then filtered with a vacuum flask and Whatman filter paper.  </w:t>
      </w:r>
    </w:p>
    <w:p w14:paraId="32E14B6F" w14:textId="77777777" w:rsidR="0002229E" w:rsidRPr="00AC7A9E" w:rsidRDefault="0002229E" w:rsidP="0002229E">
      <w:r w:rsidRPr="00AC7A9E">
        <w:t xml:space="preserve">6.  The solid material was washed with wash solution (132 ml EtOH, 66 ml H2O, 270 mg NaAc) until the flow through ran clear.  </w:t>
      </w:r>
    </w:p>
    <w:p w14:paraId="0817A60A" w14:textId="77777777" w:rsidR="0002229E" w:rsidRPr="00AC7A9E" w:rsidRDefault="0002229E" w:rsidP="0002229E">
      <w:r w:rsidRPr="00AC7A9E">
        <w:t xml:space="preserve">7.  The precipitate was then washed with 20 ml 75% (v/v) ethanol, and 4 ml of 100% acetone.  </w:t>
      </w:r>
    </w:p>
    <w:p w14:paraId="0E497067" w14:textId="77777777" w:rsidR="0002229E" w:rsidRPr="00AC7A9E" w:rsidRDefault="0002229E" w:rsidP="0002229E">
      <w:r w:rsidRPr="00AC7A9E">
        <w:t xml:space="preserve">8.  The RBB-Xylan was left to air dry overnight.  The dry weight was measured, autoclaved and dissolved in sterile de-ionised water to a final concentration of 5% (w/v) and stored at 4ºC.  </w:t>
      </w:r>
    </w:p>
    <w:p w14:paraId="3269DDAF" w14:textId="77777777" w:rsidR="00752F33" w:rsidRDefault="00752F33" w:rsidP="00752F33"/>
    <w:p w14:paraId="226A5A3E" w14:textId="77777777" w:rsidR="00752F33" w:rsidRDefault="00752F33" w:rsidP="00752F33">
      <w:r w:rsidRPr="00AC7A9E">
        <w:t xml:space="preserve">Reaction volumes of one hundred microlitres were used for the assays containing 0.2% (w/v) RBB-CMC or RBB-xylan, 20 μl cell lysate, and then made up to 100 μl with 50 mM sodium acetate buffer, pH 5.0.  The mixture was thoroughly mixed by pipetting and incubated for 2 hours at 37ºC.  The reaction was stopped with the addition of three volumes of 100% ethanol and thoroughly mixed.  After a one minute incubation at room temperature the mixture was centrifuged at </w:t>
      </w:r>
      <w:r w:rsidR="00886472">
        <w:t xml:space="preserve">14,000xg </w:t>
      </w:r>
      <w:r w:rsidRPr="00AC7A9E">
        <w:t xml:space="preserve">for 10 minutes to pellet the precipitated polysaccharides.  The soluble fraction was spectrophotometrically measured using a NanoDrop 2000 at 590 nm.  </w:t>
      </w:r>
    </w:p>
    <w:p w14:paraId="6514C3EE" w14:textId="77777777" w:rsidR="00CC6DCA" w:rsidRDefault="00CC6DCA" w:rsidP="00752F33"/>
    <w:p w14:paraId="68AD5F45" w14:textId="77777777" w:rsidR="00CC6DCA" w:rsidRDefault="00CC6DCA" w:rsidP="00752F33">
      <w:r w:rsidRPr="00CC6DCA">
        <w:rPr>
          <w:noProof/>
          <w:lang w:val="en-US"/>
        </w:rPr>
        <w:lastRenderedPageBreak/>
        <w:drawing>
          <wp:inline distT="0" distB="0" distL="0" distR="0" wp14:anchorId="6FE12988" wp14:editId="2C034B68">
            <wp:extent cx="5686426" cy="3086100"/>
            <wp:effectExtent l="19050" t="0" r="28574" b="0"/>
            <wp:docPr id="10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E2CC3CA" w14:textId="77777777" w:rsidR="00273374" w:rsidRDefault="00CC6DCA" w:rsidP="0002229E">
      <w:pPr>
        <w:rPr>
          <w:szCs w:val="24"/>
        </w:rPr>
      </w:pPr>
      <w:r>
        <w:t>SF1.  Activities of cloned gene products on RBB-dyed soluble cellulose (CMC</w:t>
      </w:r>
      <w:r w:rsidR="003F4616">
        <w:t>, blue</w:t>
      </w:r>
      <w:r>
        <w:t>) or beech-wood xylan (Xyl</w:t>
      </w:r>
      <w:r w:rsidR="003F4616">
        <w:t>, red</w:t>
      </w:r>
      <w:r>
        <w:t>)</w:t>
      </w:r>
      <w:r w:rsidR="003F4616">
        <w:t xml:space="preserve">.  </w:t>
      </w:r>
      <w:r w:rsidR="003F4616" w:rsidRPr="003F4616">
        <w:rPr>
          <w:noProof/>
          <w:szCs w:val="24"/>
          <w:lang w:eastAsia="en-GB"/>
        </w:rPr>
        <w:t>CenA, CMC positivie (+ve) control; plasmid only, negative (-ve) control; Cex, Xyl positive control</w:t>
      </w:r>
    </w:p>
    <w:p w14:paraId="76600188" w14:textId="77777777" w:rsidR="007B5B60" w:rsidRDefault="007B5B60" w:rsidP="0002229E">
      <w:pPr>
        <w:rPr>
          <w:szCs w:val="24"/>
        </w:rPr>
      </w:pPr>
    </w:p>
    <w:p w14:paraId="5C27C6D9" w14:textId="77777777" w:rsidR="007B5B60" w:rsidRDefault="004A5DBE" w:rsidP="0002229E">
      <w:pPr>
        <w:rPr>
          <w:szCs w:val="24"/>
        </w:rPr>
      </w:pPr>
      <w:r w:rsidRPr="004A5DBE">
        <w:rPr>
          <w:noProof/>
          <w:szCs w:val="24"/>
          <w:lang w:val="en-US"/>
        </w:rPr>
        <w:drawing>
          <wp:inline distT="0" distB="0" distL="0" distR="0" wp14:anchorId="15709825" wp14:editId="1B89823C">
            <wp:extent cx="5715000" cy="3019425"/>
            <wp:effectExtent l="0" t="0" r="0" b="0"/>
            <wp:docPr id="7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D046A30" w14:textId="77777777" w:rsidR="00B9075F" w:rsidRPr="00B9075F" w:rsidRDefault="00E36DE5" w:rsidP="00B9075F">
      <w:pPr>
        <w:rPr>
          <w:szCs w:val="24"/>
        </w:rPr>
      </w:pPr>
      <w:r>
        <w:rPr>
          <w:szCs w:val="24"/>
        </w:rPr>
        <w:t>SF2</w:t>
      </w:r>
      <w:r w:rsidR="00B9075F" w:rsidRPr="00B9075F">
        <w:rPr>
          <w:szCs w:val="24"/>
        </w:rPr>
        <w:t xml:space="preserve">.  </w:t>
      </w:r>
      <w:r w:rsidR="00B9075F" w:rsidRPr="00B9075F">
        <w:rPr>
          <w:noProof/>
          <w:szCs w:val="24"/>
          <w:lang w:eastAsia="en-GB"/>
        </w:rPr>
        <w:t xml:space="preserve">Enzymatic activity of purified </w:t>
      </w:r>
      <w:r w:rsidR="00B9075F" w:rsidRPr="00B9075F">
        <w:rPr>
          <w:i/>
          <w:noProof/>
          <w:szCs w:val="24"/>
          <w:lang w:eastAsia="en-GB"/>
        </w:rPr>
        <w:t>C. fimi</w:t>
      </w:r>
      <w:r w:rsidR="00B9075F" w:rsidRPr="00B9075F">
        <w:rPr>
          <w:noProof/>
          <w:szCs w:val="24"/>
          <w:lang w:eastAsia="en-GB"/>
        </w:rPr>
        <w:t xml:space="preserve"> enzymes AfsB at differeing pH values.  Shown as percentages of the maximal activity recorded.  Standard error is shown as error bars, n=2. </w:t>
      </w:r>
      <w:r w:rsidR="00B9075F" w:rsidRPr="00B9075F">
        <w:rPr>
          <w:szCs w:val="24"/>
        </w:rPr>
        <w:t xml:space="preserve"> Floating numbers are specific activity of the enzyme at each point, the red line indicates μmol per min of nitrophenol released in enzyme negative assays (2</w:t>
      </w:r>
      <w:r w:rsidR="00B9075F" w:rsidRPr="00B9075F">
        <w:rPr>
          <w:szCs w:val="24"/>
          <w:vertAlign w:val="superscript"/>
        </w:rPr>
        <w:t>nd</w:t>
      </w:r>
      <w:r w:rsidR="00B9075F" w:rsidRPr="00B9075F">
        <w:rPr>
          <w:szCs w:val="24"/>
        </w:rPr>
        <w:t xml:space="preserve"> y axis)</w:t>
      </w:r>
    </w:p>
    <w:p w14:paraId="2D6AC134" w14:textId="77777777" w:rsidR="004A5DBE" w:rsidRDefault="004A5DBE" w:rsidP="0002229E">
      <w:pPr>
        <w:rPr>
          <w:szCs w:val="24"/>
        </w:rPr>
      </w:pPr>
    </w:p>
    <w:p w14:paraId="7382B4D7" w14:textId="77777777" w:rsidR="004A5DBE" w:rsidRDefault="004A5DBE" w:rsidP="0002229E">
      <w:pPr>
        <w:rPr>
          <w:szCs w:val="24"/>
        </w:rPr>
      </w:pPr>
    </w:p>
    <w:p w14:paraId="78608AD9" w14:textId="77777777" w:rsidR="004A5DBE" w:rsidRDefault="004A5DBE" w:rsidP="0002229E">
      <w:pPr>
        <w:rPr>
          <w:szCs w:val="24"/>
        </w:rPr>
      </w:pPr>
      <w:r w:rsidRPr="004A5DBE">
        <w:rPr>
          <w:noProof/>
          <w:szCs w:val="24"/>
          <w:lang w:val="en-US"/>
        </w:rPr>
        <w:lastRenderedPageBreak/>
        <w:drawing>
          <wp:inline distT="0" distB="0" distL="0" distR="0" wp14:anchorId="0555F385" wp14:editId="4D6BDFE0">
            <wp:extent cx="5715000" cy="3048000"/>
            <wp:effectExtent l="0" t="0" r="0" b="0"/>
            <wp:docPr id="86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ABB92A8" w14:textId="77777777" w:rsidR="004A5DBE" w:rsidRDefault="00E36DE5" w:rsidP="0002229E">
      <w:pPr>
        <w:rPr>
          <w:szCs w:val="24"/>
        </w:rPr>
      </w:pPr>
      <w:r>
        <w:rPr>
          <w:szCs w:val="24"/>
        </w:rPr>
        <w:t>SF3</w:t>
      </w:r>
      <w:r w:rsidR="00B9075F">
        <w:rPr>
          <w:szCs w:val="24"/>
        </w:rPr>
        <w:t xml:space="preserve">.  </w:t>
      </w:r>
      <w:r w:rsidR="00B9075F" w:rsidRPr="00B9075F">
        <w:rPr>
          <w:noProof/>
          <w:szCs w:val="24"/>
          <w:lang w:eastAsia="en-GB"/>
        </w:rPr>
        <w:t xml:space="preserve">Enzymatic activity of purified </w:t>
      </w:r>
      <w:r w:rsidR="00B9075F" w:rsidRPr="00B9075F">
        <w:rPr>
          <w:i/>
          <w:noProof/>
          <w:szCs w:val="24"/>
          <w:lang w:eastAsia="en-GB"/>
        </w:rPr>
        <w:t>C. fimi</w:t>
      </w:r>
      <w:r w:rsidR="00B9075F">
        <w:rPr>
          <w:noProof/>
          <w:szCs w:val="24"/>
          <w:lang w:eastAsia="en-GB"/>
        </w:rPr>
        <w:t xml:space="preserve"> enzymes BxyF</w:t>
      </w:r>
      <w:r w:rsidR="00B9075F" w:rsidRPr="00B9075F">
        <w:rPr>
          <w:noProof/>
          <w:szCs w:val="24"/>
          <w:lang w:eastAsia="en-GB"/>
        </w:rPr>
        <w:t xml:space="preserve"> at differeing pH values.  Shown as percentages of the maximal activity recorded.  Standard error is shown as error bars, n=2. </w:t>
      </w:r>
      <w:r w:rsidR="00B9075F" w:rsidRPr="00B9075F">
        <w:rPr>
          <w:szCs w:val="24"/>
        </w:rPr>
        <w:t xml:space="preserve"> Floating numbers are specific activity of the enzyme at each point, the red line indicates μmol per min of nitrophenol released in enzyme negative assays (2</w:t>
      </w:r>
      <w:r w:rsidR="00B9075F" w:rsidRPr="00B9075F">
        <w:rPr>
          <w:szCs w:val="24"/>
          <w:vertAlign w:val="superscript"/>
        </w:rPr>
        <w:t>nd</w:t>
      </w:r>
      <w:r w:rsidR="00B9075F" w:rsidRPr="00B9075F">
        <w:rPr>
          <w:szCs w:val="24"/>
        </w:rPr>
        <w:t xml:space="preserve"> y axis)</w:t>
      </w:r>
    </w:p>
    <w:p w14:paraId="78F5F931" w14:textId="77777777" w:rsidR="004A5DBE" w:rsidRDefault="004A5DBE" w:rsidP="0002229E">
      <w:pPr>
        <w:rPr>
          <w:szCs w:val="24"/>
        </w:rPr>
      </w:pPr>
    </w:p>
    <w:p w14:paraId="0F65B58E" w14:textId="77777777" w:rsidR="004A5DBE" w:rsidRDefault="004A5DBE" w:rsidP="0002229E">
      <w:pPr>
        <w:rPr>
          <w:szCs w:val="24"/>
        </w:rPr>
      </w:pPr>
      <w:r w:rsidRPr="004A5DBE">
        <w:rPr>
          <w:noProof/>
          <w:szCs w:val="24"/>
          <w:lang w:val="en-US"/>
        </w:rPr>
        <w:drawing>
          <wp:inline distT="0" distB="0" distL="0" distR="0" wp14:anchorId="3E7874CF" wp14:editId="2E25FA46">
            <wp:extent cx="5695950" cy="3181350"/>
            <wp:effectExtent l="0" t="0" r="0" b="0"/>
            <wp:docPr id="89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BF2B9AA" w14:textId="77777777" w:rsidR="004A5DBE" w:rsidRDefault="00E36DE5" w:rsidP="0002229E">
      <w:pPr>
        <w:rPr>
          <w:szCs w:val="24"/>
        </w:rPr>
      </w:pPr>
      <w:r>
        <w:rPr>
          <w:szCs w:val="24"/>
        </w:rPr>
        <w:t>SF4</w:t>
      </w:r>
      <w:r w:rsidR="00B9075F">
        <w:rPr>
          <w:szCs w:val="24"/>
        </w:rPr>
        <w:t xml:space="preserve">.  </w:t>
      </w:r>
      <w:r w:rsidR="00B9075F" w:rsidRPr="00B9075F">
        <w:rPr>
          <w:noProof/>
          <w:szCs w:val="24"/>
          <w:lang w:eastAsia="en-GB"/>
        </w:rPr>
        <w:t xml:space="preserve">Enzymatic activity of purified </w:t>
      </w:r>
      <w:r w:rsidR="00B9075F" w:rsidRPr="00B9075F">
        <w:rPr>
          <w:i/>
          <w:noProof/>
          <w:szCs w:val="24"/>
          <w:lang w:eastAsia="en-GB"/>
        </w:rPr>
        <w:t>C. fimi</w:t>
      </w:r>
      <w:r w:rsidR="00B9075F">
        <w:rPr>
          <w:noProof/>
          <w:szCs w:val="24"/>
          <w:lang w:eastAsia="en-GB"/>
        </w:rPr>
        <w:t xml:space="preserve"> enzymes BxyH</w:t>
      </w:r>
      <w:r w:rsidR="00B9075F" w:rsidRPr="00B9075F">
        <w:rPr>
          <w:noProof/>
          <w:szCs w:val="24"/>
          <w:lang w:eastAsia="en-GB"/>
        </w:rPr>
        <w:t xml:space="preserve"> at differeing pH values.  Shown as percentages of the maximal activity recorded.  Standard error is shown as error bars, n=2. </w:t>
      </w:r>
      <w:r w:rsidR="00B9075F" w:rsidRPr="00B9075F">
        <w:rPr>
          <w:szCs w:val="24"/>
        </w:rPr>
        <w:t xml:space="preserve"> Floating numbers are specific activity of the enzyme at each point, the red line indicates μmol per min of nitrophenol released in enzyme negative assays (2</w:t>
      </w:r>
      <w:r w:rsidR="00B9075F" w:rsidRPr="00B9075F">
        <w:rPr>
          <w:szCs w:val="24"/>
          <w:vertAlign w:val="superscript"/>
        </w:rPr>
        <w:t>nd</w:t>
      </w:r>
      <w:r w:rsidR="00B9075F" w:rsidRPr="00B9075F">
        <w:rPr>
          <w:szCs w:val="24"/>
        </w:rPr>
        <w:t xml:space="preserve"> y axis)</w:t>
      </w:r>
    </w:p>
    <w:p w14:paraId="39C987A0" w14:textId="77777777" w:rsidR="004A5DBE" w:rsidRDefault="004A5DBE" w:rsidP="0002229E">
      <w:pPr>
        <w:rPr>
          <w:szCs w:val="24"/>
        </w:rPr>
      </w:pPr>
    </w:p>
    <w:p w14:paraId="0364C8F0" w14:textId="77777777" w:rsidR="004A5DBE" w:rsidRDefault="004A5DBE" w:rsidP="0002229E">
      <w:pPr>
        <w:rPr>
          <w:szCs w:val="24"/>
        </w:rPr>
      </w:pPr>
      <w:r w:rsidRPr="004A5DBE">
        <w:rPr>
          <w:noProof/>
          <w:szCs w:val="24"/>
          <w:lang w:val="en-US"/>
        </w:rPr>
        <w:lastRenderedPageBreak/>
        <w:drawing>
          <wp:inline distT="0" distB="0" distL="0" distR="0" wp14:anchorId="01FF1771" wp14:editId="3232EC85">
            <wp:extent cx="5686425" cy="3095625"/>
            <wp:effectExtent l="0" t="0" r="0" b="0"/>
            <wp:docPr id="87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C7D616C" w14:textId="77777777" w:rsidR="004A5DBE" w:rsidRDefault="004A5DBE" w:rsidP="00B9075F">
      <w:pPr>
        <w:rPr>
          <w:szCs w:val="24"/>
        </w:rPr>
      </w:pPr>
      <w:r>
        <w:rPr>
          <w:szCs w:val="24"/>
        </w:rPr>
        <w:t>SF</w:t>
      </w:r>
      <w:r w:rsidR="00E36DE5">
        <w:rPr>
          <w:szCs w:val="24"/>
        </w:rPr>
        <w:t>5</w:t>
      </w:r>
      <w:r>
        <w:rPr>
          <w:szCs w:val="24"/>
        </w:rPr>
        <w:t xml:space="preserve">.  </w:t>
      </w:r>
      <w:r w:rsidR="00B9075F" w:rsidRPr="00B9075F">
        <w:rPr>
          <w:noProof/>
          <w:szCs w:val="24"/>
          <w:lang w:eastAsia="en-GB"/>
        </w:rPr>
        <w:t xml:space="preserve">Enzymatic activity of purified </w:t>
      </w:r>
      <w:r w:rsidR="00B9075F" w:rsidRPr="00B9075F">
        <w:rPr>
          <w:i/>
          <w:noProof/>
          <w:szCs w:val="24"/>
          <w:lang w:eastAsia="en-GB"/>
        </w:rPr>
        <w:t>C. fimi</w:t>
      </w:r>
      <w:r w:rsidR="00B9075F">
        <w:rPr>
          <w:noProof/>
          <w:szCs w:val="24"/>
          <w:lang w:eastAsia="en-GB"/>
        </w:rPr>
        <w:t xml:space="preserve"> enzymes XynF</w:t>
      </w:r>
      <w:r w:rsidR="00B9075F" w:rsidRPr="00B9075F">
        <w:rPr>
          <w:noProof/>
          <w:szCs w:val="24"/>
          <w:lang w:eastAsia="en-GB"/>
        </w:rPr>
        <w:t xml:space="preserve"> at differeing pH values.  Shown as percentages of the maximal activity recorded.  Standard error is shown as error bars, n=2. </w:t>
      </w:r>
      <w:r w:rsidR="00B9075F" w:rsidRPr="00B9075F">
        <w:rPr>
          <w:szCs w:val="24"/>
        </w:rPr>
        <w:t xml:space="preserve"> Floating numbers are specific activity of the enzyme at each point, the red line indicates μmol per min of nitrophenol released in enzyme negative assays (2</w:t>
      </w:r>
      <w:r w:rsidR="00B9075F" w:rsidRPr="00B9075F">
        <w:rPr>
          <w:szCs w:val="24"/>
          <w:vertAlign w:val="superscript"/>
        </w:rPr>
        <w:t>nd</w:t>
      </w:r>
      <w:r w:rsidR="00B9075F" w:rsidRPr="00B9075F">
        <w:rPr>
          <w:szCs w:val="24"/>
        </w:rPr>
        <w:t xml:space="preserve"> y axis)</w:t>
      </w:r>
    </w:p>
    <w:p w14:paraId="010F5BF5" w14:textId="77777777" w:rsidR="003322C2" w:rsidRDefault="003322C2" w:rsidP="0002229E">
      <w:pPr>
        <w:rPr>
          <w:szCs w:val="24"/>
        </w:rPr>
      </w:pPr>
    </w:p>
    <w:p w14:paraId="454772D0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0088            M-----TTPRLHRRGRLA--AAVGGLAAATLAVALAVPAAAAGSTLQAAA</w:t>
      </w:r>
    </w:p>
    <w:p w14:paraId="610C60DD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3156            MHTKLHATPRHGWRPRAAALAATAGLVLTTFA-AISTPAQAA-STLGASA</w:t>
      </w:r>
    </w:p>
    <w:p w14:paraId="32ECF8A5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Cfx             MHTKLHATPRHGWRPRAAALAATAGLVLTTFA-AISTPAQAA-STLGASA</w:t>
      </w:r>
    </w:p>
    <w:p w14:paraId="480B9D2B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*     :***   * * *  **..**. :*:* *::.** ** *** *:*</w:t>
      </w:r>
    </w:p>
    <w:p w14:paraId="0099628D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14:paraId="17666C3B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0088            AESGRYFGTAIAASRLSDGTYTGIANREFNMITAENEMKMDATEPNRGQF</w:t>
      </w:r>
    </w:p>
    <w:p w14:paraId="4F52BEF8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3156            AEKGRYYGTAIAAGRMGDSTYMTIANREFNMITAENEMKMDATEPSQGRF</w:t>
      </w:r>
    </w:p>
    <w:p w14:paraId="34750387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Cfx             AEKGRYYGTAIAAGRMGDSTYMTIANREFNMITAENEMKMDATEPSQGRF</w:t>
      </w:r>
    </w:p>
    <w:p w14:paraId="08152285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**.***:******.*:.*.**  **********************.:*:*</w:t>
      </w:r>
    </w:p>
    <w:p w14:paraId="2DD9FEF1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14:paraId="1F1626FD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0088            SYSNGDRIVNWARQNGKQVRGHALAWHSQQPGWMQNLSGTDLRNAMLNHV</w:t>
      </w:r>
    </w:p>
    <w:p w14:paraId="2FE27DAB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3156            TFTNGDRIVNWALSNGKRVRGHTLAWHAQQPGWMQSMSGSALRNALINHV</w:t>
      </w:r>
    </w:p>
    <w:p w14:paraId="1EFBE715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Cfx             TFTNGDRIVNWALSNGKRVRGHTLAWHAQQPGWMQSMSGSALRNALINHV</w:t>
      </w:r>
    </w:p>
    <w:p w14:paraId="40DCE1ED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:::********* .***:****:****:*******.:**: ****::***</w:t>
      </w:r>
    </w:p>
    <w:p w14:paraId="74D41E01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14:paraId="08901590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0088            TQVATYYRGKIYAWDVVNEAYADGSSGARRDSNLQRTGNDWIEAAFRAAR</w:t>
      </w:r>
    </w:p>
    <w:p w14:paraId="1A97D8E8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3156            TQVASYYRGKVYAWDVVNEAFADDGRGSRRDSNLQRTGNDWIEAAFRAAR</w:t>
      </w:r>
    </w:p>
    <w:p w14:paraId="4E68FA79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Cfx             TQVASYYRGKVYAWDVVNEAFADDGRGSRRDSNLQRTGNDWIEAAFRAAR</w:t>
      </w:r>
    </w:p>
    <w:p w14:paraId="2C5DC4A8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****:*****:*********:**.. *:**********************</w:t>
      </w:r>
    </w:p>
    <w:p w14:paraId="244E2C90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14:paraId="66104762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0088            AADPNAKLCYNDYNTDNWSHAKTQGVYNMVKDFKARGVPIDCVGFQAHFN</w:t>
      </w:r>
    </w:p>
    <w:p w14:paraId="198F67DA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3156            AADPGAKLCYNDYNTDGI-NAKSTAVYNMVRDFRSRGVPIDCVGFQAHL-</w:t>
      </w:r>
    </w:p>
    <w:p w14:paraId="2D8FC33B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Cfx             AADPNAKLCYNDYNTDNWSHAKTQGVYNMVKDFKARGVPIDCVGFQAHFN</w:t>
      </w:r>
    </w:p>
    <w:p w14:paraId="7F416846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****.***********.  :**: .*****:**::*************: </w:t>
      </w:r>
    </w:p>
    <w:p w14:paraId="0B4A4E54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14:paraId="3CAB9A99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0088            SGNPVPSNYHTTLQNFADLGVDVQITELDIEGSGSSQAQQYQGVVQACLA</w:t>
      </w:r>
    </w:p>
    <w:p w14:paraId="1E56AE42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3156            -GTSLPSDFQANLQRFSDLGVEVQLTELDIQ-QGSNQANMYAQVTNACLA</w:t>
      </w:r>
    </w:p>
    <w:p w14:paraId="7E67E92C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Cfx             SGNPVPSNYHTTLQNFADLGVDVQITELDIEGSGSSQAQQYQGVVQACLA</w:t>
      </w:r>
    </w:p>
    <w:p w14:paraId="73693CF6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 *..:**::::.**.*:****:**:*****: .**.**: *  *.:****</w:t>
      </w:r>
    </w:p>
    <w:p w14:paraId="27548C80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14:paraId="719EC9F6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0088            VSRCTGITVWGVRDTDSWRASGTPLLFDGSGNKKAAYTSVLNALNAGGTT</w:t>
      </w:r>
    </w:p>
    <w:p w14:paraId="73B6DCCC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3156            VARCTGITVWGVRDSDSWRTGANPLLFDASGNKKPAYTSVLNALNAGGSN</w:t>
      </w:r>
    </w:p>
    <w:p w14:paraId="494176D2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lastRenderedPageBreak/>
        <w:t>Cfx             VSRCTGITVWGVRDTDSWRASGTPLLFDGSGNKKAAYTSVLNALNAGGTT</w:t>
      </w:r>
    </w:p>
    <w:p w14:paraId="6F7821BD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*:************:****:...*****.*****.*************:.</w:t>
      </w:r>
    </w:p>
    <w:p w14:paraId="6EB34C7D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14:paraId="6F8A48ED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0088            TPTPNPTNPTPTPTPTNPGGGSPSCTA-----------------------</w:t>
      </w:r>
    </w:p>
    <w:p w14:paraId="271C8D22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3156            ------------------GGGSSSIEAGAWYVLVNRNSGKALDVYNLATN</w:t>
      </w:r>
    </w:p>
    <w:p w14:paraId="0D5F0D86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Cfx             TPTPNPTNPTPTPTPTNPGGGSPSCTA-----------------------</w:t>
      </w:r>
    </w:p>
    <w:p w14:paraId="12967BB0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                  ****.*  *                       </w:t>
      </w:r>
    </w:p>
    <w:p w14:paraId="3213D6A5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14:paraId="3E1E4B43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0088            ----------TYSEGQKWGDRFNGTVTIRATTNISSWQSTVTVRSPQK--</w:t>
      </w:r>
    </w:p>
    <w:p w14:paraId="2B3A2295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3156            DGARITQWTRNDGSQQQWQFQLNSDGYYEVKSRLSGKNLDVSGKSTADGG</w:t>
      </w:r>
    </w:p>
    <w:p w14:paraId="704D6E6A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Cfx             ----------TYSEGQKWGDRFNGTVTIRATTNISSWQSTVTVRSPQK--</w:t>
      </w:r>
    </w:p>
    <w:p w14:paraId="6591D2DD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          . .. *:*  ::*.    ...:.:*. :  *: :*. .  </w:t>
      </w:r>
    </w:p>
    <w:p w14:paraId="265359F4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14:paraId="66AEAE2B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0088            IIATWNGS----PTWD----SSGNVMTMRPSGSGALAAGQSTSFGFTVQH</w:t>
      </w:r>
    </w:p>
    <w:p w14:paraId="565CA13B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3156            AIVQWTDNDGANQQWRATVTNGYATLISRLSGKALEVQGASTADGANIVQ</w:t>
      </w:r>
    </w:p>
    <w:p w14:paraId="3AA226B5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Cfx             IIATWNGS----PTWD----SSGNVMTMRPSGSGALAAGQSTSFGFTVQH</w:t>
      </w:r>
    </w:p>
    <w:p w14:paraId="79B3B229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 *. *...      *     ..  .:  * **..  . * **: * .: :</w:t>
      </w:r>
    </w:p>
    <w:p w14:paraId="7DC6C8E0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14:paraId="4E152E7D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0088            NG-----NWTWPSVTCAAS</w:t>
      </w:r>
    </w:p>
    <w:p w14:paraId="1DA547A8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3156            YTSWNGANQQWQLV--RVG</w:t>
      </w:r>
    </w:p>
    <w:p w14:paraId="68BAAE21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>Cfx             NG-----NWTWPSVTCAAS</w:t>
      </w:r>
    </w:p>
    <w:p w14:paraId="5CB7075F" w14:textId="77777777" w:rsidR="00411903" w:rsidRPr="00411903" w:rsidRDefault="00411903" w:rsidP="004119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11903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        *  *  *   ..</w:t>
      </w:r>
    </w:p>
    <w:p w14:paraId="74A2AA1D" w14:textId="77777777" w:rsidR="000B4AC9" w:rsidRDefault="00E36DE5" w:rsidP="0002229E">
      <w:pPr>
        <w:rPr>
          <w:rFonts w:eastAsia="Times New Roman"/>
          <w:szCs w:val="24"/>
          <w:lang w:eastAsia="en-GB"/>
        </w:rPr>
      </w:pPr>
      <w:r>
        <w:rPr>
          <w:rFonts w:eastAsia="Times New Roman"/>
          <w:szCs w:val="24"/>
          <w:lang w:eastAsia="en-GB"/>
        </w:rPr>
        <w:t>SF6</w:t>
      </w:r>
      <w:r w:rsidR="00411903">
        <w:rPr>
          <w:rFonts w:eastAsia="Times New Roman"/>
          <w:szCs w:val="24"/>
          <w:lang w:eastAsia="en-GB"/>
        </w:rPr>
        <w:t>.  Sequence align</w:t>
      </w:r>
      <w:r w:rsidR="00411903" w:rsidRPr="00411903">
        <w:rPr>
          <w:rFonts w:eastAsia="Times New Roman"/>
          <w:szCs w:val="24"/>
          <w:lang w:eastAsia="en-GB"/>
        </w:rPr>
        <w:t>ment using T-Coffee</w:t>
      </w:r>
      <w:r w:rsidR="000B4AC9">
        <w:rPr>
          <w:rFonts w:eastAsia="Times New Roman"/>
          <w:szCs w:val="24"/>
          <w:lang w:eastAsia="en-GB"/>
        </w:rPr>
        <w:t xml:space="preserve"> </w:t>
      </w:r>
      <w:r w:rsidR="008F55EA">
        <w:rPr>
          <w:rFonts w:eastAsia="Times New Roman"/>
          <w:szCs w:val="24"/>
          <w:lang w:eastAsia="en-GB"/>
        </w:rPr>
        <w:fldChar w:fldCharType="begin"/>
      </w:r>
      <w:r w:rsidR="007E3931">
        <w:rPr>
          <w:rFonts w:eastAsia="Times New Roman"/>
          <w:szCs w:val="24"/>
          <w:lang w:eastAsia="en-GB"/>
        </w:rPr>
        <w:instrText xml:space="preserve"> ADDIN EN.CITE &lt;EndNote&gt;&lt;Cite&gt;&lt;Author&gt;Notredame&lt;/Author&gt;&lt;Year&gt;2000&lt;/Year&gt;&lt;RecNum&gt;256&lt;/RecNum&gt;&lt;record&gt;&lt;rec-number&gt;256&lt;/rec-number&gt;&lt;foreign-keys&gt;&lt;key app="EN" db-id="r2xdr5xwba95vvefwauxssd75d99tpxxz2p5"&gt;256&lt;/key&gt;&lt;/foreign-keys&gt;&lt;ref-type name="Journal Article"&gt;17&lt;/ref-type&gt;&lt;contributors&gt;&lt;authors&gt;&lt;author&gt;Notredame, C.&lt;/author&gt;&lt;author&gt;Higgins, D. G.&lt;/author&gt;&lt;author&gt;Heringa, J.&lt;/author&gt;&lt;/authors&gt;&lt;/contributors&gt;&lt;auth-address&gt;Natl Inst Med Res, London NW7 1AA, England. ISREC, CH-1066 Epalinges, Switzerland. CNRS, UMR 1889, F-13402 Marseille, France. Univ Coll, Dept Biochem, Cork, Ireland.&amp;#xD;Notredame, C (reprint author), Natl Inst Med Res, Ridgeway,Mill Hill, London NW7 1AA, England.&lt;/auth-address&gt;&lt;titles&gt;&lt;title&gt;T-Coffee: A novel method for fast and accurate multiple sequence alignment&lt;/title&gt;&lt;secondary-title&gt;Journal of Molecular Biology&lt;/secondary-title&gt;&lt;alt-title&gt;J. Mol. Biol.&lt;/alt-title&gt;&lt;/titles&gt;&lt;periodical&gt;&lt;full-title&gt;Journal of Molecular Biology&lt;/full-title&gt;&lt;abbr-1&gt;J. Mol. Biol.&lt;/abbr-1&gt;&lt;/periodical&gt;&lt;alt-periodical&gt;&lt;full-title&gt;Journal of Molecular Biology&lt;/full-title&gt;&lt;abbr-1&gt;J. Mol. Biol.&lt;/abbr-1&gt;&lt;/alt-periodical&gt;&lt;pages&gt;205-217&lt;/pages&gt;&lt;volume&gt;302&lt;/volume&gt;&lt;number&gt;1&lt;/number&gt;&lt;keywords&gt;&lt;keyword&gt;pair-wise alignment&lt;/keyword&gt;&lt;keyword&gt;progressive alignment&lt;/keyword&gt;&lt;keyword&gt;local alignment&lt;/keyword&gt;&lt;keyword&gt;global&lt;/keyword&gt;&lt;keyword&gt;alignment&lt;/keyword&gt;&lt;keyword&gt;multiple sequence alignment&lt;/keyword&gt;&lt;keyword&gt;PHYLOGENETIC TREES&lt;/keyword&gt;&lt;keyword&gt;ALGORITHM&lt;/keyword&gt;&lt;keyword&gt;DATABASE&lt;/keyword&gt;&lt;keyword&gt;IMPROVEMENT&lt;/keyword&gt;&lt;keyword&gt;EFFICIENT&lt;/keyword&gt;&lt;keyword&gt;PROGRAMS&lt;/keyword&gt;&lt;/keywords&gt;&lt;dates&gt;&lt;year&gt;2000&lt;/year&gt;&lt;pub-dates&gt;&lt;date&gt;Sep&lt;/date&gt;&lt;/pub-dates&gt;&lt;/dates&gt;&lt;isbn&gt;0022-2836&lt;/isbn&gt;&lt;accession-num&gt;WOS:000089352000015&lt;/accession-num&gt;&lt;work-type&gt;Article&lt;/work-type&gt;&lt;urls&gt;&lt;related-urls&gt;&lt;url&gt;&amp;lt;Go to ISI&amp;gt;://WOS:000089352000015&lt;/url&gt;&lt;/related-urls&gt;&lt;/urls&gt;&lt;electronic-resource-num&gt;10.1006/jmbi.2000.4042&lt;/electronic-resource-num&gt;&lt;language&gt;English&lt;/language&gt;&lt;/record&gt;&lt;/Cite&gt;&lt;/EndNote&gt;</w:instrText>
      </w:r>
      <w:r w:rsidR="008F55EA">
        <w:rPr>
          <w:rFonts w:eastAsia="Times New Roman"/>
          <w:szCs w:val="24"/>
          <w:lang w:eastAsia="en-GB"/>
        </w:rPr>
        <w:fldChar w:fldCharType="separate"/>
      </w:r>
      <w:r w:rsidR="00E844A4">
        <w:rPr>
          <w:rFonts w:eastAsia="Times New Roman"/>
          <w:szCs w:val="24"/>
          <w:lang w:eastAsia="en-GB"/>
        </w:rPr>
        <w:t>(Notredame et al., 2000)</w:t>
      </w:r>
      <w:r w:rsidR="008F55EA">
        <w:rPr>
          <w:rFonts w:eastAsia="Times New Roman"/>
          <w:szCs w:val="24"/>
          <w:lang w:eastAsia="en-GB"/>
        </w:rPr>
        <w:fldChar w:fldCharType="end"/>
      </w:r>
      <w:r w:rsidR="00411903" w:rsidRPr="00411903">
        <w:rPr>
          <w:rFonts w:eastAsia="Times New Roman"/>
          <w:szCs w:val="24"/>
          <w:lang w:eastAsia="en-GB"/>
        </w:rPr>
        <w:t xml:space="preserve"> of Celf_0088 and Celf_3156 translated amino acid sequences against the published sequence of Hekmat et al</w:t>
      </w:r>
      <w:r w:rsidR="00411903">
        <w:rPr>
          <w:rFonts w:eastAsia="Times New Roman"/>
          <w:szCs w:val="24"/>
          <w:lang w:eastAsia="en-GB"/>
        </w:rPr>
        <w:t>, 2005</w:t>
      </w:r>
      <w:r w:rsidR="00411903" w:rsidRPr="00411903">
        <w:rPr>
          <w:rFonts w:eastAsia="Times New Roman"/>
          <w:szCs w:val="24"/>
          <w:lang w:eastAsia="en-GB"/>
        </w:rPr>
        <w:t xml:space="preserve"> for Cfx</w:t>
      </w:r>
      <w:r w:rsidR="006B1A0C">
        <w:rPr>
          <w:rFonts w:eastAsia="Times New Roman"/>
          <w:szCs w:val="24"/>
          <w:lang w:eastAsia="en-GB"/>
        </w:rPr>
        <w:t xml:space="preserve"> </w:t>
      </w:r>
      <w:r w:rsidR="008F55EA">
        <w:rPr>
          <w:rFonts w:eastAsia="Times New Roman"/>
          <w:szCs w:val="24"/>
          <w:lang w:eastAsia="en-GB"/>
        </w:rPr>
        <w:fldChar w:fldCharType="begin"/>
      </w:r>
      <w:r w:rsidR="007E3931">
        <w:rPr>
          <w:rFonts w:eastAsia="Times New Roman"/>
          <w:szCs w:val="24"/>
          <w:lang w:eastAsia="en-GB"/>
        </w:rPr>
        <w:instrText xml:space="preserve"> ADDIN EN.CITE &lt;EndNote&gt;&lt;Cite&gt;&lt;Author&gt;Hekmat&lt;/Author&gt;&lt;Year&gt;2005&lt;/Year&gt;&lt;RecNum&gt;130&lt;/RecNum&gt;&lt;record&gt;&lt;rec-number&gt;130&lt;/rec-number&gt;&lt;foreign-keys&gt;&lt;key app="EN" db-id="r2xdr5xwba95vvefwauxssd75d99tpxxz2p5"&gt;130&lt;/key&gt;&lt;/foreign-keys&gt;&lt;ref-type name="Journal Article"&gt;17&lt;/ref-type&gt;&lt;contributors&gt;&lt;authors&gt;&lt;author&gt;Hekmat, O.&lt;/author&gt;&lt;author&gt;Kim, Y. W.&lt;/author&gt;&lt;author&gt;Williams, S. J.&lt;/author&gt;&lt;author&gt;He, S. M.&lt;/author&gt;&lt;author&gt;Withers, S. G.&lt;/author&gt;&lt;/authors&gt;&lt;/contributors&gt;&lt;titles&gt;&lt;title&gt;&lt;style face="normal" font="default" size="100%"&gt;Active-site peptide &amp;quot;fingerprinting&amp;quot; of glycosidases in complex mixtures by mass spectrometry - Discovery of a novel retaining beta-1,4-glycanase in &lt;/style&gt;&lt;style face="italic" font="default" size="100%"&gt;Cellulomonas fimi&lt;/style&gt;&lt;/title&gt;&lt;secondary-title&gt;Journal of Biological Chemistry&lt;/secondary-title&gt;&lt;/titles&gt;&lt;periodical&gt;&lt;full-title&gt;Journal of Biological Chemistry&lt;/full-title&gt;&lt;abbr-1&gt;J. Biol. Chem.&lt;/abbr-1&gt;&lt;/periodical&gt;&lt;pages&gt;35126-35135&lt;/pages&gt;&lt;volume&gt;280&lt;/volume&gt;&lt;number&gt;42&lt;/number&gt;&lt;dates&gt;&lt;year&gt;2005&lt;/year&gt;&lt;pub-dates&gt;&lt;date&gt;Oct&lt;/date&gt;&lt;/pub-dates&gt;&lt;/dates&gt;&lt;isbn&gt;0021-9258&lt;/isbn&gt;&lt;accession-num&gt;ISI:000232561200009&lt;/accession-num&gt;&lt;urls&gt;&lt;related-urls&gt;&lt;url&gt;&amp;lt;Go to ISI&amp;gt;://000232561200009&lt;/url&gt;&lt;/related-urls&gt;&lt;/urls&gt;&lt;electronic-resource-num&gt;10.1074/jbc.M508434200&lt;/electronic-resource-num&gt;&lt;/record&gt;&lt;/Cite&gt;&lt;/EndNote&gt;</w:instrText>
      </w:r>
      <w:r w:rsidR="008F55EA">
        <w:rPr>
          <w:rFonts w:eastAsia="Times New Roman"/>
          <w:szCs w:val="24"/>
          <w:lang w:eastAsia="en-GB"/>
        </w:rPr>
        <w:fldChar w:fldCharType="separate"/>
      </w:r>
      <w:r w:rsidR="00E844A4">
        <w:rPr>
          <w:rFonts w:eastAsia="Times New Roman"/>
          <w:szCs w:val="24"/>
          <w:lang w:eastAsia="en-GB"/>
        </w:rPr>
        <w:t>(Hekmat et al., 2005)</w:t>
      </w:r>
      <w:r w:rsidR="008F55EA">
        <w:rPr>
          <w:rFonts w:eastAsia="Times New Roman"/>
          <w:szCs w:val="24"/>
          <w:lang w:eastAsia="en-GB"/>
        </w:rPr>
        <w:fldChar w:fldCharType="end"/>
      </w:r>
    </w:p>
    <w:p w14:paraId="1F651C3D" w14:textId="77777777" w:rsidR="00E844A4" w:rsidRDefault="00E844A4" w:rsidP="0002229E">
      <w:pPr>
        <w:rPr>
          <w:rFonts w:eastAsia="Times New Roman"/>
          <w:szCs w:val="24"/>
          <w:lang w:eastAsia="en-GB"/>
        </w:rPr>
      </w:pPr>
    </w:p>
    <w:p w14:paraId="04F913D3" w14:textId="77777777" w:rsidR="00E844A4" w:rsidRDefault="00E844A4" w:rsidP="0002229E">
      <w:pPr>
        <w:rPr>
          <w:rFonts w:eastAsia="Times New Roman"/>
          <w:szCs w:val="24"/>
          <w:lang w:eastAsia="en-GB"/>
        </w:rPr>
      </w:pPr>
    </w:p>
    <w:p w14:paraId="627A39F3" w14:textId="77777777" w:rsidR="00E844A4" w:rsidRDefault="00E844A4" w:rsidP="0002229E">
      <w:pPr>
        <w:rPr>
          <w:rFonts w:eastAsia="Times New Roman"/>
          <w:szCs w:val="24"/>
          <w:lang w:eastAsia="en-GB"/>
        </w:rPr>
      </w:pPr>
    </w:p>
    <w:p w14:paraId="060E173E" w14:textId="77777777" w:rsidR="00E844A4" w:rsidRDefault="00E844A4" w:rsidP="0002229E">
      <w:pPr>
        <w:rPr>
          <w:rFonts w:eastAsia="Times New Roman"/>
          <w:szCs w:val="24"/>
          <w:lang w:eastAsia="en-GB"/>
        </w:rPr>
      </w:pPr>
    </w:p>
    <w:p w14:paraId="659E5194" w14:textId="77777777" w:rsidR="00E844A4" w:rsidRDefault="00E844A4" w:rsidP="0002229E">
      <w:pPr>
        <w:rPr>
          <w:rFonts w:eastAsia="Times New Roman"/>
          <w:szCs w:val="24"/>
          <w:lang w:eastAsia="en-GB"/>
        </w:rPr>
      </w:pPr>
    </w:p>
    <w:p w14:paraId="05AC937B" w14:textId="77777777" w:rsidR="00E844A4" w:rsidRDefault="00E844A4" w:rsidP="0002229E">
      <w:pPr>
        <w:rPr>
          <w:rFonts w:eastAsia="Times New Roman"/>
          <w:szCs w:val="24"/>
          <w:lang w:eastAsia="en-GB"/>
        </w:rPr>
      </w:pPr>
    </w:p>
    <w:p w14:paraId="48A27AB3" w14:textId="77777777" w:rsidR="00E844A4" w:rsidRDefault="00E844A4" w:rsidP="0002229E">
      <w:pPr>
        <w:rPr>
          <w:rFonts w:eastAsia="Times New Roman"/>
          <w:szCs w:val="24"/>
          <w:lang w:eastAsia="en-GB"/>
        </w:rPr>
      </w:pPr>
    </w:p>
    <w:p w14:paraId="1C49F487" w14:textId="77777777" w:rsidR="00E844A4" w:rsidRDefault="00E844A4" w:rsidP="0002229E">
      <w:pPr>
        <w:rPr>
          <w:rFonts w:eastAsia="Times New Roman"/>
          <w:szCs w:val="24"/>
          <w:lang w:eastAsia="en-GB"/>
        </w:rPr>
      </w:pPr>
    </w:p>
    <w:p w14:paraId="5C36AE2A" w14:textId="77777777" w:rsidR="00E844A4" w:rsidRDefault="00E844A4" w:rsidP="0002229E">
      <w:pPr>
        <w:rPr>
          <w:rFonts w:eastAsia="Times New Roman"/>
          <w:szCs w:val="24"/>
          <w:lang w:eastAsia="en-GB"/>
        </w:rPr>
      </w:pPr>
    </w:p>
    <w:p w14:paraId="38C47A45" w14:textId="77777777" w:rsidR="00E844A4" w:rsidRDefault="00E844A4" w:rsidP="0002229E">
      <w:pPr>
        <w:rPr>
          <w:rFonts w:eastAsia="Times New Roman"/>
          <w:szCs w:val="24"/>
          <w:lang w:eastAsia="en-GB"/>
        </w:rPr>
      </w:pPr>
    </w:p>
    <w:p w14:paraId="649369F4" w14:textId="77777777" w:rsidR="00E844A4" w:rsidRDefault="00E844A4" w:rsidP="0002229E">
      <w:pPr>
        <w:rPr>
          <w:rFonts w:eastAsia="Times New Roman"/>
          <w:szCs w:val="24"/>
          <w:lang w:eastAsia="en-GB"/>
        </w:rPr>
      </w:pPr>
    </w:p>
    <w:p w14:paraId="06549B06" w14:textId="77777777" w:rsidR="00E844A4" w:rsidRDefault="00E844A4" w:rsidP="0002229E">
      <w:pPr>
        <w:rPr>
          <w:rFonts w:eastAsia="Times New Roman"/>
          <w:szCs w:val="24"/>
          <w:lang w:eastAsia="en-GB"/>
        </w:rPr>
      </w:pPr>
    </w:p>
    <w:p w14:paraId="76CBDF70" w14:textId="77777777" w:rsidR="001C3E89" w:rsidRDefault="001C3E89" w:rsidP="0002229E">
      <w:pPr>
        <w:rPr>
          <w:rFonts w:eastAsia="Times New Roman"/>
          <w:szCs w:val="24"/>
          <w:lang w:eastAsia="en-GB"/>
        </w:rPr>
      </w:pPr>
      <w:r w:rsidRPr="001C3E89">
        <w:rPr>
          <w:rFonts w:eastAsia="Times New Roman"/>
          <w:noProof/>
          <w:szCs w:val="24"/>
          <w:lang w:val="en-US"/>
        </w:rPr>
        <w:lastRenderedPageBreak/>
        <w:drawing>
          <wp:inline distT="0" distB="0" distL="0" distR="0" wp14:anchorId="66A87312" wp14:editId="675378B1">
            <wp:extent cx="5676900" cy="2695575"/>
            <wp:effectExtent l="19050" t="0" r="1905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647B69D" w14:textId="77777777" w:rsidR="001C3E89" w:rsidRDefault="00A30F3F" w:rsidP="0002229E">
      <w:pPr>
        <w:rPr>
          <w:rFonts w:eastAsia="Times New Roman"/>
          <w:szCs w:val="24"/>
          <w:lang w:eastAsia="en-GB"/>
        </w:rPr>
      </w:pPr>
      <w:r>
        <w:rPr>
          <w:rFonts w:eastAsia="Times New Roman"/>
          <w:noProof/>
          <w:szCs w:val="24"/>
          <w:lang w:eastAsia="en-GB"/>
        </w:rPr>
        <w:pict w14:anchorId="084A0182"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26" type="#_x0000_t202" style="position:absolute;margin-left:1.5pt;margin-top:.95pt;width:19.5pt;height:21pt;z-index:251658240">
            <v:textbox>
              <w:txbxContent>
                <w:p w14:paraId="1B6A5DA7" w14:textId="77777777" w:rsidR="001C3E89" w:rsidRPr="001C3E89" w:rsidRDefault="001C3E89">
                  <w:pPr>
                    <w:rPr>
                      <w:b/>
                    </w:rPr>
                  </w:pPr>
                  <w:r w:rsidRPr="001C3E89">
                    <w:rPr>
                      <w:b/>
                    </w:rPr>
                    <w:t>B</w:t>
                  </w:r>
                </w:p>
              </w:txbxContent>
            </v:textbox>
          </v:shape>
        </w:pict>
      </w:r>
      <w:r w:rsidR="001C3E89" w:rsidRPr="001C3E89">
        <w:rPr>
          <w:rFonts w:eastAsia="Times New Roman"/>
          <w:noProof/>
          <w:szCs w:val="24"/>
          <w:lang w:val="en-US"/>
        </w:rPr>
        <w:drawing>
          <wp:inline distT="0" distB="0" distL="0" distR="0" wp14:anchorId="1A289E96" wp14:editId="2358A979">
            <wp:extent cx="5676900" cy="2867025"/>
            <wp:effectExtent l="19050" t="0" r="1905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835604F" w14:textId="77777777" w:rsidR="004F3FFE" w:rsidRPr="001C3E89" w:rsidRDefault="0064305C" w:rsidP="0002229E">
      <w:pPr>
        <w:rPr>
          <w:rFonts w:eastAsia="Times New Roman"/>
          <w:szCs w:val="24"/>
          <w:lang w:eastAsia="en-GB"/>
        </w:rPr>
      </w:pPr>
      <w:r>
        <w:rPr>
          <w:rFonts w:eastAsia="Times New Roman"/>
          <w:szCs w:val="24"/>
          <w:lang w:eastAsia="en-GB"/>
        </w:rPr>
        <w:t>SF7</w:t>
      </w:r>
      <w:r w:rsidR="001C3E89">
        <w:rPr>
          <w:rFonts w:eastAsia="Times New Roman"/>
          <w:szCs w:val="24"/>
          <w:lang w:eastAsia="en-GB"/>
        </w:rPr>
        <w:t xml:space="preserve">.  Activity screenings of cloned genes with </w:t>
      </w:r>
      <w:r w:rsidR="001C3E89">
        <w:rPr>
          <w:rFonts w:eastAsia="Times New Roman"/>
          <w:i/>
          <w:szCs w:val="24"/>
          <w:lang w:eastAsia="en-GB"/>
        </w:rPr>
        <w:t>Citrobacter freundii</w:t>
      </w:r>
      <w:r w:rsidR="001C3E89">
        <w:rPr>
          <w:rFonts w:eastAsia="Times New Roman"/>
          <w:szCs w:val="24"/>
          <w:lang w:eastAsia="en-GB"/>
        </w:rPr>
        <w:t xml:space="preserve"> as host with A) PNPA, ONPC, ONPX and B) RBB dyed CMC and xylose</w:t>
      </w:r>
      <w:r w:rsidR="00960C9D">
        <w:rPr>
          <w:rFonts w:eastAsia="Times New Roman"/>
          <w:szCs w:val="24"/>
          <w:lang w:eastAsia="en-GB"/>
        </w:rPr>
        <w:t xml:space="preserve">.  Positive controls for A) were taken from </w:t>
      </w:r>
      <w:r w:rsidR="00960C9D" w:rsidRPr="00960C9D">
        <w:rPr>
          <w:rFonts w:eastAsia="Times New Roman"/>
          <w:i/>
          <w:szCs w:val="24"/>
          <w:lang w:eastAsia="en-GB"/>
        </w:rPr>
        <w:t>E. coli</w:t>
      </w:r>
      <w:r w:rsidR="00960C9D">
        <w:rPr>
          <w:rFonts w:eastAsia="Times New Roman"/>
          <w:szCs w:val="24"/>
          <w:lang w:eastAsia="en-GB"/>
        </w:rPr>
        <w:t xml:space="preserve"> screen data</w:t>
      </w:r>
    </w:p>
    <w:p w14:paraId="02BC5DD1" w14:textId="77777777" w:rsidR="004F3FFE" w:rsidRDefault="004F3FFE" w:rsidP="0002229E">
      <w:pPr>
        <w:rPr>
          <w:rFonts w:eastAsia="Times New Roman"/>
          <w:szCs w:val="24"/>
          <w:lang w:eastAsia="en-GB"/>
        </w:rPr>
      </w:pPr>
    </w:p>
    <w:p w14:paraId="0F67C75D" w14:textId="77777777" w:rsidR="007E3931" w:rsidRDefault="008F55EA" w:rsidP="007E3931">
      <w:pPr>
        <w:spacing w:line="240" w:lineRule="auto"/>
        <w:ind w:left="720" w:hanging="720"/>
        <w:rPr>
          <w:szCs w:val="24"/>
        </w:rPr>
      </w:pPr>
      <w:r>
        <w:rPr>
          <w:szCs w:val="24"/>
        </w:rPr>
        <w:fldChar w:fldCharType="begin"/>
      </w:r>
      <w:r w:rsidR="000B4AC9"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7E3931">
        <w:rPr>
          <w:szCs w:val="24"/>
        </w:rPr>
        <w:t xml:space="preserve">Hekmat, O., Kim, Y.W., Williams, S.J., He, S.M., Withers, S.G., 2005. Active-site peptide "fingerprinting" of glycosidases in complex mixtures by mass spectrometry - Discovery of a novel retaining beta-1,4-glycanase in </w:t>
      </w:r>
      <w:r w:rsidR="007E3931" w:rsidRPr="007E3931">
        <w:rPr>
          <w:i/>
          <w:szCs w:val="24"/>
        </w:rPr>
        <w:t>Cellulomonas fimi</w:t>
      </w:r>
      <w:r w:rsidR="007E3931">
        <w:rPr>
          <w:szCs w:val="24"/>
        </w:rPr>
        <w:t xml:space="preserve">. </w:t>
      </w:r>
      <w:r w:rsidR="007E3931" w:rsidRPr="007E3931">
        <w:rPr>
          <w:i/>
          <w:szCs w:val="24"/>
        </w:rPr>
        <w:t>Journal of Biological Chemistry</w:t>
      </w:r>
      <w:r w:rsidR="007E3931">
        <w:rPr>
          <w:szCs w:val="24"/>
        </w:rPr>
        <w:t>, 280, 35126-35135.</w:t>
      </w:r>
    </w:p>
    <w:p w14:paraId="1B57E340" w14:textId="77777777" w:rsidR="007E3931" w:rsidRDefault="007E3931" w:rsidP="007E3931">
      <w:pPr>
        <w:spacing w:line="240" w:lineRule="auto"/>
        <w:ind w:left="720" w:hanging="720"/>
        <w:rPr>
          <w:szCs w:val="24"/>
        </w:rPr>
      </w:pPr>
      <w:r>
        <w:rPr>
          <w:szCs w:val="24"/>
        </w:rPr>
        <w:t xml:space="preserve">Notredame, C., Higgins, D.G., Heringa, J., 2000. T-Coffee: A novel method for fast and accurate multiple sequence alignment. </w:t>
      </w:r>
      <w:r w:rsidRPr="007E3931">
        <w:rPr>
          <w:i/>
          <w:szCs w:val="24"/>
        </w:rPr>
        <w:t>Journal of Molecular Biology</w:t>
      </w:r>
      <w:r>
        <w:rPr>
          <w:szCs w:val="24"/>
        </w:rPr>
        <w:t>, 302, 205-217.</w:t>
      </w:r>
    </w:p>
    <w:p w14:paraId="15B5DC07" w14:textId="77777777" w:rsidR="007E3931" w:rsidRDefault="007E3931" w:rsidP="007E3931">
      <w:pPr>
        <w:spacing w:line="240" w:lineRule="auto"/>
        <w:ind w:left="720" w:hanging="720"/>
        <w:rPr>
          <w:szCs w:val="24"/>
        </w:rPr>
      </w:pPr>
    </w:p>
    <w:p w14:paraId="7CC6C0D8" w14:textId="77777777" w:rsidR="003322C2" w:rsidRPr="00411903" w:rsidRDefault="008F55EA" w:rsidP="0002229E">
      <w:pPr>
        <w:rPr>
          <w:szCs w:val="24"/>
        </w:rPr>
      </w:pPr>
      <w:r>
        <w:rPr>
          <w:szCs w:val="24"/>
        </w:rPr>
        <w:fldChar w:fldCharType="end"/>
      </w:r>
    </w:p>
    <w:sectPr w:rsidR="003322C2" w:rsidRPr="00411903" w:rsidSect="007871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Cellulase Copy (2).enl&lt;/item&gt;&lt;/Libraries&gt;&lt;/ENLibraries&gt;"/>
  </w:docVars>
  <w:rsids>
    <w:rsidRoot w:val="005C1CED"/>
    <w:rsid w:val="0002229E"/>
    <w:rsid w:val="000A5A5A"/>
    <w:rsid w:val="000B4AC9"/>
    <w:rsid w:val="000C73E7"/>
    <w:rsid w:val="00143BA9"/>
    <w:rsid w:val="00162115"/>
    <w:rsid w:val="001C3E89"/>
    <w:rsid w:val="00273374"/>
    <w:rsid w:val="003322C2"/>
    <w:rsid w:val="003F4616"/>
    <w:rsid w:val="00411903"/>
    <w:rsid w:val="00486694"/>
    <w:rsid w:val="00493E5A"/>
    <w:rsid w:val="004A5DBE"/>
    <w:rsid w:val="004B5463"/>
    <w:rsid w:val="004C77FE"/>
    <w:rsid w:val="004F3FFE"/>
    <w:rsid w:val="00540D66"/>
    <w:rsid w:val="005B052C"/>
    <w:rsid w:val="005C1CED"/>
    <w:rsid w:val="0064305C"/>
    <w:rsid w:val="0064393E"/>
    <w:rsid w:val="00672356"/>
    <w:rsid w:val="006A27BA"/>
    <w:rsid w:val="006B1A0C"/>
    <w:rsid w:val="007149DD"/>
    <w:rsid w:val="00752F33"/>
    <w:rsid w:val="007744DE"/>
    <w:rsid w:val="007871B9"/>
    <w:rsid w:val="007B576C"/>
    <w:rsid w:val="007B5B60"/>
    <w:rsid w:val="007C011B"/>
    <w:rsid w:val="007E3931"/>
    <w:rsid w:val="00886472"/>
    <w:rsid w:val="008F55EA"/>
    <w:rsid w:val="00960C9D"/>
    <w:rsid w:val="00973F74"/>
    <w:rsid w:val="00992F2E"/>
    <w:rsid w:val="009B46D4"/>
    <w:rsid w:val="009C2222"/>
    <w:rsid w:val="009D2A1A"/>
    <w:rsid w:val="00A30F3F"/>
    <w:rsid w:val="00A421FE"/>
    <w:rsid w:val="00A94324"/>
    <w:rsid w:val="00AF2A8B"/>
    <w:rsid w:val="00B60A67"/>
    <w:rsid w:val="00B9075F"/>
    <w:rsid w:val="00BF13EF"/>
    <w:rsid w:val="00CC6DCA"/>
    <w:rsid w:val="00D13373"/>
    <w:rsid w:val="00D44E6E"/>
    <w:rsid w:val="00D62A56"/>
    <w:rsid w:val="00D92DD1"/>
    <w:rsid w:val="00E36DE5"/>
    <w:rsid w:val="00E5300C"/>
    <w:rsid w:val="00E844A4"/>
    <w:rsid w:val="00E8607A"/>
    <w:rsid w:val="00F76CD8"/>
    <w:rsid w:val="00FB1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050B625"/>
  <w15:docId w15:val="{CCD5B53A-0A38-4903-A4E9-7224F233C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1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C1C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CED"/>
    <w:rPr>
      <w:rFonts w:eastAsia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CED"/>
    <w:rPr>
      <w:rFonts w:eastAsia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CE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CE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752F3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119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11903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33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chart" Target="charts/chart6.xml"/><Relationship Id="rId12" Type="http://schemas.openxmlformats.org/officeDocument/2006/relationships/chart" Target="charts/chart7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openwetware.org/index.php?title=Xylanase_Protocols&amp;oldid=578448" TargetMode="External"/><Relationship Id="rId6" Type="http://schemas.openxmlformats.org/officeDocument/2006/relationships/chart" Target="charts/chart1.xml"/><Relationship Id="rId7" Type="http://schemas.openxmlformats.org/officeDocument/2006/relationships/chart" Target="charts/chart2.xml"/><Relationship Id="rId8" Type="http://schemas.openxmlformats.org/officeDocument/2006/relationships/chart" Target="charts/chart3.xml"/><Relationship Id="rId9" Type="http://schemas.openxmlformats.org/officeDocument/2006/relationships/chart" Target="charts/chart4.xml"/><Relationship Id="rId10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kane\Desktop\Documents\PhD\THESIS%20CHAPTERS\Construct%20screens%20Ec%20Cf%20and%20DE3%20adjusted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kane\Desktop\Documents\PhD\Experimental%20Data\Electronic%20Lab%20Book\DEAE%20HIC%20purified%20AfsB\pH%20and%20Temp%20optimum%20of%20AfsB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kane\Desktop\Documents\PhD\Experimental%20Data\Electronic%20Lab%20Book\DEAE%20HIC%20BxyF\pH%20optimum%20of%20BxyF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kane\Desktop\Documents\PhD\Experimental%20Data\Electronic%20Lab%20Book\DEAE%20HIC%20purified%20XynH\pH%20optimum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kane\Desktop\Documents\PhD\Experimental%20Data\Electronic%20Lab%20Book\DEAE%20CM%20purified%20XynF\DEAE,%20CM%20final%20Purif%20XynF\pH%20curves%20for%20XynF%20on%20ONPC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kane\Desktop\Documents\PhD\THESIS%20CHAPTERS\Chapters\E.%20coli%20and%20C.%20fre%20expression%20combined%20graphs%20minus%20XynI.xlsx" TargetMode="External"/><Relationship Id="rId2" Type="http://schemas.openxmlformats.org/officeDocument/2006/relationships/chartUserShapes" Target="../drawings/drawing1.xm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kane\Desktop\Documents\PhD\THESIS%20CHAPTERS\Chapters\E.%20coli%20and%20C.%20fre%20expression%20combined%20graphs%20minus%20XynI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RBB-CMC</c:v>
          </c:tx>
          <c:invertIfNegative val="0"/>
          <c:cat>
            <c:strRef>
              <c:f>'EC RBB'!$A$3:$A$20</c:f>
              <c:strCache>
                <c:ptCount val="18"/>
                <c:pt idx="0">
                  <c:v>AfsA</c:v>
                </c:pt>
                <c:pt idx="1">
                  <c:v>AfsB</c:v>
                </c:pt>
                <c:pt idx="2">
                  <c:v>AfsC</c:v>
                </c:pt>
                <c:pt idx="3">
                  <c:v>BxyC</c:v>
                </c:pt>
                <c:pt idx="4">
                  <c:v>BxyD</c:v>
                </c:pt>
                <c:pt idx="5">
                  <c:v>BxyE</c:v>
                </c:pt>
                <c:pt idx="6">
                  <c:v>BxyF</c:v>
                </c:pt>
                <c:pt idx="7">
                  <c:v>BxyH</c:v>
                </c:pt>
                <c:pt idx="8">
                  <c:v>CelA</c:v>
                </c:pt>
                <c:pt idx="9">
                  <c:v>CelD</c:v>
                </c:pt>
                <c:pt idx="10">
                  <c:v>CelE</c:v>
                </c:pt>
                <c:pt idx="11">
                  <c:v>CelF</c:v>
                </c:pt>
                <c:pt idx="12">
                  <c:v>CelN</c:v>
                </c:pt>
                <c:pt idx="13">
                  <c:v>XynF</c:v>
                </c:pt>
                <c:pt idx="14">
                  <c:v>XynG</c:v>
                </c:pt>
                <c:pt idx="15">
                  <c:v> -ve Cont</c:v>
                </c:pt>
                <c:pt idx="16">
                  <c:v> +ve Cont CMC</c:v>
                </c:pt>
                <c:pt idx="17">
                  <c:v> +ve Cont Xyl</c:v>
                </c:pt>
              </c:strCache>
            </c:strRef>
          </c:cat>
          <c:val>
            <c:numRef>
              <c:f>'EC RBB'!$B$3:$B$20</c:f>
              <c:numCache>
                <c:formatCode>General</c:formatCode>
                <c:ptCount val="18"/>
                <c:pt idx="0">
                  <c:v>0.002</c:v>
                </c:pt>
                <c:pt idx="1">
                  <c:v>0.002</c:v>
                </c:pt>
                <c:pt idx="2">
                  <c:v>0.001</c:v>
                </c:pt>
                <c:pt idx="3">
                  <c:v>0.0</c:v>
                </c:pt>
                <c:pt idx="4">
                  <c:v>0.00300000000000001</c:v>
                </c:pt>
                <c:pt idx="5">
                  <c:v>0.0</c:v>
                </c:pt>
                <c:pt idx="6">
                  <c:v>0.002</c:v>
                </c:pt>
                <c:pt idx="7">
                  <c:v>0.002</c:v>
                </c:pt>
                <c:pt idx="8">
                  <c:v>0.00600000000000002</c:v>
                </c:pt>
                <c:pt idx="9">
                  <c:v>0.00300000000000001</c:v>
                </c:pt>
                <c:pt idx="10">
                  <c:v>0.0</c:v>
                </c:pt>
                <c:pt idx="11">
                  <c:v>0.0</c:v>
                </c:pt>
                <c:pt idx="12">
                  <c:v>0.00300000000000001</c:v>
                </c:pt>
                <c:pt idx="13">
                  <c:v>0.0</c:v>
                </c:pt>
                <c:pt idx="14">
                  <c:v>0.001</c:v>
                </c:pt>
                <c:pt idx="15">
                  <c:v>0.00900000000000001</c:v>
                </c:pt>
                <c:pt idx="16">
                  <c:v>0.043</c:v>
                </c:pt>
                <c:pt idx="17">
                  <c:v>0.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B4B-4609-83C3-F834AD449EF6}"/>
            </c:ext>
          </c:extLst>
        </c:ser>
        <c:ser>
          <c:idx val="1"/>
          <c:order val="1"/>
          <c:tx>
            <c:v>RBB-Xyl</c:v>
          </c:tx>
          <c:invertIfNegative val="0"/>
          <c:cat>
            <c:strRef>
              <c:f>'EC RBB'!$A$3:$A$20</c:f>
              <c:strCache>
                <c:ptCount val="18"/>
                <c:pt idx="0">
                  <c:v>AfsA</c:v>
                </c:pt>
                <c:pt idx="1">
                  <c:v>AfsB</c:v>
                </c:pt>
                <c:pt idx="2">
                  <c:v>AfsC</c:v>
                </c:pt>
                <c:pt idx="3">
                  <c:v>BxyC</c:v>
                </c:pt>
                <c:pt idx="4">
                  <c:v>BxyD</c:v>
                </c:pt>
                <c:pt idx="5">
                  <c:v>BxyE</c:v>
                </c:pt>
                <c:pt idx="6">
                  <c:v>BxyF</c:v>
                </c:pt>
                <c:pt idx="7">
                  <c:v>BxyH</c:v>
                </c:pt>
                <c:pt idx="8">
                  <c:v>CelA</c:v>
                </c:pt>
                <c:pt idx="9">
                  <c:v>CelD</c:v>
                </c:pt>
                <c:pt idx="10">
                  <c:v>CelE</c:v>
                </c:pt>
                <c:pt idx="11">
                  <c:v>CelF</c:v>
                </c:pt>
                <c:pt idx="12">
                  <c:v>CelN</c:v>
                </c:pt>
                <c:pt idx="13">
                  <c:v>XynF</c:v>
                </c:pt>
                <c:pt idx="14">
                  <c:v>XynG</c:v>
                </c:pt>
                <c:pt idx="15">
                  <c:v> -ve Cont</c:v>
                </c:pt>
                <c:pt idx="16">
                  <c:v> +ve Cont CMC</c:v>
                </c:pt>
                <c:pt idx="17">
                  <c:v> +ve Cont Xyl</c:v>
                </c:pt>
              </c:strCache>
            </c:strRef>
          </c:cat>
          <c:val>
            <c:numRef>
              <c:f>'EC RBB'!$C$3:$C$20</c:f>
              <c:numCache>
                <c:formatCode>General</c:formatCode>
                <c:ptCount val="18"/>
                <c:pt idx="0">
                  <c:v>0.013</c:v>
                </c:pt>
                <c:pt idx="1">
                  <c:v>0.00800000000000002</c:v>
                </c:pt>
                <c:pt idx="2">
                  <c:v>0.00300000000000001</c:v>
                </c:pt>
                <c:pt idx="3">
                  <c:v>0.00500000000000001</c:v>
                </c:pt>
                <c:pt idx="4">
                  <c:v>0.00300000000000001</c:v>
                </c:pt>
                <c:pt idx="5">
                  <c:v>0.002</c:v>
                </c:pt>
                <c:pt idx="6">
                  <c:v>0.01</c:v>
                </c:pt>
                <c:pt idx="7">
                  <c:v>0.00300000000000001</c:v>
                </c:pt>
                <c:pt idx="8">
                  <c:v>0.00400000000000001</c:v>
                </c:pt>
                <c:pt idx="9">
                  <c:v>0.00300000000000001</c:v>
                </c:pt>
                <c:pt idx="10">
                  <c:v>0.0</c:v>
                </c:pt>
                <c:pt idx="11">
                  <c:v>0.002</c:v>
                </c:pt>
                <c:pt idx="12">
                  <c:v>0.00500000000000001</c:v>
                </c:pt>
                <c:pt idx="13">
                  <c:v>0.021</c:v>
                </c:pt>
                <c:pt idx="14">
                  <c:v>0.00600000000000002</c:v>
                </c:pt>
                <c:pt idx="15">
                  <c:v>0.00300000000000001</c:v>
                </c:pt>
                <c:pt idx="16">
                  <c:v>0.00400000000000001</c:v>
                </c:pt>
                <c:pt idx="17">
                  <c:v>0.064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B4B-4609-83C3-F834AD449E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41065488"/>
        <c:axId val="-2141119840"/>
      </c:barChart>
      <c:catAx>
        <c:axId val="-21410654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GB"/>
                </a:pPr>
                <a:r>
                  <a:rPr lang="en-US"/>
                  <a:t>Putative Enzymes from </a:t>
                </a:r>
                <a:r>
                  <a:rPr lang="en-US" i="1"/>
                  <a:t>Cellulomonas fimi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-2141119840"/>
        <c:crosses val="autoZero"/>
        <c:auto val="1"/>
        <c:lblAlgn val="ctr"/>
        <c:lblOffset val="100"/>
        <c:noMultiLvlLbl val="0"/>
      </c:catAx>
      <c:valAx>
        <c:axId val="-214111984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en-GB"/>
                </a:pPr>
                <a:r>
                  <a:rPr lang="en-US"/>
                  <a:t>Absorbance (590 n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-2141065488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en-GB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0964884888925828"/>
          <c:y val="0.0546079025189725"/>
          <c:w val="0.681247872053391"/>
          <c:h val="0.802837971045475"/>
        </c:manualLayout>
      </c:layout>
      <c:scatterChart>
        <c:scatterStyle val="smoothMarker"/>
        <c:varyColors val="0"/>
        <c:ser>
          <c:idx val="0"/>
          <c:order val="0"/>
          <c:tx>
            <c:v>AfsB</c:v>
          </c:tx>
          <c:spPr>
            <a:ln w="12700">
              <a:solidFill>
                <a:schemeClr val="tx1"/>
              </a:solidFill>
            </a:ln>
          </c:spPr>
          <c:marker>
            <c:spPr>
              <a:ln w="15875">
                <a:solidFill>
                  <a:schemeClr val="tx1"/>
                </a:solidFill>
              </a:ln>
            </c:spPr>
          </c:marker>
          <c:dLbls>
            <c:dLbl>
              <c:idx val="0"/>
              <c:layout>
                <c:manualLayout>
                  <c:x val="-0.0536629963133625"/>
                  <c:y val="-0.0443889170164432"/>
                </c:manualLayout>
              </c:layout>
              <c:tx>
                <c:strRef>
                  <c:f>Sheet1!$P$3</c:f>
                  <c:strCache>
                    <c:ptCount val="1"/>
                    <c:pt idx="0">
                      <c:v>0.0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5E76-433D-8E00-22B72B2CEA70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DB971BD8-F47B-3F45-9A8A-1C066939DBA2}</c15:txfldGUID>
                      <c15:f>Sheet1!$P$3</c15:f>
                      <c15:dlblFieldTableCache>
                        <c:ptCount val="1"/>
                        <c:pt idx="0">
                          <c:v>0.0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"/>
              <c:layout>
                <c:manualLayout>
                  <c:x val="-0.0585700801359502"/>
                  <c:y val="-0.0383559067441476"/>
                </c:manualLayout>
              </c:layout>
              <c:tx>
                <c:strRef>
                  <c:f>Sheet1!$P$4</c:f>
                  <c:strCache>
                    <c:ptCount val="1"/>
                    <c:pt idx="0">
                      <c:v>7.7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5E76-433D-8E00-22B72B2CEA70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5C9D2308-7573-3B46-961F-6FD812D3CDBF}</c15:txfldGUID>
                      <c15:f>Sheet1!$P$4</c15:f>
                      <c15:dlblFieldTableCache>
                        <c:ptCount val="1"/>
                        <c:pt idx="0">
                          <c:v>7.7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2"/>
              <c:layout>
                <c:manualLayout>
                  <c:x val="-0.0689786810107634"/>
                  <c:y val="-0.022735179228488"/>
                </c:manualLayout>
              </c:layout>
              <c:tx>
                <c:strRef>
                  <c:f>Sheet1!$P$5</c:f>
                  <c:strCache>
                    <c:ptCount val="1"/>
                    <c:pt idx="0">
                      <c:v>14.0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5E76-433D-8E00-22B72B2CEA70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C94703C4-646E-8E48-A12A-160ED6DE8544}</c15:txfldGUID>
                      <c15:f>Sheet1!$P$5</c15:f>
                      <c15:dlblFieldTableCache>
                        <c:ptCount val="1"/>
                        <c:pt idx="0">
                          <c:v>14.0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3"/>
              <c:layout>
                <c:manualLayout>
                  <c:x val="-0.0777652513062041"/>
                  <c:y val="-0.0409916202335175"/>
                </c:manualLayout>
              </c:layout>
              <c:tx>
                <c:strRef>
                  <c:f>Sheet1!$P$6</c:f>
                  <c:strCache>
                    <c:ptCount val="1"/>
                    <c:pt idx="0">
                      <c:v>16.3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5E76-433D-8E00-22B72B2CEA70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948E90F9-D483-3A49-9729-C06ACB80372A}</c15:txfldGUID>
                      <c15:f>Sheet1!$P$6</c15:f>
                      <c15:dlblFieldTableCache>
                        <c:ptCount val="1"/>
                        <c:pt idx="0">
                          <c:v>16.3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4"/>
              <c:tx>
                <c:strRef>
                  <c:f>Sheet1!$P$7</c:f>
                  <c:strCache>
                    <c:ptCount val="1"/>
                    <c:pt idx="0">
                      <c:v>19.8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5E76-433D-8E00-22B72B2CEA70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A8FC8FBD-0F8C-1F48-88B9-3B985DD99B9A}</c15:txfldGUID>
                      <c15:f>Sheet1!$P$7</c15:f>
                      <c15:dlblFieldTableCache>
                        <c:ptCount val="1"/>
                        <c:pt idx="0">
                          <c:v>19.8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5"/>
              <c:layout>
                <c:manualLayout>
                  <c:x val="-0.0479750778816199"/>
                  <c:y val="0.0588484578962514"/>
                </c:manualLayout>
              </c:layout>
              <c:tx>
                <c:strRef>
                  <c:f>Sheet1!$P$8</c:f>
                  <c:strCache>
                    <c:ptCount val="1"/>
                    <c:pt idx="0">
                      <c:v>19.7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5E76-433D-8E00-22B72B2CEA70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22775637-9F24-9049-B351-9374704F6BB7}</c15:txfldGUID>
                      <c15:f>Sheet1!$P$8</c15:f>
                      <c15:dlblFieldTableCache>
                        <c:ptCount val="1"/>
                        <c:pt idx="0">
                          <c:v>19.7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6"/>
              <c:tx>
                <c:strRef>
                  <c:f>Sheet1!$P$9</c:f>
                  <c:strCache>
                    <c:ptCount val="1"/>
                    <c:pt idx="0">
                      <c:v>20.0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5E76-433D-8E00-22B72B2CEA70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B64924EA-517F-4B4C-A61D-C28D7A1D15BC}</c15:txfldGUID>
                      <c15:f>Sheet1!$P$9</c15:f>
                      <c15:dlblFieldTableCache>
                        <c:ptCount val="1"/>
                        <c:pt idx="0">
                          <c:v>20.0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7"/>
              <c:layout>
                <c:manualLayout>
                  <c:x val="-0.00390228314586246"/>
                  <c:y val="-0.0051733352335483"/>
                </c:manualLayout>
              </c:layout>
              <c:tx>
                <c:strRef>
                  <c:f>Sheet1!$P$10</c:f>
                  <c:strCache>
                    <c:ptCount val="1"/>
                    <c:pt idx="0">
                      <c:v>15.1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5E76-433D-8E00-22B72B2CEA70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11FB7A5A-DAAA-2B4F-9DDB-DA9B4596CD21}</c15:txfldGUID>
                      <c15:f>Sheet1!$P$10</c15:f>
                      <c15:dlblFieldTableCache>
                        <c:ptCount val="1"/>
                        <c:pt idx="0">
                          <c:v>15.1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8"/>
              <c:layout>
                <c:manualLayout>
                  <c:x val="-0.0170663620616281"/>
                  <c:y val="-0.0293060652486312"/>
                </c:manualLayout>
              </c:layout>
              <c:tx>
                <c:strRef>
                  <c:f>Sheet1!$P$11</c:f>
                  <c:strCache>
                    <c:ptCount val="1"/>
                    <c:pt idx="0">
                      <c:v>8.6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5E76-433D-8E00-22B72B2CEA70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75ED10B3-C335-7042-B263-19E5AE7D9A20}</c15:txfldGUID>
                      <c15:f>Sheet1!$P$11</c15:f>
                      <c15:dlblFieldTableCache>
                        <c:ptCount val="1"/>
                        <c:pt idx="0">
                          <c:v>8.6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9"/>
              <c:layout>
                <c:manualLayout>
                  <c:x val="-0.00954403125261905"/>
                  <c:y val="-0.0293060652486312"/>
                </c:manualLayout>
              </c:layout>
              <c:tx>
                <c:strRef>
                  <c:f>Sheet1!$P$12</c:f>
                  <c:strCache>
                    <c:ptCount val="1"/>
                    <c:pt idx="0">
                      <c:v>6.5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5E76-433D-8E00-22B72B2CEA70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7D1F487A-D3CE-B94F-9459-5DDA4F6E6ACD}</c15:txfldGUID>
                      <c15:f>Sheet1!$P$12</c15:f>
                      <c15:dlblFieldTableCache>
                        <c:ptCount val="1"/>
                        <c:pt idx="0">
                          <c:v>6.5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0"/>
              <c:layout>
                <c:manualLayout>
                  <c:x val="-0.0865904285328845"/>
                  <c:y val="-0.0309097409335461"/>
                </c:manualLayout>
              </c:layout>
              <c:tx>
                <c:strRef>
                  <c:f>Sheet1!$P$13</c:f>
                  <c:strCache>
                    <c:ptCount val="1"/>
                    <c:pt idx="0">
                      <c:v>1.5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5E76-433D-8E00-22B72B2CEA70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9F2C0292-1323-8F42-A028-A5284F9EB6A3}</c15:txfldGUID>
                      <c15:f>Sheet1!$P$13</c15:f>
                      <c15:dlblFieldTableCache>
                        <c:ptCount val="1"/>
                        <c:pt idx="0">
                          <c:v>1.5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1"/>
              <c:layout>
                <c:manualLayout>
                  <c:x val="-0.0410282826796183"/>
                  <c:y val="-0.0696122287039701"/>
                </c:manualLayout>
              </c:layout>
              <c:tx>
                <c:strRef>
                  <c:f>Sheet1!$P$14</c:f>
                  <c:strCache>
                    <c:ptCount val="1"/>
                    <c:pt idx="0">
                      <c:v>0.0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5E76-433D-8E00-22B72B2CEA70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312E8CE0-558F-8642-86E8-E95EE98AD446}</c15:txfldGUID>
                      <c15:f>Sheet1!$P$14</c15:f>
                      <c15:dlblFieldTableCache>
                        <c:ptCount val="1"/>
                        <c:pt idx="0">
                          <c:v>0.0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2"/>
              <c:tx>
                <c:strRef>
                  <c:f>Sheet1!$P$15</c:f>
                  <c:strCache>
                    <c:ptCount val="1"/>
                    <c:pt idx="0">
                      <c:v>0.0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5E76-433D-8E00-22B72B2CEA70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8D9F0307-90FF-664E-A07B-5A16D391A1AB}</c15:txfldGUID>
                      <c15:f>Sheet1!$P$15</c15:f>
                      <c15:dlblFieldTableCache>
                        <c:ptCount val="1"/>
                        <c:pt idx="0">
                          <c:v>0.0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3"/>
              <c:tx>
                <c:strRef>
                  <c:f>Sheet1!$P$16</c:f>
                  <c:strCache>
                    <c:ptCount val="1"/>
                    <c:pt idx="0">
                      <c:v>0.0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5E76-433D-8E00-22B72B2CEA70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5A9A11B5-D93B-E946-89EF-3BE01C37D636}</c15:txfldGUID>
                      <c15:f>Sheet1!$P$16</c15:f>
                      <c15:dlblFieldTableCache>
                        <c:ptCount val="1"/>
                        <c:pt idx="0">
                          <c:v>0.0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lang="en-GB">
                    <a:solidFill>
                      <a:schemeClr val="tx1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heet1!$U$3:$U$16</c:f>
                <c:numCache>
                  <c:formatCode>General</c:formatCode>
                  <c:ptCount val="14"/>
                  <c:pt idx="0">
                    <c:v>0.193050193050193</c:v>
                  </c:pt>
                  <c:pt idx="1">
                    <c:v>0.386100386100387</c:v>
                  </c:pt>
                  <c:pt idx="2">
                    <c:v>0.965250965250954</c:v>
                  </c:pt>
                  <c:pt idx="3">
                    <c:v>0.965250965250954</c:v>
                  </c:pt>
                  <c:pt idx="4">
                    <c:v>1.73745173745174</c:v>
                  </c:pt>
                  <c:pt idx="5">
                    <c:v>1.73745173745174</c:v>
                  </c:pt>
                  <c:pt idx="6">
                    <c:v>3.088803088803091</c:v>
                  </c:pt>
                  <c:pt idx="7">
                    <c:v>1.158301158301154</c:v>
                  </c:pt>
                  <c:pt idx="8">
                    <c:v>1.544401544401568</c:v>
                  </c:pt>
                  <c:pt idx="9">
                    <c:v>3.088803088803105</c:v>
                  </c:pt>
                  <c:pt idx="10">
                    <c:v>4.633204633204652</c:v>
                  </c:pt>
                  <c:pt idx="11">
                    <c:v>0.386100386100386</c:v>
                  </c:pt>
                  <c:pt idx="12">
                    <c:v>0.0</c:v>
                  </c:pt>
                  <c:pt idx="13">
                    <c:v>0.0</c:v>
                  </c:pt>
                </c:numCache>
              </c:numRef>
            </c:plus>
            <c:minus>
              <c:numRef>
                <c:f>Sheet1!$U$3:$U$16</c:f>
                <c:numCache>
                  <c:formatCode>General</c:formatCode>
                  <c:ptCount val="14"/>
                  <c:pt idx="0">
                    <c:v>0.193050193050193</c:v>
                  </c:pt>
                  <c:pt idx="1">
                    <c:v>0.386100386100387</c:v>
                  </c:pt>
                  <c:pt idx="2">
                    <c:v>0.965250965250954</c:v>
                  </c:pt>
                  <c:pt idx="3">
                    <c:v>0.965250965250954</c:v>
                  </c:pt>
                  <c:pt idx="4">
                    <c:v>1.73745173745174</c:v>
                  </c:pt>
                  <c:pt idx="5">
                    <c:v>1.73745173745174</c:v>
                  </c:pt>
                  <c:pt idx="6">
                    <c:v>3.088803088803091</c:v>
                  </c:pt>
                  <c:pt idx="7">
                    <c:v>1.158301158301154</c:v>
                  </c:pt>
                  <c:pt idx="8">
                    <c:v>1.544401544401568</c:v>
                  </c:pt>
                  <c:pt idx="9">
                    <c:v>3.088803088803105</c:v>
                  </c:pt>
                  <c:pt idx="10">
                    <c:v>4.633204633204652</c:v>
                  </c:pt>
                  <c:pt idx="11">
                    <c:v>0.386100386100386</c:v>
                  </c:pt>
                  <c:pt idx="12">
                    <c:v>0.0</c:v>
                  </c:pt>
                  <c:pt idx="13">
                    <c:v>0.0</c:v>
                  </c:pt>
                </c:numCache>
              </c:numRef>
            </c:minus>
          </c:errBars>
          <c:xVal>
            <c:numRef>
              <c:f>Sheet1!$A$3:$A$16</c:f>
              <c:numCache>
                <c:formatCode>General</c:formatCode>
                <c:ptCount val="14"/>
                <c:pt idx="0">
                  <c:v>4.0</c:v>
                </c:pt>
                <c:pt idx="1">
                  <c:v>4.5</c:v>
                </c:pt>
                <c:pt idx="2">
                  <c:v>5.0</c:v>
                </c:pt>
                <c:pt idx="3">
                  <c:v>5.5</c:v>
                </c:pt>
                <c:pt idx="4">
                  <c:v>6.0</c:v>
                </c:pt>
                <c:pt idx="5">
                  <c:v>6.5</c:v>
                </c:pt>
                <c:pt idx="6">
                  <c:v>7.0</c:v>
                </c:pt>
                <c:pt idx="7">
                  <c:v>7.5</c:v>
                </c:pt>
                <c:pt idx="8">
                  <c:v>8.0</c:v>
                </c:pt>
                <c:pt idx="9">
                  <c:v>8.5</c:v>
                </c:pt>
                <c:pt idx="10">
                  <c:v>9.0</c:v>
                </c:pt>
                <c:pt idx="11">
                  <c:v>9.5</c:v>
                </c:pt>
                <c:pt idx="12">
                  <c:v>10.0</c:v>
                </c:pt>
                <c:pt idx="13">
                  <c:v>10.5</c:v>
                </c:pt>
              </c:numCache>
            </c:numRef>
          </c:xVal>
          <c:yVal>
            <c:numRef>
              <c:f>Sheet1!$R$3:$R$16</c:f>
              <c:numCache>
                <c:formatCode>General</c:formatCode>
                <c:ptCount val="14"/>
                <c:pt idx="0">
                  <c:v>0.0</c:v>
                </c:pt>
                <c:pt idx="1">
                  <c:v>38.6100386100386</c:v>
                </c:pt>
                <c:pt idx="2">
                  <c:v>70.07722007722007</c:v>
                </c:pt>
                <c:pt idx="3">
                  <c:v>81.66023166023167</c:v>
                </c:pt>
                <c:pt idx="4">
                  <c:v>99.03474903474901</c:v>
                </c:pt>
                <c:pt idx="5">
                  <c:v>98.26254826254825</c:v>
                </c:pt>
                <c:pt idx="6">
                  <c:v>100.0</c:v>
                </c:pt>
                <c:pt idx="7">
                  <c:v>75.67567567567565</c:v>
                </c:pt>
                <c:pt idx="8">
                  <c:v>42.85714285714194</c:v>
                </c:pt>
                <c:pt idx="9">
                  <c:v>32.43243243243242</c:v>
                </c:pt>
                <c:pt idx="10">
                  <c:v>7.335907335907336</c:v>
                </c:pt>
                <c:pt idx="11">
                  <c:v>0.0</c:v>
                </c:pt>
                <c:pt idx="12">
                  <c:v>0.0</c:v>
                </c:pt>
                <c:pt idx="13">
                  <c:v>0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E-5E76-433D-8E00-22B72B2CEA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44194848"/>
        <c:axId val="-2144102768"/>
      </c:scatterChart>
      <c:scatterChart>
        <c:scatterStyle val="smoothMarker"/>
        <c:varyColors val="0"/>
        <c:ser>
          <c:idx val="1"/>
          <c:order val="1"/>
          <c:tx>
            <c:v>Enzyme Negative</c:v>
          </c:tx>
          <c:spPr>
            <a:ln w="12700"/>
          </c:spPr>
          <c:marker>
            <c:spPr>
              <a:ln w="15875"/>
            </c:spPr>
          </c:marker>
          <c:xVal>
            <c:numRef>
              <c:f>Sheet1!$A$3:$A$16</c:f>
              <c:numCache>
                <c:formatCode>General</c:formatCode>
                <c:ptCount val="14"/>
                <c:pt idx="0">
                  <c:v>4.0</c:v>
                </c:pt>
                <c:pt idx="1">
                  <c:v>4.5</c:v>
                </c:pt>
                <c:pt idx="2">
                  <c:v>5.0</c:v>
                </c:pt>
                <c:pt idx="3">
                  <c:v>5.5</c:v>
                </c:pt>
                <c:pt idx="4">
                  <c:v>6.0</c:v>
                </c:pt>
                <c:pt idx="5">
                  <c:v>6.5</c:v>
                </c:pt>
                <c:pt idx="6">
                  <c:v>7.0</c:v>
                </c:pt>
                <c:pt idx="7">
                  <c:v>7.5</c:v>
                </c:pt>
                <c:pt idx="8">
                  <c:v>8.0</c:v>
                </c:pt>
                <c:pt idx="9">
                  <c:v>8.5</c:v>
                </c:pt>
                <c:pt idx="10">
                  <c:v>9.0</c:v>
                </c:pt>
                <c:pt idx="11">
                  <c:v>9.5</c:v>
                </c:pt>
                <c:pt idx="12">
                  <c:v>10.0</c:v>
                </c:pt>
                <c:pt idx="13">
                  <c:v>10.5</c:v>
                </c:pt>
              </c:numCache>
            </c:numRef>
          </c:xVal>
          <c:yVal>
            <c:numRef>
              <c:f>Sheet1!$Q$3:$Q$16</c:f>
              <c:numCache>
                <c:formatCode>General</c:formatCode>
                <c:ptCount val="14"/>
                <c:pt idx="0">
                  <c:v>0.00100458088885317</c:v>
                </c:pt>
                <c:pt idx="1">
                  <c:v>0.00150687133327976</c:v>
                </c:pt>
                <c:pt idx="2">
                  <c:v>0.00100458088885317</c:v>
                </c:pt>
                <c:pt idx="3">
                  <c:v>0.00452061399983928</c:v>
                </c:pt>
                <c:pt idx="4">
                  <c:v>0.000502290444426585</c:v>
                </c:pt>
                <c:pt idx="5">
                  <c:v>0.00150687133327976</c:v>
                </c:pt>
                <c:pt idx="6">
                  <c:v>0.0</c:v>
                </c:pt>
                <c:pt idx="7">
                  <c:v>0.00301374266655952</c:v>
                </c:pt>
                <c:pt idx="8">
                  <c:v>0.00251145222213294</c:v>
                </c:pt>
                <c:pt idx="9">
                  <c:v>0.00150687133327976</c:v>
                </c:pt>
                <c:pt idx="10">
                  <c:v>0.00150687133327976</c:v>
                </c:pt>
                <c:pt idx="11">
                  <c:v>0.00301374266655952</c:v>
                </c:pt>
                <c:pt idx="12">
                  <c:v>0.00200916177770647</c:v>
                </c:pt>
                <c:pt idx="13">
                  <c:v>0.00050229044442658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F-5E76-433D-8E00-22B72B2CEA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44092448"/>
        <c:axId val="-2144097664"/>
      </c:scatterChart>
      <c:valAx>
        <c:axId val="-2144194848"/>
        <c:scaling>
          <c:orientation val="minMax"/>
          <c:min val="3.0"/>
        </c:scaling>
        <c:delete val="0"/>
        <c:axPos val="b"/>
        <c:title>
          <c:tx>
            <c:rich>
              <a:bodyPr/>
              <a:lstStyle/>
              <a:p>
                <a:pPr>
                  <a:defRPr lang="en-GB"/>
                </a:pPr>
                <a:r>
                  <a:rPr lang="en-US"/>
                  <a:t>pH</a:t>
                </a:r>
              </a:p>
            </c:rich>
          </c:tx>
          <c:overlay val="0"/>
        </c:title>
        <c:numFmt formatCode="General" sourceLinked="1"/>
        <c:majorTickMark val="out"/>
        <c:minorTickMark val="out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-2144102768"/>
        <c:crosses val="autoZero"/>
        <c:crossBetween val="midCat"/>
        <c:minorUnit val="0.5"/>
      </c:valAx>
      <c:valAx>
        <c:axId val="-2144102768"/>
        <c:scaling>
          <c:orientation val="minMax"/>
          <c:min val="0.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en-GB"/>
                </a:pPr>
                <a:r>
                  <a:rPr lang="en-US"/>
                  <a:t>Activity (%)</a:t>
                </a:r>
              </a:p>
            </c:rich>
          </c:tx>
          <c:overlay val="0"/>
        </c:title>
        <c:numFmt formatCode="General" sourceLinked="1"/>
        <c:majorTickMark val="out"/>
        <c:minorTickMark val="out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-2144194848"/>
        <c:crosses val="autoZero"/>
        <c:crossBetween val="midCat"/>
        <c:minorUnit val="5.0"/>
      </c:valAx>
      <c:valAx>
        <c:axId val="-2144097664"/>
        <c:scaling>
          <c:orientation val="minMax"/>
          <c:max val="0.1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lang="en-GB"/>
                </a:pPr>
                <a:r>
                  <a:rPr lang="en-US"/>
                  <a:t>Background (</a:t>
                </a:r>
                <a:r>
                  <a:rPr lang="el-GR"/>
                  <a:t>μ</a:t>
                </a:r>
                <a:r>
                  <a:rPr lang="en-US"/>
                  <a:t>mol/mi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-2144092448"/>
        <c:crosses val="max"/>
        <c:crossBetween val="midCat"/>
      </c:valAx>
      <c:valAx>
        <c:axId val="-214409244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-2144097664"/>
        <c:crosses val="autoZero"/>
        <c:crossBetween val="midCat"/>
      </c:valAx>
    </c:plotArea>
    <c:legend>
      <c:legendPos val="r"/>
      <c:legendEntry>
        <c:idx val="0"/>
        <c:delete val="1"/>
      </c:legendEntry>
      <c:layout>
        <c:manualLayout>
          <c:xMode val="edge"/>
          <c:yMode val="edge"/>
          <c:x val="0.845551352809879"/>
          <c:y val="0.0"/>
          <c:w val="0.154448647190134"/>
          <c:h val="0.201469467479358"/>
        </c:manualLayout>
      </c:layout>
      <c:overlay val="0"/>
      <c:txPr>
        <a:bodyPr/>
        <a:lstStyle/>
        <a:p>
          <a:pPr>
            <a:defRPr lang="en-GB" sz="8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885200583982695"/>
          <c:y val="0.0432619112959406"/>
          <c:w val="0.711833356305757"/>
          <c:h val="0.794962600184359"/>
        </c:manualLayout>
      </c:layout>
      <c:scatterChart>
        <c:scatterStyle val="smoothMarker"/>
        <c:varyColors val="0"/>
        <c:ser>
          <c:idx val="0"/>
          <c:order val="0"/>
          <c:tx>
            <c:v>BxyF</c:v>
          </c:tx>
          <c:spPr>
            <a:ln w="12700">
              <a:solidFill>
                <a:schemeClr val="tx1"/>
              </a:solidFill>
            </a:ln>
          </c:spPr>
          <c:marker>
            <c:spPr>
              <a:ln w="15875">
                <a:solidFill>
                  <a:schemeClr val="tx1"/>
                </a:solidFill>
              </a:ln>
            </c:spPr>
          </c:marker>
          <c:dLbls>
            <c:dLbl>
              <c:idx val="0"/>
              <c:layout>
                <c:manualLayout>
                  <c:x val="0.000242469724960745"/>
                  <c:y val="0.0188920084721314"/>
                </c:manualLayout>
              </c:layout>
              <c:tx>
                <c:strRef>
                  <c:f>Sheet1!$Q$4</c:f>
                  <c:strCache>
                    <c:ptCount val="1"/>
                    <c:pt idx="0">
                      <c:v>46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AD32-4C51-9E57-AF9179B146ED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14CAF4DE-D744-3B4F-90C6-EF24B1E80F83}</c15:txfldGUID>
                      <c15:f>Sheet1!$Q$4</c15:f>
                      <c15:dlblFieldTableCache>
                        <c:ptCount val="1"/>
                        <c:pt idx="0">
                          <c:v>46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"/>
              <c:layout>
                <c:manualLayout>
                  <c:x val="0.000242191981862275"/>
                  <c:y val="0.00459352768571501"/>
                </c:manualLayout>
              </c:layout>
              <c:tx>
                <c:strRef>
                  <c:f>Sheet1!$Q$5</c:f>
                  <c:strCache>
                    <c:ptCount val="1"/>
                    <c:pt idx="0">
                      <c:v>80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AD32-4C51-9E57-AF9179B146ED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D55C9857-FE0B-FE45-830F-2249F8B12EF6}</c15:txfldGUID>
                      <c15:f>Sheet1!$Q$5</c15:f>
                      <c15:dlblFieldTableCache>
                        <c:ptCount val="1"/>
                        <c:pt idx="0">
                          <c:v>80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2"/>
              <c:layout>
                <c:manualLayout>
                  <c:x val="-0.0779285800284139"/>
                  <c:y val="-0.0249182993539949"/>
                </c:manualLayout>
              </c:layout>
              <c:tx>
                <c:strRef>
                  <c:f>Sheet1!$Q$6</c:f>
                  <c:strCache>
                    <c:ptCount val="1"/>
                    <c:pt idx="0">
                      <c:v>146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AD32-4C51-9E57-AF9179B146ED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2DB73CBE-F2E8-374A-8104-0742966C7969}</c15:txfldGUID>
                      <c15:f>Sheet1!$Q$6</c15:f>
                      <c15:dlblFieldTableCache>
                        <c:ptCount val="1"/>
                        <c:pt idx="0">
                          <c:v>146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3"/>
              <c:layout>
                <c:manualLayout>
                  <c:x val="-0.00152119895029774"/>
                  <c:y val="0.0331904892585468"/>
                </c:manualLayout>
              </c:layout>
              <c:tx>
                <c:strRef>
                  <c:f>Sheet1!$Q$7</c:f>
                  <c:strCache>
                    <c:ptCount val="1"/>
                    <c:pt idx="0">
                      <c:v>120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AD32-4C51-9E57-AF9179B146ED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58AD0140-0A8F-B544-997E-179B1CFB1647}</c15:txfldGUID>
                      <c15:f>Sheet1!$Q$7</c15:f>
                      <c15:dlblFieldTableCache>
                        <c:ptCount val="1"/>
                        <c:pt idx="0">
                          <c:v>120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4"/>
              <c:layout>
                <c:manualLayout>
                  <c:x val="-0.00681220497607313"/>
                  <c:y val="-0.0347272944769303"/>
                </c:manualLayout>
              </c:layout>
              <c:tx>
                <c:strRef>
                  <c:f>Sheet1!$Q$8</c:f>
                  <c:strCache>
                    <c:ptCount val="1"/>
                    <c:pt idx="0">
                      <c:v>163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AD32-4C51-9E57-AF9179B146ED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AEB65642-83A1-884D-B37D-47E7B8DAE3CF}</c15:txfldGUID>
                      <c15:f>Sheet1!$Q$8</c15:f>
                      <c15:dlblFieldTableCache>
                        <c:ptCount val="1"/>
                        <c:pt idx="0">
                          <c:v>163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5"/>
              <c:layout>
                <c:manualLayout>
                  <c:x val="-0.00857587365133159"/>
                  <c:y val="-0.024003433887118"/>
                </c:manualLayout>
              </c:layout>
              <c:tx>
                <c:strRef>
                  <c:f>Sheet1!$Q$9</c:f>
                  <c:strCache>
                    <c:ptCount val="1"/>
                    <c:pt idx="0">
                      <c:v>144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AD32-4C51-9E57-AF9179B146ED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93E36E6B-0CA5-8A47-861C-FED76E740077}</c15:txfldGUID>
                      <c15:f>Sheet1!$Q$9</c15:f>
                      <c15:dlblFieldTableCache>
                        <c:ptCount val="1"/>
                        <c:pt idx="0">
                          <c:v>144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6"/>
              <c:layout>
                <c:manualLayout>
                  <c:x val="-0.00857587365133159"/>
                  <c:y val="-0.0311526742803262"/>
                </c:manualLayout>
              </c:layout>
              <c:tx>
                <c:strRef>
                  <c:f>Sheet1!$Q$10</c:f>
                  <c:strCache>
                    <c:ptCount val="1"/>
                    <c:pt idx="0">
                      <c:v>129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AD32-4C51-9E57-AF9179B146ED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E87CD54A-8844-FB44-B8F8-490C2479A073}</c15:txfldGUID>
                      <c15:f>Sheet1!$Q$10</c15:f>
                      <c15:dlblFieldTableCache>
                        <c:ptCount val="1"/>
                        <c:pt idx="0">
                          <c:v>129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7"/>
              <c:layout>
                <c:manualLayout>
                  <c:x val="-0.0050485363008146"/>
                  <c:y val="-0.00613033290409744"/>
                </c:manualLayout>
              </c:layout>
              <c:tx>
                <c:strRef>
                  <c:f>Sheet1!$Q$11</c:f>
                  <c:strCache>
                    <c:ptCount val="1"/>
                    <c:pt idx="0">
                      <c:v>115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AD32-4C51-9E57-AF9179B146ED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DA6B6A28-83DB-014D-875A-7253DDF65F6D}</c15:txfldGUID>
                      <c15:f>Sheet1!$Q$11</c15:f>
                      <c15:dlblFieldTableCache>
                        <c:ptCount val="1"/>
                        <c:pt idx="0">
                          <c:v>115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8"/>
              <c:layout>
                <c:manualLayout>
                  <c:x val="-0.0121033498733978"/>
                  <c:y val="-0.0311526742803262"/>
                </c:manualLayout>
              </c:layout>
              <c:tx>
                <c:strRef>
                  <c:f>Sheet1!$Q$12</c:f>
                  <c:strCache>
                    <c:ptCount val="1"/>
                    <c:pt idx="0">
                      <c:v>40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AD32-4C51-9E57-AF9179B146ED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BB8B9245-00BA-8A48-8AE4-0229FF29A9A3}</c15:txfldGUID>
                      <c15:f>Sheet1!$Q$12</c15:f>
                      <c15:dlblFieldTableCache>
                        <c:ptCount val="1"/>
                        <c:pt idx="0">
                          <c:v>40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9"/>
              <c:layout>
                <c:manualLayout>
                  <c:x val="-0.0597222652338289"/>
                  <c:y val="0.0331904892585468"/>
                </c:manualLayout>
              </c:layout>
              <c:tx>
                <c:strRef>
                  <c:f>Sheet1!$Q$13</c:f>
                  <c:strCache>
                    <c:ptCount val="1"/>
                    <c:pt idx="0">
                      <c:v>23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AD32-4C51-9E57-AF9179B146ED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A91CF62F-3FE8-434F-9AD9-69D0A59CBA42}</c15:txfldGUID>
                      <c15:f>Sheet1!$Q$13</c15:f>
                      <c15:dlblFieldTableCache>
                        <c:ptCount val="1"/>
                        <c:pt idx="0">
                          <c:v>23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0"/>
              <c:layout>
                <c:manualLayout>
                  <c:x val="-0.036794572455467"/>
                  <c:y val="-0.0633242560497632"/>
                </c:manualLayout>
              </c:layout>
              <c:tx>
                <c:strRef>
                  <c:f>Sheet1!$Q$14</c:f>
                  <c:strCache>
                    <c:ptCount val="1"/>
                    <c:pt idx="0">
                      <c:v>22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AD32-4C51-9E57-AF9179B146ED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08FEE34E-B56B-2243-AD65-BA6F86491DD9}</c15:txfldGUID>
                      <c15:f>Sheet1!$Q$14</c15:f>
                      <c15:dlblFieldTableCache>
                        <c:ptCount val="1"/>
                        <c:pt idx="0">
                          <c:v>22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1"/>
              <c:layout>
                <c:manualLayout>
                  <c:x val="-0.00857587365133159"/>
                  <c:y val="-0.0240037153532761"/>
                </c:manualLayout>
              </c:layout>
              <c:tx>
                <c:strRef>
                  <c:f>Sheet1!$Q$15</c:f>
                  <c:strCache>
                    <c:ptCount val="1"/>
                    <c:pt idx="0">
                      <c:v>53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AD32-4C51-9E57-AF9179B146ED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5BE623B1-C839-404E-BD4A-F133FD2C0E26}</c15:txfldGUID>
                      <c15:f>Sheet1!$Q$15</c15:f>
                      <c15:dlblFieldTableCache>
                        <c:ptCount val="1"/>
                        <c:pt idx="0">
                          <c:v>53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2"/>
              <c:layout>
                <c:manualLayout>
                  <c:x val="-0.0332672351049501"/>
                  <c:y val="0.0617874508313823"/>
                </c:manualLayout>
              </c:layout>
              <c:tx>
                <c:strRef>
                  <c:f>Sheet1!$Q$16</c:f>
                  <c:strCache>
                    <c:ptCount val="1"/>
                    <c:pt idx="0">
                      <c:v>34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AD32-4C51-9E57-AF9179B146ED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C9FB7BF8-D44F-8F4B-8695-80743171D98E}</c15:txfldGUID>
                      <c15:f>Sheet1!$Q$16</c15:f>
                      <c15:dlblFieldTableCache>
                        <c:ptCount val="1"/>
                        <c:pt idx="0">
                          <c:v>34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3"/>
              <c:layout>
                <c:manualLayout>
                  <c:x val="-0.00857587365133159"/>
                  <c:y val="-0.0132795732973061"/>
                </c:manualLayout>
              </c:layout>
              <c:tx>
                <c:strRef>
                  <c:f>Sheet1!$Q$17</c:f>
                  <c:strCache>
                    <c:ptCount val="1"/>
                    <c:pt idx="0">
                      <c:v>20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AD32-4C51-9E57-AF9179B146ED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515998B4-C759-404A-96C0-D925B7A04B20}</c15:txfldGUID>
                      <c15:f>Sheet1!$Q$17</c15:f>
                      <c15:dlblFieldTableCache>
                        <c:ptCount val="1"/>
                        <c:pt idx="0">
                          <c:v>20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lang="en-GB">
                    <a:solidFill>
                      <a:schemeClr val="tx1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heet1!$K$4:$K$17</c:f>
                <c:numCache>
                  <c:formatCode>General</c:formatCode>
                  <c:ptCount val="14"/>
                  <c:pt idx="0">
                    <c:v>6.164383561643687</c:v>
                  </c:pt>
                  <c:pt idx="1">
                    <c:v>2.739726027397263</c:v>
                  </c:pt>
                  <c:pt idx="2">
                    <c:v>4.794520547945056</c:v>
                  </c:pt>
                  <c:pt idx="3">
                    <c:v>4.794520547945056</c:v>
                  </c:pt>
                  <c:pt idx="4">
                    <c:v>4.109589041095878</c:v>
                  </c:pt>
                  <c:pt idx="5">
                    <c:v>6.976744186046552</c:v>
                  </c:pt>
                  <c:pt idx="6">
                    <c:v>6.086956521739122</c:v>
                  </c:pt>
                  <c:pt idx="7">
                    <c:v>4.854368932038839</c:v>
                  </c:pt>
                  <c:pt idx="8">
                    <c:v>4.255319148936168</c:v>
                  </c:pt>
                  <c:pt idx="9">
                    <c:v>23.404255319149</c:v>
                  </c:pt>
                  <c:pt idx="10">
                    <c:v>4.255319148936176</c:v>
                  </c:pt>
                  <c:pt idx="11">
                    <c:v>10.63829787234042</c:v>
                  </c:pt>
                  <c:pt idx="12">
                    <c:v>6.66666666666667</c:v>
                  </c:pt>
                  <c:pt idx="13">
                    <c:v>0.0</c:v>
                  </c:pt>
                </c:numCache>
              </c:numRef>
            </c:plus>
            <c:minus>
              <c:numRef>
                <c:f>Sheet1!$K$4:$K$17</c:f>
                <c:numCache>
                  <c:formatCode>General</c:formatCode>
                  <c:ptCount val="14"/>
                  <c:pt idx="0">
                    <c:v>6.164383561643687</c:v>
                  </c:pt>
                  <c:pt idx="1">
                    <c:v>2.739726027397263</c:v>
                  </c:pt>
                  <c:pt idx="2">
                    <c:v>4.794520547945056</c:v>
                  </c:pt>
                  <c:pt idx="3">
                    <c:v>4.794520547945056</c:v>
                  </c:pt>
                  <c:pt idx="4">
                    <c:v>4.109589041095878</c:v>
                  </c:pt>
                  <c:pt idx="5">
                    <c:v>6.976744186046552</c:v>
                  </c:pt>
                  <c:pt idx="6">
                    <c:v>6.086956521739122</c:v>
                  </c:pt>
                  <c:pt idx="7">
                    <c:v>4.854368932038839</c:v>
                  </c:pt>
                  <c:pt idx="8">
                    <c:v>4.255319148936168</c:v>
                  </c:pt>
                  <c:pt idx="9">
                    <c:v>23.404255319149</c:v>
                  </c:pt>
                  <c:pt idx="10">
                    <c:v>4.255319148936176</c:v>
                  </c:pt>
                  <c:pt idx="11">
                    <c:v>10.63829787234042</c:v>
                  </c:pt>
                  <c:pt idx="12">
                    <c:v>6.66666666666667</c:v>
                  </c:pt>
                  <c:pt idx="13">
                    <c:v>0.0</c:v>
                  </c:pt>
                </c:numCache>
              </c:numRef>
            </c:minus>
          </c:errBars>
          <c:xVal>
            <c:numRef>
              <c:f>Sheet1!$A$4:$A$17</c:f>
              <c:numCache>
                <c:formatCode>General</c:formatCode>
                <c:ptCount val="14"/>
                <c:pt idx="0">
                  <c:v>4.0</c:v>
                </c:pt>
                <c:pt idx="1">
                  <c:v>4.5</c:v>
                </c:pt>
                <c:pt idx="2">
                  <c:v>5.0</c:v>
                </c:pt>
                <c:pt idx="3">
                  <c:v>5.5</c:v>
                </c:pt>
                <c:pt idx="4">
                  <c:v>6.0</c:v>
                </c:pt>
                <c:pt idx="5">
                  <c:v>6.5</c:v>
                </c:pt>
                <c:pt idx="6">
                  <c:v>7.0</c:v>
                </c:pt>
                <c:pt idx="7">
                  <c:v>7.5</c:v>
                </c:pt>
                <c:pt idx="8">
                  <c:v>8.0</c:v>
                </c:pt>
                <c:pt idx="9">
                  <c:v>8.5</c:v>
                </c:pt>
                <c:pt idx="10">
                  <c:v>9.0</c:v>
                </c:pt>
                <c:pt idx="11">
                  <c:v>9.5</c:v>
                </c:pt>
                <c:pt idx="12">
                  <c:v>10.0</c:v>
                </c:pt>
                <c:pt idx="13">
                  <c:v>10.5</c:v>
                </c:pt>
              </c:numCache>
            </c:numRef>
          </c:xVal>
          <c:yVal>
            <c:numRef>
              <c:f>Sheet1!$G$4:$G$17</c:f>
              <c:numCache>
                <c:formatCode>General</c:formatCode>
                <c:ptCount val="14"/>
                <c:pt idx="0">
                  <c:v>28.08219178082158</c:v>
                </c:pt>
                <c:pt idx="1">
                  <c:v>49.31506849315004</c:v>
                </c:pt>
                <c:pt idx="2">
                  <c:v>89.72602739726028</c:v>
                </c:pt>
                <c:pt idx="3">
                  <c:v>73.28767123287658</c:v>
                </c:pt>
                <c:pt idx="4">
                  <c:v>100.0</c:v>
                </c:pt>
                <c:pt idx="5">
                  <c:v>88.35616438356165</c:v>
                </c:pt>
                <c:pt idx="6">
                  <c:v>78.7671232876741</c:v>
                </c:pt>
                <c:pt idx="7">
                  <c:v>70.54794520547946</c:v>
                </c:pt>
                <c:pt idx="8">
                  <c:v>24.65753424657518</c:v>
                </c:pt>
                <c:pt idx="9">
                  <c:v>14.38356164383562</c:v>
                </c:pt>
                <c:pt idx="10">
                  <c:v>13.69863013698632</c:v>
                </c:pt>
                <c:pt idx="11">
                  <c:v>32.1917808219178</c:v>
                </c:pt>
                <c:pt idx="12">
                  <c:v>20.54794520547945</c:v>
                </c:pt>
                <c:pt idx="13">
                  <c:v>12.3287671232876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E-AD32-4C51-9E57-AF9179B146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43805248"/>
        <c:axId val="-2143818144"/>
      </c:scatterChart>
      <c:scatterChart>
        <c:scatterStyle val="smoothMarker"/>
        <c:varyColors val="0"/>
        <c:ser>
          <c:idx val="1"/>
          <c:order val="1"/>
          <c:tx>
            <c:v>Enzyme Negative</c:v>
          </c:tx>
          <c:spPr>
            <a:ln w="12700"/>
          </c:spPr>
          <c:marker>
            <c:spPr>
              <a:ln w="15875"/>
            </c:spPr>
          </c:marker>
          <c:xVal>
            <c:numRef>
              <c:f>Sheet1!$A$4:$A$17</c:f>
              <c:numCache>
                <c:formatCode>General</c:formatCode>
                <c:ptCount val="14"/>
                <c:pt idx="0">
                  <c:v>4.0</c:v>
                </c:pt>
                <c:pt idx="1">
                  <c:v>4.5</c:v>
                </c:pt>
                <c:pt idx="2">
                  <c:v>5.0</c:v>
                </c:pt>
                <c:pt idx="3">
                  <c:v>5.5</c:v>
                </c:pt>
                <c:pt idx="4">
                  <c:v>6.0</c:v>
                </c:pt>
                <c:pt idx="5">
                  <c:v>6.5</c:v>
                </c:pt>
                <c:pt idx="6">
                  <c:v>7.0</c:v>
                </c:pt>
                <c:pt idx="7">
                  <c:v>7.5</c:v>
                </c:pt>
                <c:pt idx="8">
                  <c:v>8.0</c:v>
                </c:pt>
                <c:pt idx="9">
                  <c:v>8.5</c:v>
                </c:pt>
                <c:pt idx="10">
                  <c:v>9.0</c:v>
                </c:pt>
                <c:pt idx="11">
                  <c:v>9.5</c:v>
                </c:pt>
                <c:pt idx="12">
                  <c:v>10.0</c:v>
                </c:pt>
                <c:pt idx="13">
                  <c:v>10.5</c:v>
                </c:pt>
              </c:numCache>
            </c:numRef>
          </c:xVal>
          <c:yVal>
            <c:numRef>
              <c:f>Sheet1!$T$4:$T$17</c:f>
              <c:numCache>
                <c:formatCode>General</c:formatCode>
                <c:ptCount val="14"/>
                <c:pt idx="0">
                  <c:v>0.0461177259768573</c:v>
                </c:pt>
                <c:pt idx="1">
                  <c:v>0.0503102465202081</c:v>
                </c:pt>
                <c:pt idx="2">
                  <c:v>0.0461177259768573</c:v>
                </c:pt>
                <c:pt idx="3">
                  <c:v>0.0461177259768573</c:v>
                </c:pt>
                <c:pt idx="4">
                  <c:v>0.0712728492369613</c:v>
                </c:pt>
                <c:pt idx="5">
                  <c:v>0.0670803286936106</c:v>
                </c:pt>
                <c:pt idx="6">
                  <c:v>0.0712728492369613</c:v>
                </c:pt>
                <c:pt idx="7">
                  <c:v>0.0628878081502599</c:v>
                </c:pt>
                <c:pt idx="8">
                  <c:v>0.0503102465202081</c:v>
                </c:pt>
                <c:pt idx="9">
                  <c:v>0.0503102465202081</c:v>
                </c:pt>
                <c:pt idx="10">
                  <c:v>0.0754653697803119</c:v>
                </c:pt>
                <c:pt idx="11">
                  <c:v>0.0754653697803119</c:v>
                </c:pt>
                <c:pt idx="12">
                  <c:v>0.0628878081502599</c:v>
                </c:pt>
                <c:pt idx="13">
                  <c:v>0.06288780815025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F-AD32-4C51-9E57-AF9179B146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43844320"/>
        <c:axId val="-2143827328"/>
      </c:scatterChart>
      <c:valAx>
        <c:axId val="-2143805248"/>
        <c:scaling>
          <c:orientation val="minMax"/>
          <c:min val="3.0"/>
        </c:scaling>
        <c:delete val="0"/>
        <c:axPos val="b"/>
        <c:title>
          <c:tx>
            <c:rich>
              <a:bodyPr/>
              <a:lstStyle/>
              <a:p>
                <a:pPr>
                  <a:defRPr lang="en-GB"/>
                </a:pPr>
                <a:r>
                  <a:rPr lang="en-US"/>
                  <a:t>pH</a:t>
                </a:r>
                <a:endParaRPr lang="en-US" baseline="0"/>
              </a:p>
            </c:rich>
          </c:tx>
          <c:layout>
            <c:manualLayout>
              <c:xMode val="edge"/>
              <c:yMode val="edge"/>
              <c:x val="0.431786885065707"/>
              <c:y val="0.924279490639136"/>
            </c:manualLayout>
          </c:layout>
          <c:overlay val="0"/>
        </c:title>
        <c:numFmt formatCode="General" sourceLinked="1"/>
        <c:majorTickMark val="out"/>
        <c:minorTickMark val="out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-2143818144"/>
        <c:crossesAt val="-20.0"/>
        <c:crossBetween val="midCat"/>
        <c:minorUnit val="0.5"/>
      </c:valAx>
      <c:valAx>
        <c:axId val="-2143818144"/>
        <c:scaling>
          <c:orientation val="minMax"/>
          <c:max val="120.0"/>
          <c:min val="-20.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en-GB"/>
                </a:pPr>
                <a:r>
                  <a:rPr lang="en-US"/>
                  <a:t>Activity (%)</a:t>
                </a:r>
              </a:p>
            </c:rich>
          </c:tx>
          <c:overlay val="0"/>
        </c:title>
        <c:numFmt formatCode="General" sourceLinked="1"/>
        <c:majorTickMark val="out"/>
        <c:minorTickMark val="out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-2143805248"/>
        <c:crossesAt val="3.0"/>
        <c:crossBetween val="midCat"/>
        <c:minorUnit val="5.0"/>
      </c:valAx>
      <c:valAx>
        <c:axId val="-2143827328"/>
        <c:scaling>
          <c:orientation val="minMax"/>
          <c:max val="0.5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lang="en-GB"/>
                </a:pPr>
                <a:r>
                  <a:rPr lang="en-US"/>
                  <a:t>Background (</a:t>
                </a:r>
                <a:r>
                  <a:rPr lang="el-GR"/>
                  <a:t>μ</a:t>
                </a:r>
                <a:r>
                  <a:rPr lang="en-US"/>
                  <a:t>mol/mi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-2143844320"/>
        <c:crosses val="max"/>
        <c:crossBetween val="midCat"/>
      </c:valAx>
      <c:valAx>
        <c:axId val="-21438443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-2143827328"/>
        <c:crosses val="autoZero"/>
        <c:crossBetween val="midCat"/>
      </c:valAx>
    </c:plotArea>
    <c:legend>
      <c:legendPos val="r"/>
      <c:legendEntry>
        <c:idx val="0"/>
        <c:delete val="1"/>
      </c:legendEntry>
      <c:layout>
        <c:manualLayout>
          <c:xMode val="edge"/>
          <c:yMode val="edge"/>
          <c:x val="0.854258181030123"/>
          <c:y val="0.0"/>
          <c:w val="0.143978232078788"/>
          <c:h val="0.163283695041004"/>
        </c:manualLayout>
      </c:layout>
      <c:overlay val="0"/>
      <c:txPr>
        <a:bodyPr/>
        <a:lstStyle/>
        <a:p>
          <a:pPr>
            <a:defRPr lang="en-GB" sz="8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974619349051954"/>
          <c:y val="0.0314965097447925"/>
          <c:w val="0.710874375997118"/>
          <c:h val="0.837278829508027"/>
        </c:manualLayout>
      </c:layout>
      <c:scatterChart>
        <c:scatterStyle val="smoothMarker"/>
        <c:varyColors val="0"/>
        <c:ser>
          <c:idx val="0"/>
          <c:order val="0"/>
          <c:tx>
            <c:v>XynH</c:v>
          </c:tx>
          <c:spPr>
            <a:ln w="12700">
              <a:solidFill>
                <a:schemeClr val="tx1"/>
              </a:solidFill>
            </a:ln>
          </c:spPr>
          <c:marker>
            <c:spPr>
              <a:ln w="15875">
                <a:solidFill>
                  <a:schemeClr val="tx1"/>
                </a:solidFill>
              </a:ln>
            </c:spPr>
          </c:marker>
          <c:dLbls>
            <c:dLbl>
              <c:idx val="0"/>
              <c:layout>
                <c:manualLayout>
                  <c:x val="-0.0468254703456188"/>
                  <c:y val="-0.00770201597140783"/>
                </c:manualLayout>
              </c:layout>
              <c:tx>
                <c:strRef>
                  <c:f>Sheet1!$U$3</c:f>
                  <c:strCache>
                    <c:ptCount val="1"/>
                    <c:pt idx="0">
                      <c:v>6</c:v>
                    </c:pt>
                  </c:strCache>
                </c:strRef>
              </c:tx>
              <c:numFmt formatCode="#,##0" sourceLinked="0"/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FEF1-4B11-9529-745960D083F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3F7E2B41-2210-BB43-BEC6-53700F10885A}</c15:txfldGUID>
                      <c15:f>Sheet1!$U$3</c15:f>
                      <c15:dlblFieldTableCache>
                        <c:ptCount val="1"/>
                        <c:pt idx="0">
                          <c:v>6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"/>
              <c:layout>
                <c:manualLayout>
                  <c:x val="-0.00200754317475022"/>
                  <c:y val="0.00364550175908873"/>
                </c:manualLayout>
              </c:layout>
              <c:tx>
                <c:strRef>
                  <c:f>Sheet1!$U$4</c:f>
                  <c:strCache>
                    <c:ptCount val="1"/>
                    <c:pt idx="0">
                      <c:v>9</c:v>
                    </c:pt>
                  </c:strCache>
                </c:strRef>
              </c:tx>
              <c:numFmt formatCode="#,##0" sourceLinked="0"/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FEF1-4B11-9529-745960D083F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1BC5809D-18B0-BD47-831D-828EDB429B00}</c15:txfldGUID>
                      <c15:f>Sheet1!$U$4</c15:f>
                      <c15:dlblFieldTableCache>
                        <c:ptCount val="1"/>
                        <c:pt idx="0">
                          <c:v>9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2"/>
              <c:layout>
                <c:manualLayout>
                  <c:x val="-0.0595005036135189"/>
                  <c:y val="0.000808622326464512"/>
                </c:manualLayout>
              </c:layout>
              <c:tx>
                <c:strRef>
                  <c:f>Sheet1!$U$5</c:f>
                  <c:strCache>
                    <c:ptCount val="1"/>
                    <c:pt idx="0">
                      <c:v>52</c:v>
                    </c:pt>
                  </c:strCache>
                </c:strRef>
              </c:tx>
              <c:numFmt formatCode="#,##0" sourceLinked="0"/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FEF1-4B11-9529-745960D083F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55F1F9D3-7C1B-464D-AC4F-0D3A7F250C4E}</c15:txfldGUID>
                      <c15:f>Sheet1!$U$5</c15:f>
                      <c15:dlblFieldTableCache>
                        <c:ptCount val="1"/>
                        <c:pt idx="0">
                          <c:v>52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3"/>
              <c:layout>
                <c:manualLayout>
                  <c:x val="-0.0750332809329503"/>
                  <c:y val="-0.0360703084742971"/>
                </c:manualLayout>
              </c:layout>
              <c:tx>
                <c:strRef>
                  <c:f>Sheet1!$U$6</c:f>
                  <c:strCache>
                    <c:ptCount val="1"/>
                    <c:pt idx="0">
                      <c:v>111</c:v>
                    </c:pt>
                  </c:strCache>
                </c:strRef>
              </c:tx>
              <c:numFmt formatCode="#,##0" sourceLinked="0"/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FEF1-4B11-9529-745960D083F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3A9FC4FE-C36E-964B-B8E6-657B3DE06B0C}</c15:txfldGUID>
                      <c15:f>Sheet1!$U$6</c15:f>
                      <c15:dlblFieldTableCache>
                        <c:ptCount val="1"/>
                        <c:pt idx="0">
                          <c:v>111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4"/>
              <c:layout>
                <c:manualLayout>
                  <c:x val="-0.0430906430813795"/>
                  <c:y val="0.00931926062433685"/>
                </c:manualLayout>
              </c:layout>
              <c:tx>
                <c:strRef>
                  <c:f>Sheet1!$U$7</c:f>
                  <c:strCache>
                    <c:ptCount val="1"/>
                    <c:pt idx="0">
                      <c:v>9</c:v>
                    </c:pt>
                  </c:strCache>
                </c:strRef>
              </c:tx>
              <c:numFmt formatCode="#,##0" sourceLinked="0"/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FEF1-4B11-9529-745960D083F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54494A5A-F34A-F648-8639-3C6668C2DD9E}</c15:txfldGUID>
                      <c15:f>Sheet1!$U$7</c15:f>
                      <c15:dlblFieldTableCache>
                        <c:ptCount val="1"/>
                        <c:pt idx="0">
                          <c:v>9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5"/>
              <c:layout>
                <c:manualLayout>
                  <c:x val="-0.000140129542630701"/>
                  <c:y val="0.00931926062433685"/>
                </c:manualLayout>
              </c:layout>
              <c:tx>
                <c:strRef>
                  <c:f>Sheet1!$U$8</c:f>
                  <c:strCache>
                    <c:ptCount val="1"/>
                    <c:pt idx="0">
                      <c:v>8</c:v>
                    </c:pt>
                  </c:strCache>
                </c:strRef>
              </c:tx>
              <c:numFmt formatCode="#,##0" sourceLinked="0"/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FEF1-4B11-9529-745960D083F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1FF98A76-3851-3F4B-8317-D571FFA31920}</c15:txfldGUID>
                      <c15:f>Sheet1!$U$8</c15:f>
                      <c15:dlblFieldTableCache>
                        <c:ptCount val="1"/>
                        <c:pt idx="0">
                          <c:v>8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6"/>
              <c:layout>
                <c:manualLayout>
                  <c:x val="-0.0109477491784115"/>
                  <c:y val="0.0178298989222092"/>
                </c:manualLayout>
              </c:layout>
              <c:tx>
                <c:strRef>
                  <c:f>Sheet1!$U$9</c:f>
                  <c:strCache>
                    <c:ptCount val="1"/>
                    <c:pt idx="0">
                      <c:v>25</c:v>
                    </c:pt>
                  </c:strCache>
                </c:strRef>
              </c:tx>
              <c:numFmt formatCode="#,##0" sourceLinked="0"/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FEF1-4B11-9529-745960D083F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D113A353-2445-1D49-A41A-1EA2059857CE}</c15:txfldGUID>
                      <c15:f>Sheet1!$U$9</c15:f>
                      <c15:dlblFieldTableCache>
                        <c:ptCount val="1"/>
                        <c:pt idx="0">
                          <c:v>25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7"/>
              <c:layout>
                <c:manualLayout>
                  <c:x val="-0.0533459768891619"/>
                  <c:y val="-0.0259712582621364"/>
                </c:manualLayout>
              </c:layout>
              <c:tx>
                <c:strRef>
                  <c:f>Sheet1!$U$10</c:f>
                  <c:strCache>
                    <c:ptCount val="1"/>
                    <c:pt idx="0">
                      <c:v>43</c:v>
                    </c:pt>
                  </c:strCache>
                </c:strRef>
              </c:tx>
              <c:numFmt formatCode="#,##0" sourceLinked="0"/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FEF1-4B11-9529-745960D083F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8BB5FE48-F6F7-504E-85B4-8B7EF1F83F79}</c15:txfldGUID>
                      <c15:f>Sheet1!$U$10</c15:f>
                      <c15:dlblFieldTableCache>
                        <c:ptCount val="1"/>
                        <c:pt idx="0">
                          <c:v>43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8"/>
              <c:layout>
                <c:manualLayout>
                  <c:x val="-0.0141112900439849"/>
                  <c:y val="0.0433615046471535"/>
                </c:manualLayout>
              </c:layout>
              <c:tx>
                <c:strRef>
                  <c:f>Sheet1!$U$11</c:f>
                  <c:strCache>
                    <c:ptCount val="1"/>
                    <c:pt idx="0">
                      <c:v>27</c:v>
                    </c:pt>
                  </c:strCache>
                </c:strRef>
              </c:tx>
              <c:numFmt formatCode="#,##0" sourceLinked="0"/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FEF1-4B11-9529-745960D083F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3C440DF0-8720-6146-BDCD-854868FB250E}</c15:txfldGUID>
                      <c15:f>Sheet1!$U$11</c15:f>
                      <c15:dlblFieldTableCache>
                        <c:ptCount val="1"/>
                        <c:pt idx="0">
                          <c:v>27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9"/>
              <c:layout>
                <c:manualLayout>
                  <c:x val="-0.0595005036135189"/>
                  <c:y val="0.0206667783548333"/>
                </c:manualLayout>
              </c:layout>
              <c:tx>
                <c:strRef>
                  <c:f>Sheet1!$U$12</c:f>
                  <c:strCache>
                    <c:ptCount val="1"/>
                    <c:pt idx="0">
                      <c:v>99</c:v>
                    </c:pt>
                  </c:strCache>
                </c:strRef>
              </c:tx>
              <c:numFmt formatCode="#,##0" sourceLinked="0"/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FEF1-4B11-9529-745960D083F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C9737C0D-8C32-B24D-A13C-FFE02DC0F834}</c15:txfldGUID>
                      <c15:f>Sheet1!$U$12</c15:f>
                      <c15:dlblFieldTableCache>
                        <c:ptCount val="1"/>
                        <c:pt idx="0">
                          <c:v>99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0"/>
              <c:layout>
                <c:manualLayout>
                  <c:x val="-0.0111984450868967"/>
                  <c:y val="-0.027220253658454"/>
                </c:manualLayout>
              </c:layout>
              <c:tx>
                <c:strRef>
                  <c:f>Sheet1!$U$13</c:f>
                  <c:strCache>
                    <c:ptCount val="1"/>
                    <c:pt idx="0">
                      <c:v>167</c:v>
                    </c:pt>
                  </c:strCache>
                </c:strRef>
              </c:tx>
              <c:numFmt formatCode="#,##0" sourceLinked="0"/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FEF1-4B11-9529-745960D083F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932309DF-BBEE-C74C-A8DE-7E2DA1BF1012}</c15:txfldGUID>
                      <c15:f>Sheet1!$U$13</c15:f>
                      <c15:dlblFieldTableCache>
                        <c:ptCount val="1"/>
                        <c:pt idx="0">
                          <c:v>167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1"/>
              <c:layout>
                <c:manualLayout>
                  <c:x val="-0.0134142660485631"/>
                  <c:y val="0.0320142542394805"/>
                </c:manualLayout>
              </c:layout>
              <c:tx>
                <c:strRef>
                  <c:f>Sheet1!$U$14</c:f>
                  <c:strCache>
                    <c:ptCount val="1"/>
                    <c:pt idx="0">
                      <c:v>28</c:v>
                    </c:pt>
                  </c:strCache>
                </c:strRef>
              </c:tx>
              <c:numFmt formatCode="#,##0" sourceLinked="0"/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FEF1-4B11-9529-745960D083F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71F516F9-27A1-4B4B-B152-7690F66556EF}</c15:txfldGUID>
                      <c15:f>Sheet1!$U$14</c15:f>
                      <c15:dlblFieldTableCache>
                        <c:ptCount val="1"/>
                        <c:pt idx="0">
                          <c:v>28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2"/>
              <c:layout>
                <c:manualLayout>
                  <c:x val="-0.0576330899813995"/>
                  <c:y val="-0.0190495337019043"/>
                </c:manualLayout>
              </c:layout>
              <c:tx>
                <c:strRef>
                  <c:f>Sheet1!$U$15</c:f>
                  <c:strCache>
                    <c:ptCount val="1"/>
                    <c:pt idx="0">
                      <c:v>51</c:v>
                    </c:pt>
                  </c:strCache>
                </c:strRef>
              </c:tx>
              <c:numFmt formatCode="#,##0" sourceLinked="0"/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FEF1-4B11-9529-745960D083F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918E0929-E029-F240-A612-C09F299A1766}</c15:txfldGUID>
                      <c15:f>Sheet1!$U$15</c15:f>
                      <c15:dlblFieldTableCache>
                        <c:ptCount val="1"/>
                        <c:pt idx="0">
                          <c:v>51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3"/>
              <c:tx>
                <c:strRef>
                  <c:f>Sheet1!$U$16</c:f>
                  <c:strCache>
                    <c:ptCount val="1"/>
                    <c:pt idx="0">
                      <c:v>66</c:v>
                    </c:pt>
                  </c:strCache>
                </c:strRef>
              </c:tx>
              <c:numFmt formatCode="#,##0" sourceLinked="0"/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FEF1-4B11-9529-745960D083F1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936DC321-2DEE-D94E-8CDE-581244B43FE2}</c15:txfldGUID>
                      <c15:f>Sheet1!$U$16</c15:f>
                      <c15:dlblFieldTableCache>
                        <c:ptCount val="1"/>
                        <c:pt idx="0">
                          <c:v>66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numFmt formatCode="#,##0" sourceLinked="0"/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lang="en-GB">
                    <a:solidFill>
                      <a:schemeClr val="tx1"/>
                    </a:solidFill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heet1!$K$3:$K$16</c:f>
                <c:numCache>
                  <c:formatCode>General</c:formatCode>
                  <c:ptCount val="14"/>
                  <c:pt idx="0">
                    <c:v>3.348789283874292</c:v>
                  </c:pt>
                  <c:pt idx="1">
                    <c:v>0.0</c:v>
                  </c:pt>
                  <c:pt idx="2">
                    <c:v>4.01854714064915</c:v>
                  </c:pt>
                  <c:pt idx="3">
                    <c:v>3.348789283874295</c:v>
                  </c:pt>
                  <c:pt idx="4">
                    <c:v>1.339515713549715</c:v>
                  </c:pt>
                  <c:pt idx="5">
                    <c:v>0.669757856774883</c:v>
                  </c:pt>
                  <c:pt idx="6">
                    <c:v>1.339515713549715</c:v>
                  </c:pt>
                  <c:pt idx="7">
                    <c:v>5.358062854198868</c:v>
                  </c:pt>
                  <c:pt idx="8">
                    <c:v>0.0</c:v>
                  </c:pt>
                  <c:pt idx="9">
                    <c:v>4.018547140649154</c:v>
                  </c:pt>
                  <c:pt idx="10">
                    <c:v>6.027820710973729</c:v>
                  </c:pt>
                  <c:pt idx="11">
                    <c:v>2.009273570324575</c:v>
                  </c:pt>
                  <c:pt idx="12">
                    <c:v>6.02782071097377</c:v>
                  </c:pt>
                  <c:pt idx="13">
                    <c:v>2.009273570324577</c:v>
                  </c:pt>
                </c:numCache>
              </c:numRef>
            </c:plus>
            <c:minus>
              <c:numRef>
                <c:f>Sheet1!$K$3:$K$16</c:f>
                <c:numCache>
                  <c:formatCode>General</c:formatCode>
                  <c:ptCount val="14"/>
                  <c:pt idx="0">
                    <c:v>3.348789283874292</c:v>
                  </c:pt>
                  <c:pt idx="1">
                    <c:v>0.0</c:v>
                  </c:pt>
                  <c:pt idx="2">
                    <c:v>4.01854714064915</c:v>
                  </c:pt>
                  <c:pt idx="3">
                    <c:v>3.348789283874295</c:v>
                  </c:pt>
                  <c:pt idx="4">
                    <c:v>1.339515713549715</c:v>
                  </c:pt>
                  <c:pt idx="5">
                    <c:v>0.669757856774883</c:v>
                  </c:pt>
                  <c:pt idx="6">
                    <c:v>1.339515713549715</c:v>
                  </c:pt>
                  <c:pt idx="7">
                    <c:v>5.358062854198868</c:v>
                  </c:pt>
                  <c:pt idx="8">
                    <c:v>0.0</c:v>
                  </c:pt>
                  <c:pt idx="9">
                    <c:v>4.018547140649154</c:v>
                  </c:pt>
                  <c:pt idx="10">
                    <c:v>6.027820710973729</c:v>
                  </c:pt>
                  <c:pt idx="11">
                    <c:v>2.009273570324575</c:v>
                  </c:pt>
                  <c:pt idx="12">
                    <c:v>6.02782071097377</c:v>
                  </c:pt>
                  <c:pt idx="13">
                    <c:v>2.009273570324577</c:v>
                  </c:pt>
                </c:numCache>
              </c:numRef>
            </c:minus>
          </c:errBars>
          <c:xVal>
            <c:numRef>
              <c:f>Sheet1!$A$3:$A$16</c:f>
              <c:numCache>
                <c:formatCode>General</c:formatCode>
                <c:ptCount val="14"/>
                <c:pt idx="0">
                  <c:v>4.0</c:v>
                </c:pt>
                <c:pt idx="1">
                  <c:v>4.5</c:v>
                </c:pt>
                <c:pt idx="2">
                  <c:v>5.0</c:v>
                </c:pt>
                <c:pt idx="3">
                  <c:v>5.5</c:v>
                </c:pt>
                <c:pt idx="4">
                  <c:v>6.0</c:v>
                </c:pt>
                <c:pt idx="5">
                  <c:v>6.5</c:v>
                </c:pt>
                <c:pt idx="6">
                  <c:v>7.0</c:v>
                </c:pt>
                <c:pt idx="7">
                  <c:v>7.5</c:v>
                </c:pt>
                <c:pt idx="8">
                  <c:v>8.0</c:v>
                </c:pt>
                <c:pt idx="9">
                  <c:v>8.5</c:v>
                </c:pt>
                <c:pt idx="10">
                  <c:v>9.0</c:v>
                </c:pt>
                <c:pt idx="11">
                  <c:v>9.5</c:v>
                </c:pt>
                <c:pt idx="12">
                  <c:v>10.0</c:v>
                </c:pt>
                <c:pt idx="13">
                  <c:v>10.5</c:v>
                </c:pt>
              </c:numCache>
            </c:numRef>
          </c:xVal>
          <c:yVal>
            <c:numRef>
              <c:f>Sheet1!$I$3:$I$16</c:f>
              <c:numCache>
                <c:formatCode>General</c:formatCode>
                <c:ptCount val="14"/>
                <c:pt idx="0">
                  <c:v>3.554868624420377</c:v>
                </c:pt>
                <c:pt idx="1">
                  <c:v>5.564142194744973</c:v>
                </c:pt>
                <c:pt idx="2">
                  <c:v>31.01494075218963</c:v>
                </c:pt>
                <c:pt idx="3">
                  <c:v>66.5121071612571</c:v>
                </c:pt>
                <c:pt idx="4">
                  <c:v>5.564142194744973</c:v>
                </c:pt>
                <c:pt idx="5">
                  <c:v>4.894384337969933</c:v>
                </c:pt>
                <c:pt idx="6">
                  <c:v>14.94075218959299</c:v>
                </c:pt>
                <c:pt idx="7">
                  <c:v>25.65687789799093</c:v>
                </c:pt>
                <c:pt idx="8">
                  <c:v>16.28026790314269</c:v>
                </c:pt>
                <c:pt idx="9">
                  <c:v>59.14477073673364</c:v>
                </c:pt>
                <c:pt idx="10">
                  <c:v>100.0</c:v>
                </c:pt>
                <c:pt idx="11">
                  <c:v>16.9500257599176</c:v>
                </c:pt>
                <c:pt idx="12">
                  <c:v>30.34518289541472</c:v>
                </c:pt>
                <c:pt idx="13">
                  <c:v>39.5157135497165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E-FEF1-4B11-9529-745960D083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44166720"/>
        <c:axId val="-2144205824"/>
      </c:scatterChart>
      <c:scatterChart>
        <c:scatterStyle val="smoothMarker"/>
        <c:varyColors val="0"/>
        <c:ser>
          <c:idx val="1"/>
          <c:order val="1"/>
          <c:tx>
            <c:v>Enzyme Negative</c:v>
          </c:tx>
          <c:spPr>
            <a:ln w="12700"/>
          </c:spPr>
          <c:marker>
            <c:spPr>
              <a:ln w="15875"/>
            </c:spPr>
          </c:marker>
          <c:xVal>
            <c:numRef>
              <c:f>Sheet1!$A$3:$A$16</c:f>
              <c:numCache>
                <c:formatCode>General</c:formatCode>
                <c:ptCount val="14"/>
                <c:pt idx="0">
                  <c:v>4.0</c:v>
                </c:pt>
                <c:pt idx="1">
                  <c:v>4.5</c:v>
                </c:pt>
                <c:pt idx="2">
                  <c:v>5.0</c:v>
                </c:pt>
                <c:pt idx="3">
                  <c:v>5.5</c:v>
                </c:pt>
                <c:pt idx="4">
                  <c:v>6.0</c:v>
                </c:pt>
                <c:pt idx="5">
                  <c:v>6.5</c:v>
                </c:pt>
                <c:pt idx="6">
                  <c:v>7.0</c:v>
                </c:pt>
                <c:pt idx="7">
                  <c:v>7.5</c:v>
                </c:pt>
                <c:pt idx="8">
                  <c:v>8.0</c:v>
                </c:pt>
                <c:pt idx="9">
                  <c:v>8.5</c:v>
                </c:pt>
                <c:pt idx="10">
                  <c:v>9.0</c:v>
                </c:pt>
                <c:pt idx="11">
                  <c:v>9.5</c:v>
                </c:pt>
                <c:pt idx="12">
                  <c:v>10.0</c:v>
                </c:pt>
                <c:pt idx="13">
                  <c:v>10.5</c:v>
                </c:pt>
              </c:numCache>
            </c:numRef>
          </c:xVal>
          <c:yVal>
            <c:numRef>
              <c:f>Sheet1!$X$3:$X$16</c:f>
              <c:numCache>
                <c:formatCode>General</c:formatCode>
                <c:ptCount val="14"/>
                <c:pt idx="0">
                  <c:v>0.0545027670635588</c:v>
                </c:pt>
                <c:pt idx="1">
                  <c:v>0.0545027670635588</c:v>
                </c:pt>
                <c:pt idx="2">
                  <c:v>0.0545027670635588</c:v>
                </c:pt>
                <c:pt idx="3">
                  <c:v>0.0754653697803119</c:v>
                </c:pt>
                <c:pt idx="4">
                  <c:v>0.0628878081502599</c:v>
                </c:pt>
                <c:pt idx="5">
                  <c:v>0.0628878081502599</c:v>
                </c:pt>
                <c:pt idx="6">
                  <c:v>0.0796578903236626</c:v>
                </c:pt>
                <c:pt idx="7">
                  <c:v>0.0796578903236626</c:v>
                </c:pt>
                <c:pt idx="8">
                  <c:v>0.0712728492369613</c:v>
                </c:pt>
                <c:pt idx="9">
                  <c:v>0.0712728492369613</c:v>
                </c:pt>
                <c:pt idx="10">
                  <c:v>0.113198054670468</c:v>
                </c:pt>
                <c:pt idx="11">
                  <c:v>0.0964279724970653</c:v>
                </c:pt>
                <c:pt idx="12">
                  <c:v>0.0964279724970653</c:v>
                </c:pt>
                <c:pt idx="13">
                  <c:v>0.12996813684387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F-FEF1-4B11-9529-745960D083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44298368"/>
        <c:axId val="-2144303552"/>
      </c:scatterChart>
      <c:valAx>
        <c:axId val="-2144166720"/>
        <c:scaling>
          <c:orientation val="minMax"/>
          <c:min val="3.0"/>
        </c:scaling>
        <c:delete val="0"/>
        <c:axPos val="b"/>
        <c:title>
          <c:tx>
            <c:rich>
              <a:bodyPr/>
              <a:lstStyle/>
              <a:p>
                <a:pPr>
                  <a:defRPr lang="en-GB"/>
                </a:pPr>
                <a:r>
                  <a:rPr lang="en-GB" baseline="0"/>
                  <a:t>pH</a:t>
                </a:r>
              </a:p>
            </c:rich>
          </c:tx>
          <c:overlay val="0"/>
        </c:title>
        <c:numFmt formatCode="General" sourceLinked="1"/>
        <c:majorTickMark val="out"/>
        <c:minorTickMark val="out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-2144205824"/>
        <c:crosses val="autoZero"/>
        <c:crossBetween val="midCat"/>
        <c:minorUnit val="0.5"/>
      </c:valAx>
      <c:valAx>
        <c:axId val="-2144205824"/>
        <c:scaling>
          <c:orientation val="minMax"/>
          <c:max val="120.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en-GB"/>
                </a:pPr>
                <a:r>
                  <a:rPr lang="en-GB" baseline="0"/>
                  <a:t> Activity (%)</a:t>
                </a:r>
                <a:endParaRPr lang="en-GB"/>
              </a:p>
            </c:rich>
          </c:tx>
          <c:overlay val="0"/>
        </c:title>
        <c:numFmt formatCode="General" sourceLinked="1"/>
        <c:majorTickMark val="out"/>
        <c:minorTickMark val="out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-2144166720"/>
        <c:crosses val="autoZero"/>
        <c:crossBetween val="midCat"/>
        <c:minorUnit val="5.0"/>
      </c:valAx>
      <c:valAx>
        <c:axId val="-2144303552"/>
        <c:scaling>
          <c:orientation val="minMax"/>
          <c:max val="0.5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lang="en-GB"/>
                </a:pPr>
                <a:r>
                  <a:rPr lang="en-US"/>
                  <a:t>Background (</a:t>
                </a:r>
                <a:r>
                  <a:rPr lang="el-GR"/>
                  <a:t>μ</a:t>
                </a:r>
                <a:r>
                  <a:rPr lang="en-US"/>
                  <a:t>mol/mi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-2144298368"/>
        <c:crosses val="max"/>
        <c:crossBetween val="midCat"/>
      </c:valAx>
      <c:valAx>
        <c:axId val="-214429836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-2144303552"/>
        <c:crosses val="autoZero"/>
        <c:crossBetween val="midCat"/>
      </c:valAx>
    </c:plotArea>
    <c:legend>
      <c:legendPos val="r"/>
      <c:legendEntry>
        <c:idx val="0"/>
        <c:delete val="1"/>
      </c:legendEntry>
      <c:layout>
        <c:manualLayout>
          <c:xMode val="edge"/>
          <c:yMode val="edge"/>
          <c:x val="0.8584863589299"/>
          <c:y val="0.00165298486625349"/>
          <c:w val="0.141513641070098"/>
          <c:h val="0.13125637485978"/>
        </c:manualLayout>
      </c:layout>
      <c:overlay val="0"/>
      <c:txPr>
        <a:bodyPr/>
        <a:lstStyle/>
        <a:p>
          <a:pPr>
            <a:defRPr lang="en-GB" sz="8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0891719634092942"/>
          <c:y val="0.0360178973203068"/>
          <c:w val="0.708559349979325"/>
          <c:h val="0.813919876897187"/>
        </c:manualLayout>
      </c:layout>
      <c:scatterChart>
        <c:scatterStyle val="smoothMarker"/>
        <c:varyColors val="0"/>
        <c:ser>
          <c:idx val="0"/>
          <c:order val="0"/>
          <c:tx>
            <c:v>XynF</c:v>
          </c:tx>
          <c:spPr>
            <a:ln w="12700">
              <a:solidFill>
                <a:schemeClr val="tx1"/>
              </a:solidFill>
            </a:ln>
          </c:spPr>
          <c:marker>
            <c:spPr>
              <a:ln w="15875">
                <a:solidFill>
                  <a:schemeClr val="tx1"/>
                </a:solidFill>
              </a:ln>
            </c:spPr>
          </c:marker>
          <c:dLbls>
            <c:dLbl>
              <c:idx val="0"/>
              <c:layout>
                <c:manualLayout>
                  <c:x val="-0.0103479853479858"/>
                  <c:y val="-0.00216654684644553"/>
                </c:manualLayout>
              </c:layout>
              <c:tx>
                <c:strRef>
                  <c:f>Sheet3!$L$2</c:f>
                  <c:strCache>
                    <c:ptCount val="1"/>
                    <c:pt idx="0">
                      <c:v>203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8EFD-4593-84FF-62705B756DCB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ED60501F-E88F-7D46-B72E-FB5D79B02563}</c15:txfldGUID>
                      <c15:f>Sheet3!$L$2</c15:f>
                      <c15:dlblFieldTableCache>
                        <c:ptCount val="1"/>
                        <c:pt idx="0">
                          <c:v>203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"/>
              <c:layout>
                <c:manualLayout>
                  <c:x val="-0.0597985347985369"/>
                  <c:y val="-0.0233786629972171"/>
                </c:manualLayout>
              </c:layout>
              <c:tx>
                <c:strRef>
                  <c:f>Sheet3!$L$3</c:f>
                  <c:strCache>
                    <c:ptCount val="1"/>
                    <c:pt idx="0">
                      <c:v>289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8EFD-4593-84FF-62705B756DCB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96ED9763-991A-1541-8B26-0381D3762729}</c15:txfldGUID>
                      <c15:f>Sheet3!$L$3</c15:f>
                      <c15:dlblFieldTableCache>
                        <c:ptCount val="1"/>
                        <c:pt idx="0">
                          <c:v>289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2"/>
              <c:layout>
                <c:manualLayout>
                  <c:x val="-0.0396520146520146"/>
                  <c:y val="-0.0294392676117248"/>
                </c:manualLayout>
              </c:layout>
              <c:tx>
                <c:strRef>
                  <c:f>Sheet3!$L$4</c:f>
                  <c:strCache>
                    <c:ptCount val="1"/>
                    <c:pt idx="0">
                      <c:v>323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8EFD-4593-84FF-62705B756DCB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A2C8D11B-D0E6-464A-B6EB-A1D5B4291DD4}</c15:txfldGUID>
                      <c15:f>Sheet3!$L$4</c15:f>
                      <c15:dlblFieldTableCache>
                        <c:ptCount val="1"/>
                        <c:pt idx="0">
                          <c:v>323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3"/>
              <c:layout>
                <c:manualLayout>
                  <c:x val="-0.0156623647171513"/>
                  <c:y val="0.0413870220439281"/>
                </c:manualLayout>
              </c:layout>
              <c:tx>
                <c:strRef>
                  <c:f>Sheet3!$L$5</c:f>
                  <c:strCache>
                    <c:ptCount val="1"/>
                    <c:pt idx="0">
                      <c:v>285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8EFD-4593-84FF-62705B756DCB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2C50F120-3248-0B41-A881-6BC9971A16D2}</c15:txfldGUID>
                      <c15:f>Sheet3!$L$5</c15:f>
                      <c15:dlblFieldTableCache>
                        <c:ptCount val="1"/>
                        <c:pt idx="0">
                          <c:v>285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4"/>
              <c:tx>
                <c:strRef>
                  <c:f>Sheet3!$L$6</c:f>
                  <c:strCache>
                    <c:ptCount val="1"/>
                    <c:pt idx="0">
                      <c:v>356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8EFD-4593-84FF-62705B756DCB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A9AC6CCE-6A29-0C40-89B9-8759C01EAFC0}</c15:txfldGUID>
                      <c15:f>Sheet3!$L$6</c15:f>
                      <c15:dlblFieldTableCache>
                        <c:ptCount val="1"/>
                        <c:pt idx="0">
                          <c:v>356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5"/>
              <c:layout>
                <c:manualLayout>
                  <c:x val="-0.0158424908424908"/>
                  <c:y val="-0.0354998722262303"/>
                </c:manualLayout>
              </c:layout>
              <c:tx>
                <c:strRef>
                  <c:f>Sheet3!$L$7</c:f>
                  <c:strCache>
                    <c:ptCount val="1"/>
                    <c:pt idx="0">
                      <c:v>323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8EFD-4593-84FF-62705B756DCB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3AE06C54-0082-0F48-93EE-E01AD7F833AF}</c15:txfldGUID>
                      <c15:f>Sheet3!$L$7</c15:f>
                      <c15:dlblFieldTableCache>
                        <c:ptCount val="1"/>
                        <c:pt idx="0">
                          <c:v>323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6"/>
              <c:layout>
                <c:manualLayout>
                  <c:x val="-0.0121794871794872"/>
                  <c:y val="-0.0294392676117248"/>
                </c:manualLayout>
              </c:layout>
              <c:tx>
                <c:strRef>
                  <c:f>Sheet3!$L$8</c:f>
                  <c:strCache>
                    <c:ptCount val="1"/>
                    <c:pt idx="0">
                      <c:v>283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8EFD-4593-84FF-62705B756DCB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FE34CF97-F542-3B46-A2AC-771601EF6B1A}</c15:txfldGUID>
                      <c15:f>Sheet3!$L$8</c15:f>
                      <c15:dlblFieldTableCache>
                        <c:ptCount val="1"/>
                        <c:pt idx="0">
                          <c:v>283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7"/>
              <c:layout>
                <c:manualLayout>
                  <c:x val="-0.00707421187736148"/>
                  <c:y val="-0.0354998722262303"/>
                </c:manualLayout>
              </c:layout>
              <c:tx>
                <c:strRef>
                  <c:f>Sheet3!$L$9</c:f>
                  <c:strCache>
                    <c:ptCount val="1"/>
                    <c:pt idx="0">
                      <c:v>176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8EFD-4593-84FF-62705B756DCB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F78E2D59-2932-B642-B7C6-F453C469B4AA}</c15:txfldGUID>
                      <c15:f>Sheet3!$L$9</c15:f>
                      <c15:dlblFieldTableCache>
                        <c:ptCount val="1"/>
                        <c:pt idx="0">
                          <c:v>176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8"/>
              <c:layout>
                <c:manualLayout>
                  <c:x val="-0.0601877649909148"/>
                  <c:y val="-0.00216654684644559"/>
                </c:manualLayout>
              </c:layout>
              <c:tx>
                <c:strRef>
                  <c:f>Sheet3!$L$10</c:f>
                  <c:strCache>
                    <c:ptCount val="1"/>
                    <c:pt idx="0">
                      <c:v>96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8EFD-4593-84FF-62705B756DCB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04501BE3-9271-9442-9D6A-4C317EB345B7}</c15:txfldGUID>
                      <c15:f>Sheet3!$L$10</c15:f>
                      <c15:dlblFieldTableCache>
                        <c:ptCount val="1"/>
                        <c:pt idx="0">
                          <c:v>96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9"/>
              <c:tx>
                <c:strRef>
                  <c:f>Sheet3!$L$11</c:f>
                  <c:strCache>
                    <c:ptCount val="1"/>
                    <c:pt idx="0">
                      <c:v>65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8EFD-4593-84FF-62705B756DCB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0A0F16A4-23C6-6140-BB53-99DDD81377D0}</c15:txfldGUID>
                      <c15:f>Sheet3!$L$11</c15:f>
                      <c15:dlblFieldTableCache>
                        <c:ptCount val="1"/>
                        <c:pt idx="0">
                          <c:v>65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0"/>
              <c:tx>
                <c:strRef>
                  <c:f>Sheet3!$L$12</c:f>
                  <c:strCache>
                    <c:ptCount val="1"/>
                    <c:pt idx="0">
                      <c:v>75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8EFD-4593-84FF-62705B756DCB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1EFCDE66-F0A9-8146-A1A8-5DB96A549DBF}</c15:txfldGUID>
                      <c15:f>Sheet3!$L$12</c15:f>
                      <c15:dlblFieldTableCache>
                        <c:ptCount val="1"/>
                        <c:pt idx="0">
                          <c:v>75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1"/>
              <c:tx>
                <c:strRef>
                  <c:f>Sheet3!$L$13</c:f>
                  <c:strCache>
                    <c:ptCount val="1"/>
                    <c:pt idx="0">
                      <c:v>46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8EFD-4593-84FF-62705B756DCB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0363FB8C-6590-DD4E-812B-707191CBB814}</c15:txfldGUID>
                      <c15:f>Sheet3!$L$13</c15:f>
                      <c15:dlblFieldTableCache>
                        <c:ptCount val="1"/>
                        <c:pt idx="0">
                          <c:v>46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2"/>
              <c:layout>
                <c:manualLayout>
                  <c:x val="-0.0601877649909148"/>
                  <c:y val="0.0190455693043265"/>
                </c:manualLayout>
              </c:layout>
              <c:tx>
                <c:strRef>
                  <c:f>Sheet3!$L$14</c:f>
                  <c:strCache>
                    <c:ptCount val="1"/>
                    <c:pt idx="0">
                      <c:v>25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8EFD-4593-84FF-62705B756DCB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D7E7C4C9-FFAC-D64F-910C-1DC4CBA91122}</c15:txfldGUID>
                      <c15:f>Sheet3!$L$14</c15:f>
                      <c15:dlblFieldTableCache>
                        <c:ptCount val="1"/>
                        <c:pt idx="0">
                          <c:v>25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dLbl>
              <c:idx val="13"/>
              <c:tx>
                <c:strRef>
                  <c:f>Sheet3!$L$15</c:f>
                  <c:strCache>
                    <c:ptCount val="1"/>
                    <c:pt idx="0">
                      <c:v>34</c:v>
                    </c:pt>
                  </c:strCache>
                </c:strRef>
              </c:tx>
              <c:spPr/>
              <c:txPr>
                <a:bodyPr/>
                <a:lstStyle/>
                <a:p>
                  <a:pPr>
                    <a:defRPr lang="en-GB" sz="1100" b="0" i="0" strike="noStrike">
                      <a:solidFill>
                        <a:schemeClr val="tx1"/>
                      </a:solidFill>
                      <a:latin typeface="Calibri"/>
                    </a:defRPr>
                  </a:pPr>
                  <a:endParaRPr lang="en-US"/>
                </a:p>
              </c:txPr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8EFD-4593-84FF-62705B756DCB}"/>
                </c:ext>
                <c:ext xmlns:c15="http://schemas.microsoft.com/office/drawing/2012/chart" uri="{CE6537A1-D6FC-4f65-9D91-7224C49458BB}">
                  <c15:dlblFieldTable>
                    <c15:dlblFTEntry>
                      <c15:txfldGUID>{615899AD-2AC5-424B-BA60-F3933C7BF4E9}</c15:txfldGUID>
                      <c15:f>Sheet3!$L$15</c15:f>
                      <c15:dlblFieldTableCache>
                        <c:ptCount val="1"/>
                        <c:pt idx="0">
                          <c:v>34</c:v>
                        </c:pt>
                      </c15:dlblFieldTableCache>
                    </c15:dlblFTEntry>
                  </c15:dlblFieldTable>
                  <c15:showDataLabelsRange val="0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lang="en-GB">
                    <a:solidFill>
                      <a:schemeClr val="tx1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heet3!$I$2:$I$15</c:f>
                <c:numCache>
                  <c:formatCode>General</c:formatCode>
                  <c:ptCount val="14"/>
                  <c:pt idx="0">
                    <c:v>1.764705882352942</c:v>
                  </c:pt>
                  <c:pt idx="1">
                    <c:v>9.411764705882275</c:v>
                  </c:pt>
                  <c:pt idx="2">
                    <c:v>1.176470588235304</c:v>
                  </c:pt>
                  <c:pt idx="3">
                    <c:v>7.058823529411762</c:v>
                  </c:pt>
                  <c:pt idx="4">
                    <c:v>7.05882352941177</c:v>
                  </c:pt>
                  <c:pt idx="5">
                    <c:v>4.705882352941172</c:v>
                  </c:pt>
                  <c:pt idx="6">
                    <c:v>0.588235294117635</c:v>
                  </c:pt>
                  <c:pt idx="7">
                    <c:v>2.352941176470578</c:v>
                  </c:pt>
                  <c:pt idx="8">
                    <c:v>1.176470588235304</c:v>
                  </c:pt>
                  <c:pt idx="9">
                    <c:v>2.941176470588234</c:v>
                  </c:pt>
                  <c:pt idx="10">
                    <c:v>0.0</c:v>
                  </c:pt>
                  <c:pt idx="11">
                    <c:v>3.529411764705881</c:v>
                  </c:pt>
                  <c:pt idx="12">
                    <c:v>0.0</c:v>
                  </c:pt>
                  <c:pt idx="13">
                    <c:v>1.176470588235304</c:v>
                  </c:pt>
                </c:numCache>
              </c:numRef>
            </c:plus>
            <c:minus>
              <c:numRef>
                <c:f>Sheet3!$I$2:$I$15</c:f>
                <c:numCache>
                  <c:formatCode>General</c:formatCode>
                  <c:ptCount val="14"/>
                  <c:pt idx="0">
                    <c:v>1.764705882352942</c:v>
                  </c:pt>
                  <c:pt idx="1">
                    <c:v>9.411764705882275</c:v>
                  </c:pt>
                  <c:pt idx="2">
                    <c:v>1.176470588235304</c:v>
                  </c:pt>
                  <c:pt idx="3">
                    <c:v>7.058823529411762</c:v>
                  </c:pt>
                  <c:pt idx="4">
                    <c:v>7.05882352941177</c:v>
                  </c:pt>
                  <c:pt idx="5">
                    <c:v>4.705882352941172</c:v>
                  </c:pt>
                  <c:pt idx="6">
                    <c:v>0.588235294117635</c:v>
                  </c:pt>
                  <c:pt idx="7">
                    <c:v>2.352941176470578</c:v>
                  </c:pt>
                  <c:pt idx="8">
                    <c:v>1.176470588235304</c:v>
                  </c:pt>
                  <c:pt idx="9">
                    <c:v>2.941176470588234</c:v>
                  </c:pt>
                  <c:pt idx="10">
                    <c:v>0.0</c:v>
                  </c:pt>
                  <c:pt idx="11">
                    <c:v>3.529411764705881</c:v>
                  </c:pt>
                  <c:pt idx="12">
                    <c:v>0.0</c:v>
                  </c:pt>
                  <c:pt idx="13">
                    <c:v>1.176470588235304</c:v>
                  </c:pt>
                </c:numCache>
              </c:numRef>
            </c:minus>
          </c:errBars>
          <c:xVal>
            <c:numRef>
              <c:f>Sheet3!$A$2:$A$15</c:f>
              <c:numCache>
                <c:formatCode>General</c:formatCode>
                <c:ptCount val="14"/>
                <c:pt idx="0">
                  <c:v>4.0</c:v>
                </c:pt>
                <c:pt idx="1">
                  <c:v>4.5</c:v>
                </c:pt>
                <c:pt idx="2">
                  <c:v>5.0</c:v>
                </c:pt>
                <c:pt idx="3">
                  <c:v>5.5</c:v>
                </c:pt>
                <c:pt idx="4">
                  <c:v>6.0</c:v>
                </c:pt>
                <c:pt idx="5">
                  <c:v>6.5</c:v>
                </c:pt>
                <c:pt idx="6">
                  <c:v>7.0</c:v>
                </c:pt>
                <c:pt idx="7">
                  <c:v>7.5</c:v>
                </c:pt>
                <c:pt idx="8">
                  <c:v>8.0</c:v>
                </c:pt>
                <c:pt idx="9">
                  <c:v>8.5</c:v>
                </c:pt>
                <c:pt idx="10">
                  <c:v>9.0</c:v>
                </c:pt>
                <c:pt idx="11">
                  <c:v>9.5</c:v>
                </c:pt>
                <c:pt idx="12">
                  <c:v>10.0</c:v>
                </c:pt>
                <c:pt idx="13">
                  <c:v>10.5</c:v>
                </c:pt>
              </c:numCache>
            </c:numRef>
          </c:xVal>
          <c:yVal>
            <c:numRef>
              <c:f>Sheet3!$G$2:$G$15</c:f>
              <c:numCache>
                <c:formatCode>0</c:formatCode>
                <c:ptCount val="14"/>
                <c:pt idx="0">
                  <c:v>57.05882352941175</c:v>
                </c:pt>
                <c:pt idx="1">
                  <c:v>81.17647058823515</c:v>
                </c:pt>
                <c:pt idx="2">
                  <c:v>90.58823529411766</c:v>
                </c:pt>
                <c:pt idx="3">
                  <c:v>80.0</c:v>
                </c:pt>
                <c:pt idx="4">
                  <c:v>100.0</c:v>
                </c:pt>
                <c:pt idx="5">
                  <c:v>90.58823529411766</c:v>
                </c:pt>
                <c:pt idx="6">
                  <c:v>79.41176470588352</c:v>
                </c:pt>
                <c:pt idx="7">
                  <c:v>49.41176470588174</c:v>
                </c:pt>
                <c:pt idx="8">
                  <c:v>27.05882352941176</c:v>
                </c:pt>
                <c:pt idx="9">
                  <c:v>18.23529411764705</c:v>
                </c:pt>
                <c:pt idx="10">
                  <c:v>21.17647058823529</c:v>
                </c:pt>
                <c:pt idx="11">
                  <c:v>12.94117647058823</c:v>
                </c:pt>
                <c:pt idx="12">
                  <c:v>7.058823529411765</c:v>
                </c:pt>
                <c:pt idx="13">
                  <c:v>9.41176470588235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E-8EFD-4593-84FF-62705B756D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40798288"/>
        <c:axId val="-2140793296"/>
      </c:scatterChart>
      <c:scatterChart>
        <c:scatterStyle val="smoothMarker"/>
        <c:varyColors val="0"/>
        <c:ser>
          <c:idx val="1"/>
          <c:order val="1"/>
          <c:tx>
            <c:v>Enzyme Negative</c:v>
          </c:tx>
          <c:spPr>
            <a:ln w="12700"/>
          </c:spPr>
          <c:marker>
            <c:spPr>
              <a:ln w="15875"/>
            </c:spPr>
          </c:marker>
          <c:xVal>
            <c:numRef>
              <c:f>Sheet3!$A$2:$A$15</c:f>
              <c:numCache>
                <c:formatCode>General</c:formatCode>
                <c:ptCount val="14"/>
                <c:pt idx="0">
                  <c:v>4.0</c:v>
                </c:pt>
                <c:pt idx="1">
                  <c:v>4.5</c:v>
                </c:pt>
                <c:pt idx="2">
                  <c:v>5.0</c:v>
                </c:pt>
                <c:pt idx="3">
                  <c:v>5.5</c:v>
                </c:pt>
                <c:pt idx="4">
                  <c:v>6.0</c:v>
                </c:pt>
                <c:pt idx="5">
                  <c:v>6.5</c:v>
                </c:pt>
                <c:pt idx="6">
                  <c:v>7.0</c:v>
                </c:pt>
                <c:pt idx="7">
                  <c:v>7.5</c:v>
                </c:pt>
                <c:pt idx="8">
                  <c:v>8.0</c:v>
                </c:pt>
                <c:pt idx="9">
                  <c:v>8.5</c:v>
                </c:pt>
                <c:pt idx="10">
                  <c:v>9.0</c:v>
                </c:pt>
                <c:pt idx="11">
                  <c:v>9.5</c:v>
                </c:pt>
                <c:pt idx="12">
                  <c:v>10.0</c:v>
                </c:pt>
                <c:pt idx="13">
                  <c:v>10.5</c:v>
                </c:pt>
              </c:numCache>
            </c:numRef>
          </c:xVal>
          <c:yVal>
            <c:numRef>
              <c:f>Sheet3!$M$2:$M$15</c:f>
              <c:numCache>
                <c:formatCode>General</c:formatCode>
                <c:ptCount val="14"/>
                <c:pt idx="0">
                  <c:v>0.0754653697803119</c:v>
                </c:pt>
                <c:pt idx="1">
                  <c:v>0.0167700821734027</c:v>
                </c:pt>
                <c:pt idx="2">
                  <c:v>0.0419252054335066</c:v>
                </c:pt>
                <c:pt idx="3">
                  <c:v>0.0586952876069093</c:v>
                </c:pt>
                <c:pt idx="4">
                  <c:v>0.0419252054335066</c:v>
                </c:pt>
                <c:pt idx="5">
                  <c:v>0.0461177259768573</c:v>
                </c:pt>
                <c:pt idx="6">
                  <c:v>0.0209626027167534</c:v>
                </c:pt>
                <c:pt idx="7">
                  <c:v>0.037732684890156</c:v>
                </c:pt>
                <c:pt idx="8">
                  <c:v>0.0586952876069093</c:v>
                </c:pt>
                <c:pt idx="9">
                  <c:v>0.0586952876069093</c:v>
                </c:pt>
                <c:pt idx="10">
                  <c:v>0.037732684890156</c:v>
                </c:pt>
                <c:pt idx="11">
                  <c:v>0.0503102465202081</c:v>
                </c:pt>
                <c:pt idx="12">
                  <c:v>0.0545027670635588</c:v>
                </c:pt>
                <c:pt idx="13">
                  <c:v>0.033540164346805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F-8EFD-4593-84FF-62705B756D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40782944"/>
        <c:axId val="-2140788192"/>
      </c:scatterChart>
      <c:valAx>
        <c:axId val="-2140798288"/>
        <c:scaling>
          <c:orientation val="minMax"/>
          <c:min val="3.0"/>
        </c:scaling>
        <c:delete val="0"/>
        <c:axPos val="b"/>
        <c:title>
          <c:tx>
            <c:rich>
              <a:bodyPr/>
              <a:lstStyle/>
              <a:p>
                <a:pPr>
                  <a:defRPr lang="en-GB"/>
                </a:pPr>
                <a:r>
                  <a:rPr lang="en-US"/>
                  <a:t>pH</a:t>
                </a:r>
              </a:p>
            </c:rich>
          </c:tx>
          <c:overlay val="0"/>
        </c:title>
        <c:numFmt formatCode="General" sourceLinked="1"/>
        <c:majorTickMark val="out"/>
        <c:minorTickMark val="out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-2140793296"/>
        <c:crosses val="autoZero"/>
        <c:crossBetween val="midCat"/>
        <c:minorUnit val="0.5"/>
      </c:valAx>
      <c:valAx>
        <c:axId val="-214079329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en-GB"/>
                </a:pPr>
                <a:r>
                  <a:rPr lang="en-US"/>
                  <a:t>Activity (%)</a:t>
                </a:r>
              </a:p>
            </c:rich>
          </c:tx>
          <c:overlay val="0"/>
        </c:title>
        <c:numFmt formatCode="0" sourceLinked="1"/>
        <c:majorTickMark val="out"/>
        <c:minorTickMark val="out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-2140798288"/>
        <c:crosses val="autoZero"/>
        <c:crossBetween val="midCat"/>
        <c:minorUnit val="5.0"/>
      </c:valAx>
      <c:valAx>
        <c:axId val="-2140788192"/>
        <c:scaling>
          <c:orientation val="minMax"/>
          <c:max val="0.5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lang="en-GB"/>
                </a:pPr>
                <a:r>
                  <a:rPr lang="en-US"/>
                  <a:t>Background (</a:t>
                </a:r>
                <a:r>
                  <a:rPr lang="el-GR"/>
                  <a:t>μ</a:t>
                </a:r>
                <a:r>
                  <a:rPr lang="en-US"/>
                  <a:t>mol/mi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-2140782944"/>
        <c:crosses val="max"/>
        <c:crossBetween val="midCat"/>
      </c:valAx>
      <c:valAx>
        <c:axId val="-214078294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-2140788192"/>
        <c:crosses val="autoZero"/>
        <c:crossBetween val="midCat"/>
      </c:valAx>
    </c:plotArea>
    <c:legend>
      <c:legendPos val="r"/>
      <c:legendEntry>
        <c:idx val="0"/>
        <c:delete val="1"/>
      </c:legendEntry>
      <c:layout>
        <c:manualLayout>
          <c:xMode val="edge"/>
          <c:yMode val="edge"/>
          <c:x val="0.85800709292115"/>
          <c:y val="0.00194599753654878"/>
          <c:w val="0.141992907078852"/>
          <c:h val="0.155588148690639"/>
        </c:manualLayout>
      </c:layout>
      <c:overlay val="0"/>
      <c:txPr>
        <a:bodyPr/>
        <a:lstStyle/>
        <a:p>
          <a:pPr>
            <a:defRPr lang="en-GB" sz="8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7713411765996"/>
          <c:y val="0.0465514179148659"/>
          <c:w val="0.768923896692478"/>
          <c:h val="0.65666518100331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3!$B$2</c:f>
              <c:strCache>
                <c:ptCount val="1"/>
                <c:pt idx="0">
                  <c:v>PNPA</c:v>
                </c:pt>
              </c:strCache>
            </c:strRef>
          </c:tx>
          <c:invertIfNegative val="0"/>
          <c:cat>
            <c:strRef>
              <c:f>Sheet3!$A$3:$A$19</c:f>
              <c:strCache>
                <c:ptCount val="17"/>
                <c:pt idx="0">
                  <c:v>AfsA</c:v>
                </c:pt>
                <c:pt idx="1">
                  <c:v>AfsB</c:v>
                </c:pt>
                <c:pt idx="2">
                  <c:v>AfsC</c:v>
                </c:pt>
                <c:pt idx="3">
                  <c:v>BxyC</c:v>
                </c:pt>
                <c:pt idx="4">
                  <c:v>BxyD</c:v>
                </c:pt>
                <c:pt idx="5">
                  <c:v>BxyE</c:v>
                </c:pt>
                <c:pt idx="6">
                  <c:v>BxyF</c:v>
                </c:pt>
                <c:pt idx="7">
                  <c:v>BxyH</c:v>
                </c:pt>
                <c:pt idx="8">
                  <c:v>CelA</c:v>
                </c:pt>
                <c:pt idx="9">
                  <c:v>CelD</c:v>
                </c:pt>
                <c:pt idx="10">
                  <c:v>CelE</c:v>
                </c:pt>
                <c:pt idx="11">
                  <c:v>CelF</c:v>
                </c:pt>
                <c:pt idx="12">
                  <c:v>CelN</c:v>
                </c:pt>
                <c:pt idx="13">
                  <c:v>XynF</c:v>
                </c:pt>
                <c:pt idx="14">
                  <c:v>XynG</c:v>
                </c:pt>
                <c:pt idx="15">
                  <c:v> -ve Cont</c:v>
                </c:pt>
                <c:pt idx="16">
                  <c:v> +ve Cont(E. coli)</c:v>
                </c:pt>
              </c:strCache>
            </c:strRef>
          </c:cat>
          <c:val>
            <c:numRef>
              <c:f>Sheet3!$B$3:$B$19</c:f>
              <c:numCache>
                <c:formatCode>General</c:formatCode>
                <c:ptCount val="17"/>
                <c:pt idx="0">
                  <c:v>0.800814363934517</c:v>
                </c:pt>
                <c:pt idx="1">
                  <c:v>0.282750407823367</c:v>
                </c:pt>
                <c:pt idx="2">
                  <c:v>0.0511662105925427</c:v>
                </c:pt>
                <c:pt idx="3">
                  <c:v>0.035900571629747</c:v>
                </c:pt>
                <c:pt idx="4">
                  <c:v>0.0339704333700832</c:v>
                </c:pt>
                <c:pt idx="5">
                  <c:v>0.0267249912876528</c:v>
                </c:pt>
                <c:pt idx="6">
                  <c:v>0.0117027330270143</c:v>
                </c:pt>
                <c:pt idx="7">
                  <c:v>0.100753217154451</c:v>
                </c:pt>
                <c:pt idx="8">
                  <c:v>0.0324263227623521</c:v>
                </c:pt>
                <c:pt idx="9">
                  <c:v>0.029183690486117</c:v>
                </c:pt>
                <c:pt idx="10">
                  <c:v>0.0764334750826871</c:v>
                </c:pt>
                <c:pt idx="11">
                  <c:v>0.0480078025312744</c:v>
                </c:pt>
                <c:pt idx="12">
                  <c:v>0.0416909864087384</c:v>
                </c:pt>
                <c:pt idx="13">
                  <c:v>0.0509556500551248</c:v>
                </c:pt>
                <c:pt idx="14">
                  <c:v>0.0463233182319316</c:v>
                </c:pt>
                <c:pt idx="15">
                  <c:v>0.027259491113405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B6E-419E-B762-6632F544CEFA}"/>
            </c:ext>
          </c:extLst>
        </c:ser>
        <c:ser>
          <c:idx val="1"/>
          <c:order val="1"/>
          <c:tx>
            <c:strRef>
              <c:f>Sheet3!$C$2</c:f>
              <c:strCache>
                <c:ptCount val="1"/>
                <c:pt idx="0">
                  <c:v>ONPC</c:v>
                </c:pt>
              </c:strCache>
            </c:strRef>
          </c:tx>
          <c:invertIfNegative val="0"/>
          <c:cat>
            <c:strRef>
              <c:f>Sheet3!$A$3:$A$19</c:f>
              <c:strCache>
                <c:ptCount val="17"/>
                <c:pt idx="0">
                  <c:v>AfsA</c:v>
                </c:pt>
                <c:pt idx="1">
                  <c:v>AfsB</c:v>
                </c:pt>
                <c:pt idx="2">
                  <c:v>AfsC</c:v>
                </c:pt>
                <c:pt idx="3">
                  <c:v>BxyC</c:v>
                </c:pt>
                <c:pt idx="4">
                  <c:v>BxyD</c:v>
                </c:pt>
                <c:pt idx="5">
                  <c:v>BxyE</c:v>
                </c:pt>
                <c:pt idx="6">
                  <c:v>BxyF</c:v>
                </c:pt>
                <c:pt idx="7">
                  <c:v>BxyH</c:v>
                </c:pt>
                <c:pt idx="8">
                  <c:v>CelA</c:v>
                </c:pt>
                <c:pt idx="9">
                  <c:v>CelD</c:v>
                </c:pt>
                <c:pt idx="10">
                  <c:v>CelE</c:v>
                </c:pt>
                <c:pt idx="11">
                  <c:v>CelF</c:v>
                </c:pt>
                <c:pt idx="12">
                  <c:v>CelN</c:v>
                </c:pt>
                <c:pt idx="13">
                  <c:v>XynF</c:v>
                </c:pt>
                <c:pt idx="14">
                  <c:v>XynG</c:v>
                </c:pt>
                <c:pt idx="15">
                  <c:v> -ve Cont</c:v>
                </c:pt>
                <c:pt idx="16">
                  <c:v> +ve Cont(E. coli)</c:v>
                </c:pt>
              </c:strCache>
            </c:strRef>
          </c:cat>
          <c:val>
            <c:numRef>
              <c:f>Sheet3!$C$3:$C$19</c:f>
              <c:numCache>
                <c:formatCode>General</c:formatCode>
                <c:ptCount val="17"/>
                <c:pt idx="0">
                  <c:v>0.265526301078876</c:v>
                </c:pt>
                <c:pt idx="1">
                  <c:v>0.107500526752581</c:v>
                </c:pt>
                <c:pt idx="2">
                  <c:v>0.14229160631978</c:v>
                </c:pt>
                <c:pt idx="3">
                  <c:v>0.116458903981963</c:v>
                </c:pt>
                <c:pt idx="4">
                  <c:v>0.111800547822684</c:v>
                </c:pt>
                <c:pt idx="5">
                  <c:v>0.120400589962891</c:v>
                </c:pt>
                <c:pt idx="6">
                  <c:v>0.0647266329499755</c:v>
                </c:pt>
                <c:pt idx="7">
                  <c:v>0.475152328246408</c:v>
                </c:pt>
                <c:pt idx="8">
                  <c:v>0.0984909587961746</c:v>
                </c:pt>
                <c:pt idx="9">
                  <c:v>2.308681312538431</c:v>
                </c:pt>
                <c:pt idx="10">
                  <c:v>0.540369314476308</c:v>
                </c:pt>
                <c:pt idx="11">
                  <c:v>0.162618978651177</c:v>
                </c:pt>
                <c:pt idx="12">
                  <c:v>0.178880876516295</c:v>
                </c:pt>
                <c:pt idx="13">
                  <c:v>7.21113533456314</c:v>
                </c:pt>
                <c:pt idx="14">
                  <c:v>0.171427506661449</c:v>
                </c:pt>
                <c:pt idx="15">
                  <c:v>0.0860004214020649</c:v>
                </c:pt>
                <c:pt idx="16">
                  <c:v>3.1676821883093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B6E-419E-B762-6632F544CEFA}"/>
            </c:ext>
          </c:extLst>
        </c:ser>
        <c:ser>
          <c:idx val="2"/>
          <c:order val="2"/>
          <c:tx>
            <c:strRef>
              <c:f>Sheet3!$D$2</c:f>
              <c:strCache>
                <c:ptCount val="1"/>
                <c:pt idx="0">
                  <c:v>ONPX</c:v>
                </c:pt>
              </c:strCache>
            </c:strRef>
          </c:tx>
          <c:invertIfNegative val="0"/>
          <c:cat>
            <c:strRef>
              <c:f>Sheet3!$A$3:$A$19</c:f>
              <c:strCache>
                <c:ptCount val="17"/>
                <c:pt idx="0">
                  <c:v>AfsA</c:v>
                </c:pt>
                <c:pt idx="1">
                  <c:v>AfsB</c:v>
                </c:pt>
                <c:pt idx="2">
                  <c:v>AfsC</c:v>
                </c:pt>
                <c:pt idx="3">
                  <c:v>BxyC</c:v>
                </c:pt>
                <c:pt idx="4">
                  <c:v>BxyD</c:v>
                </c:pt>
                <c:pt idx="5">
                  <c:v>BxyE</c:v>
                </c:pt>
                <c:pt idx="6">
                  <c:v>BxyF</c:v>
                </c:pt>
                <c:pt idx="7">
                  <c:v>BxyH</c:v>
                </c:pt>
                <c:pt idx="8">
                  <c:v>CelA</c:v>
                </c:pt>
                <c:pt idx="9">
                  <c:v>CelD</c:v>
                </c:pt>
                <c:pt idx="10">
                  <c:v>CelE</c:v>
                </c:pt>
                <c:pt idx="11">
                  <c:v>CelF</c:v>
                </c:pt>
                <c:pt idx="12">
                  <c:v>CelN</c:v>
                </c:pt>
                <c:pt idx="13">
                  <c:v>XynF</c:v>
                </c:pt>
                <c:pt idx="14">
                  <c:v>XynG</c:v>
                </c:pt>
                <c:pt idx="15">
                  <c:v> -ve Cont</c:v>
                </c:pt>
                <c:pt idx="16">
                  <c:v> +ve Cont(E. coli)</c:v>
                </c:pt>
              </c:strCache>
            </c:strRef>
          </c:cat>
          <c:val>
            <c:numRef>
              <c:f>Sheet3!$D$3:$D$19</c:f>
              <c:numCache>
                <c:formatCode>General</c:formatCode>
                <c:ptCount val="17"/>
                <c:pt idx="0">
                  <c:v>2.305886298842864</c:v>
                </c:pt>
                <c:pt idx="1">
                  <c:v>2.597212726342361</c:v>
                </c:pt>
                <c:pt idx="2">
                  <c:v>0.208355566396821</c:v>
                </c:pt>
                <c:pt idx="3">
                  <c:v>0.847820820988691</c:v>
                </c:pt>
                <c:pt idx="4">
                  <c:v>0.298134794193825</c:v>
                </c:pt>
                <c:pt idx="5">
                  <c:v>0.180600884944336</c:v>
                </c:pt>
                <c:pt idx="6">
                  <c:v>3.46287486282367</c:v>
                </c:pt>
                <c:pt idx="7">
                  <c:v>7.51858684107549</c:v>
                </c:pt>
                <c:pt idx="8">
                  <c:v>0.196981917592349</c:v>
                </c:pt>
                <c:pt idx="9">
                  <c:v>3.331656325115983</c:v>
                </c:pt>
                <c:pt idx="10">
                  <c:v>0.875770957944362</c:v>
                </c:pt>
                <c:pt idx="11">
                  <c:v>0.36589270196515</c:v>
                </c:pt>
                <c:pt idx="12">
                  <c:v>0.320494903758363</c:v>
                </c:pt>
                <c:pt idx="13">
                  <c:v>7.136601636014683</c:v>
                </c:pt>
                <c:pt idx="14">
                  <c:v>0.760243725194253</c:v>
                </c:pt>
                <c:pt idx="15">
                  <c:v>0.176300863874233</c:v>
                </c:pt>
                <c:pt idx="16">
                  <c:v>2.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B6E-419E-B762-6632F544CE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40770384"/>
        <c:axId val="-2140764928"/>
      </c:barChart>
      <c:catAx>
        <c:axId val="-21407703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utative </a:t>
                </a:r>
                <a:r>
                  <a:rPr lang="en-US" i="1"/>
                  <a:t>C. fimi</a:t>
                </a:r>
                <a:r>
                  <a:rPr lang="en-US"/>
                  <a:t> Enzyme</a:t>
                </a:r>
              </a:p>
            </c:rich>
          </c:tx>
          <c:layout>
            <c:manualLayout>
              <c:xMode val="edge"/>
              <c:yMode val="edge"/>
              <c:x val="0.371076486915764"/>
              <c:y val="0.910458409679922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-2140764928"/>
        <c:crosses val="autoZero"/>
        <c:auto val="1"/>
        <c:lblAlgn val="ctr"/>
        <c:lblOffset val="100"/>
        <c:noMultiLvlLbl val="0"/>
      </c:catAx>
      <c:valAx>
        <c:axId val="-214076492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pecific Activity (U/mg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14077038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905916974390497"/>
          <c:y val="0.364038047875594"/>
          <c:w val="0.0940830256095032"/>
          <c:h val="0.271923509561305"/>
        </c:manualLayout>
      </c:layout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8015728237739"/>
          <c:y val="0.0443697337255858"/>
          <c:w val="0.742231745832051"/>
          <c:h val="0.7104255122979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3!$K$2</c:f>
              <c:strCache>
                <c:ptCount val="1"/>
                <c:pt idx="0">
                  <c:v>RBBCMC</c:v>
                </c:pt>
              </c:strCache>
            </c:strRef>
          </c:tx>
          <c:invertIfNegative val="0"/>
          <c:cat>
            <c:strRef>
              <c:f>Sheet3!$J$3:$J$20</c:f>
              <c:strCache>
                <c:ptCount val="18"/>
                <c:pt idx="0">
                  <c:v>AfsA</c:v>
                </c:pt>
                <c:pt idx="1">
                  <c:v>AfsB</c:v>
                </c:pt>
                <c:pt idx="2">
                  <c:v>AfsC</c:v>
                </c:pt>
                <c:pt idx="3">
                  <c:v>BxyC</c:v>
                </c:pt>
                <c:pt idx="4">
                  <c:v>BxyD</c:v>
                </c:pt>
                <c:pt idx="5">
                  <c:v>BxyE</c:v>
                </c:pt>
                <c:pt idx="6">
                  <c:v>BxyF</c:v>
                </c:pt>
                <c:pt idx="7">
                  <c:v>BxyH</c:v>
                </c:pt>
                <c:pt idx="8">
                  <c:v>CelA</c:v>
                </c:pt>
                <c:pt idx="9">
                  <c:v>CelD</c:v>
                </c:pt>
                <c:pt idx="10">
                  <c:v>CelE</c:v>
                </c:pt>
                <c:pt idx="11">
                  <c:v>CelF</c:v>
                </c:pt>
                <c:pt idx="12">
                  <c:v>CelN</c:v>
                </c:pt>
                <c:pt idx="13">
                  <c:v>XynF</c:v>
                </c:pt>
                <c:pt idx="14">
                  <c:v>XynG</c:v>
                </c:pt>
                <c:pt idx="15">
                  <c:v> -ve Cont</c:v>
                </c:pt>
                <c:pt idx="16">
                  <c:v> +ve Cont(CMC)</c:v>
                </c:pt>
                <c:pt idx="17">
                  <c:v> +ve Cont(Xyl)</c:v>
                </c:pt>
              </c:strCache>
            </c:strRef>
          </c:cat>
          <c:val>
            <c:numRef>
              <c:f>Sheet3!$K$3:$K$20</c:f>
              <c:numCache>
                <c:formatCode>General</c:formatCode>
                <c:ptCount val="18"/>
                <c:pt idx="0">
                  <c:v>0.00300000000000001</c:v>
                </c:pt>
                <c:pt idx="1">
                  <c:v>0.00400000000000001</c:v>
                </c:pt>
                <c:pt idx="2">
                  <c:v>0.00400000000000001</c:v>
                </c:pt>
                <c:pt idx="3">
                  <c:v>0.00400000000000001</c:v>
                </c:pt>
                <c:pt idx="4">
                  <c:v>0.00400000000000001</c:v>
                </c:pt>
                <c:pt idx="5">
                  <c:v>0.0</c:v>
                </c:pt>
                <c:pt idx="6">
                  <c:v>0.00400000000000001</c:v>
                </c:pt>
                <c:pt idx="7">
                  <c:v>0.00300000000000001</c:v>
                </c:pt>
                <c:pt idx="8">
                  <c:v>0.012</c:v>
                </c:pt>
                <c:pt idx="9">
                  <c:v>0.00400000000000001</c:v>
                </c:pt>
                <c:pt idx="10">
                  <c:v>0.00600000000000001</c:v>
                </c:pt>
                <c:pt idx="11">
                  <c:v>0.002</c:v>
                </c:pt>
                <c:pt idx="12">
                  <c:v>0.0</c:v>
                </c:pt>
                <c:pt idx="13">
                  <c:v>0.00300000000000001</c:v>
                </c:pt>
                <c:pt idx="14">
                  <c:v>0.002</c:v>
                </c:pt>
                <c:pt idx="15">
                  <c:v>0.00300000000000001</c:v>
                </c:pt>
                <c:pt idx="16">
                  <c:v>0.043</c:v>
                </c:pt>
                <c:pt idx="17">
                  <c:v>0.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6EF-4188-851A-52B3FFAAF1EC}"/>
            </c:ext>
          </c:extLst>
        </c:ser>
        <c:ser>
          <c:idx val="1"/>
          <c:order val="1"/>
          <c:tx>
            <c:strRef>
              <c:f>Sheet3!$L$2</c:f>
              <c:strCache>
                <c:ptCount val="1"/>
                <c:pt idx="0">
                  <c:v>RBBXyl</c:v>
                </c:pt>
              </c:strCache>
            </c:strRef>
          </c:tx>
          <c:invertIfNegative val="0"/>
          <c:cat>
            <c:strRef>
              <c:f>Sheet3!$J$3:$J$20</c:f>
              <c:strCache>
                <c:ptCount val="18"/>
                <c:pt idx="0">
                  <c:v>AfsA</c:v>
                </c:pt>
                <c:pt idx="1">
                  <c:v>AfsB</c:v>
                </c:pt>
                <c:pt idx="2">
                  <c:v>AfsC</c:v>
                </c:pt>
                <c:pt idx="3">
                  <c:v>BxyC</c:v>
                </c:pt>
                <c:pt idx="4">
                  <c:v>BxyD</c:v>
                </c:pt>
                <c:pt idx="5">
                  <c:v>BxyE</c:v>
                </c:pt>
                <c:pt idx="6">
                  <c:v>BxyF</c:v>
                </c:pt>
                <c:pt idx="7">
                  <c:v>BxyH</c:v>
                </c:pt>
                <c:pt idx="8">
                  <c:v>CelA</c:v>
                </c:pt>
                <c:pt idx="9">
                  <c:v>CelD</c:v>
                </c:pt>
                <c:pt idx="10">
                  <c:v>CelE</c:v>
                </c:pt>
                <c:pt idx="11">
                  <c:v>CelF</c:v>
                </c:pt>
                <c:pt idx="12">
                  <c:v>CelN</c:v>
                </c:pt>
                <c:pt idx="13">
                  <c:v>XynF</c:v>
                </c:pt>
                <c:pt idx="14">
                  <c:v>XynG</c:v>
                </c:pt>
                <c:pt idx="15">
                  <c:v> -ve Cont</c:v>
                </c:pt>
                <c:pt idx="16">
                  <c:v> +ve Cont(CMC)</c:v>
                </c:pt>
                <c:pt idx="17">
                  <c:v> +ve Cont(Xyl)</c:v>
                </c:pt>
              </c:strCache>
            </c:strRef>
          </c:cat>
          <c:val>
            <c:numRef>
              <c:f>Sheet3!$L$3:$L$20</c:f>
              <c:numCache>
                <c:formatCode>General</c:formatCode>
                <c:ptCount val="18"/>
                <c:pt idx="0">
                  <c:v>0.00700000000000001</c:v>
                </c:pt>
                <c:pt idx="1">
                  <c:v>0.00300000000000001</c:v>
                </c:pt>
                <c:pt idx="2">
                  <c:v>0.00700000000000001</c:v>
                </c:pt>
                <c:pt idx="3">
                  <c:v>0.00700000000000001</c:v>
                </c:pt>
                <c:pt idx="4">
                  <c:v>0.00800000000000002</c:v>
                </c:pt>
                <c:pt idx="5">
                  <c:v>0.017</c:v>
                </c:pt>
                <c:pt idx="6">
                  <c:v>0.00800000000000002</c:v>
                </c:pt>
                <c:pt idx="7">
                  <c:v>0.018</c:v>
                </c:pt>
                <c:pt idx="8">
                  <c:v>0.00700000000000001</c:v>
                </c:pt>
                <c:pt idx="9">
                  <c:v>0.029</c:v>
                </c:pt>
                <c:pt idx="10">
                  <c:v>0.025</c:v>
                </c:pt>
                <c:pt idx="11">
                  <c:v>0.01</c:v>
                </c:pt>
                <c:pt idx="12">
                  <c:v>0.013</c:v>
                </c:pt>
                <c:pt idx="13">
                  <c:v>0.029</c:v>
                </c:pt>
                <c:pt idx="14">
                  <c:v>0.014</c:v>
                </c:pt>
                <c:pt idx="15">
                  <c:v>0.00800000000000002</c:v>
                </c:pt>
                <c:pt idx="16">
                  <c:v>0.00400000000000001</c:v>
                </c:pt>
                <c:pt idx="17">
                  <c:v>0.064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6EF-4188-851A-52B3FFAAF1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40729552"/>
        <c:axId val="-2140724128"/>
      </c:barChart>
      <c:catAx>
        <c:axId val="-21407295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utative </a:t>
                </a:r>
                <a:r>
                  <a:rPr lang="en-US" i="1"/>
                  <a:t>C. fimi </a:t>
                </a:r>
                <a:r>
                  <a:rPr lang="en-US"/>
                  <a:t>Enzymes</a:t>
                </a:r>
              </a:p>
            </c:rich>
          </c:tx>
          <c:layout>
            <c:manualLayout>
              <c:xMode val="edge"/>
              <c:yMode val="edge"/>
              <c:x val="0.417863376879636"/>
              <c:y val="0.91126053254883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 rot="-2700000"/>
          <a:lstStyle/>
          <a:p>
            <a:pPr>
              <a:defRPr sz="850"/>
            </a:pPr>
            <a:endParaRPr lang="en-US"/>
          </a:p>
        </c:txPr>
        <c:crossAx val="-2140724128"/>
        <c:crosses val="autoZero"/>
        <c:auto val="1"/>
        <c:lblAlgn val="ctr"/>
        <c:lblOffset val="100"/>
        <c:noMultiLvlLbl val="0"/>
      </c:catAx>
      <c:valAx>
        <c:axId val="-214072412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sorbance (590 nm)</a:t>
                </a:r>
              </a:p>
            </c:rich>
          </c:tx>
          <c:layout>
            <c:manualLayout>
              <c:xMode val="edge"/>
              <c:yMode val="edge"/>
              <c:x val="0.0123664978136616"/>
              <c:y val="0.21037437769184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-214072955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62720773632526"/>
          <c:y val="0.207933762276632"/>
          <c:w val="0.134805926804744"/>
          <c:h val="0.216466475994899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4872</cdr:x>
      <cdr:y>0.120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0"/>
          <a:ext cx="266700" cy="3048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2700">
          <a:solidFill>
            <a:schemeClr val="tx1"/>
          </a:solidFill>
        </a:ln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200" b="1">
              <a:latin typeface="Times New Roman" pitchFamily="18" charset="0"/>
              <a:cs typeface="Times New Roman" pitchFamily="18" charset="0"/>
            </a:rPr>
            <a:t>A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9BABAF0-691C-6B40-8887-A014F5474A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2250</Words>
  <Characters>12826</Characters>
  <Application>Microsoft Macintosh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ane</dc:creator>
  <cp:lastModifiedBy>Microsoft Office User</cp:lastModifiedBy>
  <cp:revision>6</cp:revision>
  <dcterms:created xsi:type="dcterms:W3CDTF">2017-06-29T07:47:00Z</dcterms:created>
  <dcterms:modified xsi:type="dcterms:W3CDTF">2018-02-22T06:49:00Z</dcterms:modified>
</cp:coreProperties>
</file>